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BA31D3" w14:textId="77777777" w:rsidR="0099170F" w:rsidRPr="00E9361F" w:rsidRDefault="0099170F" w:rsidP="0099170F">
      <w:pPr>
        <w:pStyle w:val="Heading1"/>
        <w:rPr>
          <w:lang w:val="en-GB"/>
        </w:rPr>
      </w:pPr>
      <w:r w:rsidRPr="00E9361F">
        <w:rPr>
          <w:lang w:val="en-GB"/>
        </w:rPr>
        <w:t>Supplementary files and figures</w:t>
      </w:r>
    </w:p>
    <w:p w14:paraId="6B165FF0" w14:textId="77777777" w:rsidR="0099170F" w:rsidRPr="00E9361F" w:rsidRDefault="0099170F" w:rsidP="0099170F">
      <w:pPr>
        <w:pStyle w:val="Caption"/>
        <w:rPr>
          <w:lang w:val="en-GB"/>
        </w:rPr>
      </w:pPr>
      <w:bookmarkStart w:id="0" w:name="_Ref135744745"/>
      <w:r w:rsidRPr="00E9361F">
        <w:rPr>
          <w:b/>
          <w:bCs/>
          <w:lang w:val="en-GB"/>
        </w:rPr>
        <w:t xml:space="preserve">Supplementary File </w:t>
      </w:r>
      <w:r w:rsidRPr="00E9361F">
        <w:rPr>
          <w:b/>
          <w:bCs/>
          <w:lang w:val="en-GB"/>
        </w:rPr>
        <w:fldChar w:fldCharType="begin"/>
      </w:r>
      <w:r w:rsidRPr="00E9361F">
        <w:rPr>
          <w:b/>
          <w:bCs/>
          <w:lang w:val="en-GB"/>
        </w:rPr>
        <w:instrText xml:space="preserve"> SEQ Supplementary_File \* ARABIC </w:instrText>
      </w:r>
      <w:r w:rsidRPr="00E9361F">
        <w:rPr>
          <w:b/>
          <w:bCs/>
          <w:lang w:val="en-GB"/>
        </w:rPr>
        <w:fldChar w:fldCharType="separate"/>
      </w:r>
      <w:r w:rsidRPr="00E9361F">
        <w:rPr>
          <w:b/>
          <w:bCs/>
          <w:noProof/>
          <w:lang w:val="en-GB"/>
        </w:rPr>
        <w:t>1</w:t>
      </w:r>
      <w:r w:rsidRPr="00E9361F">
        <w:rPr>
          <w:b/>
          <w:bCs/>
          <w:lang w:val="en-GB"/>
        </w:rPr>
        <w:fldChar w:fldCharType="end"/>
      </w:r>
      <w:bookmarkEnd w:id="0"/>
      <w:r w:rsidRPr="00E9361F">
        <w:rPr>
          <w:b/>
          <w:bCs/>
          <w:lang w:val="en-GB"/>
        </w:rPr>
        <w:t>. Outcome of differential expression analysis.</w:t>
      </w:r>
      <w:r w:rsidRPr="00E9361F">
        <w:rPr>
          <w:lang w:val="en-GB"/>
        </w:rPr>
        <w:t xml:space="preserve"> The expression of host (</w:t>
      </w:r>
      <w:r w:rsidRPr="00E9361F">
        <w:rPr>
          <w:i/>
          <w:iCs w:val="0"/>
          <w:lang w:val="en-GB"/>
        </w:rPr>
        <w:t xml:space="preserve">Bos </w:t>
      </w:r>
      <w:proofErr w:type="gramStart"/>
      <w:r w:rsidRPr="00E9361F">
        <w:rPr>
          <w:i/>
          <w:iCs w:val="0"/>
          <w:lang w:val="en-GB"/>
        </w:rPr>
        <w:t>taurus</w:t>
      </w:r>
      <w:proofErr w:type="gramEnd"/>
      <w:r w:rsidRPr="00E9361F">
        <w:rPr>
          <w:lang w:val="en-GB"/>
        </w:rPr>
        <w:t>) and parasite (</w:t>
      </w:r>
      <w:r w:rsidRPr="00E9361F">
        <w:rPr>
          <w:i/>
          <w:iCs w:val="0"/>
          <w:lang w:val="en-GB"/>
        </w:rPr>
        <w:t>Theileria parva</w:t>
      </w:r>
      <w:r w:rsidRPr="00E9361F">
        <w:rPr>
          <w:lang w:val="en-GB"/>
        </w:rPr>
        <w:t xml:space="preserve">) genes was analysed between the different timepoints of interest using DESeq2 in R Studio. Bos_taurus_DEGs = all </w:t>
      </w:r>
      <w:r w:rsidRPr="00E9361F">
        <w:rPr>
          <w:i/>
          <w:iCs w:val="0"/>
          <w:lang w:val="en-GB"/>
        </w:rPr>
        <w:t xml:space="preserve">Bos </w:t>
      </w:r>
      <w:proofErr w:type="gramStart"/>
      <w:r w:rsidRPr="00E9361F">
        <w:rPr>
          <w:i/>
          <w:iCs w:val="0"/>
          <w:lang w:val="en-GB"/>
        </w:rPr>
        <w:t>taurus</w:t>
      </w:r>
      <w:proofErr w:type="gramEnd"/>
      <w:r w:rsidRPr="00E9361F">
        <w:rPr>
          <w:lang w:val="en-GB"/>
        </w:rPr>
        <w:t xml:space="preserve"> genes that were expressed at day 7 or day 69, relative to day 0 (termed day7vs0 and day69vs0 respectively), or at day 69, relative to day 7 (termed day69vs7). Theileria_parva_DEGs = all </w:t>
      </w:r>
      <w:r w:rsidRPr="00E9361F">
        <w:rPr>
          <w:i/>
          <w:iCs w:val="0"/>
          <w:lang w:val="en-GB"/>
        </w:rPr>
        <w:t>Theileria parva</w:t>
      </w:r>
      <w:r w:rsidRPr="00E9361F">
        <w:rPr>
          <w:lang w:val="en-GB"/>
        </w:rPr>
        <w:t xml:space="preserve"> genes that were expressed at day 69, relative to day 7. Genes were considered differentially expressed at log2 fold change (L2FC) </w:t>
      </w:r>
      <w:r w:rsidRPr="00E9361F">
        <w:rPr>
          <w:rFonts w:cstheme="minorHAnsi"/>
          <w:lang w:val="en-GB"/>
        </w:rPr>
        <w:t>≥</w:t>
      </w:r>
      <w:r w:rsidRPr="00E9361F">
        <w:rPr>
          <w:lang w:val="en-GB"/>
        </w:rPr>
        <w:t xml:space="preserve">2 and false discovery rate (FDR) </w:t>
      </w:r>
      <w:r w:rsidRPr="00E9361F">
        <w:rPr>
          <w:rFonts w:cstheme="minorHAnsi"/>
          <w:lang w:val="en-GB"/>
        </w:rPr>
        <w:t>≤</w:t>
      </w:r>
      <w:r w:rsidRPr="00E9361F">
        <w:rPr>
          <w:lang w:val="en-GB"/>
        </w:rPr>
        <w:t>0.05. For each gene the Gene ID, Symbol (</w:t>
      </w:r>
      <w:r w:rsidRPr="00E9361F">
        <w:rPr>
          <w:i/>
          <w:iCs w:val="0"/>
          <w:lang w:val="en-GB"/>
        </w:rPr>
        <w:t>B. taurus</w:t>
      </w:r>
      <w:r w:rsidRPr="00E9361F">
        <w:rPr>
          <w:lang w:val="en-GB"/>
        </w:rPr>
        <w:t xml:space="preserve"> only) and description is provided along with the </w:t>
      </w:r>
      <w:r w:rsidRPr="00E9361F">
        <w:rPr>
          <w:rFonts w:cstheme="minorHAnsi"/>
          <w:lang w:val="en-GB"/>
        </w:rPr>
        <w:t xml:space="preserve">log 2 fold change (L2FC) and false discovery rate (FDR) of the relevant comparison, frequency (number of comparisons in which the gene was found to be differentially expressed), and the normalized counts in each sample. Gene symbols and descriptions were derived from the </w:t>
      </w:r>
      <w:proofErr w:type="spellStart"/>
      <w:r w:rsidRPr="00E9361F">
        <w:rPr>
          <w:rFonts w:cstheme="minorHAnsi"/>
          <w:lang w:val="en-GB"/>
        </w:rPr>
        <w:t>Ensembl</w:t>
      </w:r>
      <w:proofErr w:type="spellEnd"/>
      <w:r w:rsidRPr="00E9361F">
        <w:rPr>
          <w:rFonts w:cstheme="minorHAnsi"/>
          <w:lang w:val="en-GB"/>
        </w:rPr>
        <w:t xml:space="preserve"> </w:t>
      </w:r>
      <w:proofErr w:type="spellStart"/>
      <w:r w:rsidRPr="00E9361F">
        <w:rPr>
          <w:rFonts w:cstheme="minorHAnsi"/>
          <w:lang w:val="en-GB"/>
        </w:rPr>
        <w:t>biomart</w:t>
      </w:r>
      <w:proofErr w:type="spellEnd"/>
      <w:r w:rsidRPr="00E9361F">
        <w:rPr>
          <w:rFonts w:cstheme="minorHAnsi"/>
          <w:lang w:val="en-GB"/>
        </w:rPr>
        <w:t xml:space="preserve"> database</w:t>
      </w:r>
      <w:r w:rsidRPr="00E9361F">
        <w:rPr>
          <w:rFonts w:cstheme="minorHAnsi"/>
          <w:lang w:val="en-GB"/>
        </w:rPr>
        <w:fldChar w:fldCharType="begin">
          <w:fldData xml:space="preserve">PEVuZE5vdGU+PENpdGU+PEF1dGhvcj5DdW5uaW5naGFtPC9BdXRob3I+PFllYXI+MjAyMjwvWWVh
cj48UmVjTnVtPjMwMTQ8L1JlY051bT48RGlzcGxheVRleHQ+PHN0eWxlIGZhY2U9InN1cGVyc2Ny
aXB0Ij4xOTwvc3R5bGU+PC9EaXNwbGF5VGV4dD48cmVjb3JkPjxyZWMtbnVtYmVyPjMwMTQ8L3Jl
Yy1udW1iZXI+PGZvcmVpZ24ta2V5cz48a2V5IGFwcD0iRU4iIGRiLWlkPSJ0MjUwczV3dzJ0ZHp2
ZmU5c3dkdnB6MDVyMDA1ZHRhOWZkOXIiIHRpbWVzdGFtcD0iMTY2NzkyNTUxMyI+MzAxNDwva2V5
PjwvZm9yZWlnbi1rZXlzPjxyZWYtdHlwZSBuYW1lPSJKb3VybmFsIEFydGljbGUiPjE3PC9yZWYt
dHlwZT48Y29udHJpYnV0b3JzPjxhdXRob3JzPjxhdXRob3I+Q3VubmluZ2hhbSwgRi48L2F1dGhv
cj48YXV0aG9yPkFsbGVuLCBKLiBFLjwvYXV0aG9yPjxhdXRob3I+QWxsZW4sIEouPC9hdXRob3I+
PGF1dGhvcj5BbHZhcmV6LUphcnJldGEsIEouPC9hdXRob3I+PGF1dGhvcj5BbW9kZSwgTS4gUi48
L2F1dGhvcj48YXV0aG9yPkFybWVhbiwgSS4gTS48L2F1dGhvcj48YXV0aG9yPkF1c3RpbmUtT3Jp
bW9sb3llLCBPLjwvYXV0aG9yPjxhdXRob3I+QXpvdiwgQS4gRy48L2F1dGhvcj48YXV0aG9yPkJh
cm5lcywgSS48L2F1dGhvcj48YXV0aG9yPkJlbm5ldHQsIFIuPC9hdXRob3I+PGF1dGhvcj5CZXJy
eSwgQS48L2F1dGhvcj48YXV0aG9yPkJoYWksIEouPC9hdXRob3I+PGF1dGhvcj5CaWduZWxsLCBB
LjwvYXV0aG9yPjxhdXRob3I+QmlsbGlzLCBLLjwvYXV0aG9yPjxhdXRob3I+Qm9kZHUsIFMuPC9h
dXRob3I+PGF1dGhvcj5Ccm9va3MsIEwuPC9hdXRob3I+PGF1dGhvcj5DaGFya2hjaGksIE0uPC9h
dXRob3I+PGF1dGhvcj5DdW1taW5zLCBDLjwvYXV0aG9yPjxhdXRob3I+RGEgUmluIEZpb3JldHRv
LCBMLjwvYXV0aG9yPjxhdXRob3I+RGF2aWRzb24sIEMuPC9hdXRob3I+PGF1dGhvcj5Eb2RpeWEs
IEsuPC9hdXRob3I+PGF1dGhvcj5Eb25hbGRzb24sIFMuPC9hdXRob3I+PGF1dGhvcj5FbCBIb3Vk
YWlndWksIEIuPC9hdXRob3I+PGF1dGhvcj5FbCBOYWJvdWxzaSwgVC48L2F1dGhvcj48YXV0aG9y
PkZhdGltYSwgUi48L2F1dGhvcj48YXV0aG9yPkdpcm9uLCBDLiBHLjwvYXV0aG9yPjxhdXRob3I+
R2VuZXosIFQuPC9hdXRob3I+PGF1dGhvcj5NYXJ0aW5leiwgSi4gRy48L2F1dGhvcj48YXV0aG9y
Pkd1aWphcnJvLUNsYXJrZSwgQy48L2F1dGhvcj48YXV0aG9yPkd5bWVyLCBBLjwvYXV0aG9yPjxh
dXRob3I+SGFyZHksIE0uPC9hdXRob3I+PGF1dGhvcj5Ib2xsaXMsIFouPC9hdXRob3I+PGF1dGhv
cj5Ib3VybGllciwgVC48L2F1dGhvcj48YXV0aG9yPkh1bnQsIFQuPC9hdXRob3I+PGF1dGhvcj5K
dWV0dGVtYW5uLCBULjwvYXV0aG9yPjxhdXRob3I+S2Fpa2FsYSwgVi48L2F1dGhvcj48YXV0aG9y
PktheSwgTS48L2F1dGhvcj48YXV0aG9yPkxhdmlkYXMsIEkuPC9hdXRob3I+PGF1dGhvcj5MZSwg
VC48L2F1dGhvcj48YXV0aG9yPkxlbW9zLCBELjwvYXV0aG9yPjxhdXRob3I+TWFydWdhbiwgSi4g
Qy48L2F1dGhvcj48YXV0aG9yPk1vaGFuYW4sIFMuPC9hdXRob3I+PGF1dGhvcj5NdXNodGFxLCBB
LjwvYXV0aG9yPjxhdXRob3I+TmF2ZW4sIE0uPC9hdXRob3I+PGF1dGhvcj5PZ2VoLCBELiBOLjwv
YXV0aG9yPjxhdXRob3I+UGFya2VyLCBBLjwvYXV0aG9yPjxhdXRob3I+UGFydG9uLCBBLjwvYXV0
aG9yPjxhdXRob3I+UGVycnksIE0uPC9hdXRob3I+PGF1dGhvcj5QaWxpem90YSwgSS48L2F1dGhv
cj48YXV0aG9yPlByb3NvdmV0c2thaWEsIEkuPC9hdXRob3I+PGF1dGhvcj5TYWt0aGl2ZWwsIE0u
IFAuPC9hdXRob3I+PGF1dGhvcj5TYWxhbSwgQS4gSS4gQS48L2F1dGhvcj48YXV0aG9yPlNjaG1p
dHQsIEIuIE0uPC9hdXRob3I+PGF1dGhvcj5TY2h1aWxlbmJ1cmcsIEguPC9hdXRob3I+PGF1dGhv
cj5TaGVwcGFyZCwgRC48L2F1dGhvcj48YXV0aG9yPlBlcmV6LVNpbHZhLCBKLiBHLjwvYXV0aG9y
PjxhdXRob3I+U3RhcmssIFcuPC9hdXRob3I+PGF1dGhvcj5TdGVlZCwgRS48L2F1dGhvcj48YXV0
aG9yPlN1dGluZW4sIEsuPC9hdXRob3I+PGF1dGhvcj5TdWt1bWFyYW4sIFIuPC9hdXRob3I+PGF1
dGhvcj5TdW1hdGhpcGFsYSwgRC48L2F1dGhvcj48YXV0aG9yPlN1bmVyLCBNLiBNLjwvYXV0aG9y
PjxhdXRob3I+U3pwYWssIE0uPC9hdXRob3I+PGF1dGhvcj5UaG9ybWFubiwgQS48L2F1dGhvcj48
YXV0aG9yPlRyaWNvbWksIEYuIEYuPC9hdXRob3I+PGF1dGhvcj5VcmJpbmEtR29tZXosIEQuPC9h
dXRob3I+PGF1dGhvcj5WZWlkZW5iZXJnLCBBLjwvYXV0aG9yPjxhdXRob3I+V2Fsc2gsIFQuIEEu
PC9hdXRob3I+PGF1dGhvcj5XYWx0cywgQi48L2F1dGhvcj48YXV0aG9yPldpbGxob2Z0LCBOLjwv
YXV0aG9yPjxhdXRob3I+V2ludGVyYm90dG9tLCBBLjwvYXV0aG9yPjxhdXRob3I+V2FzcywgRS48
L2F1dGhvcj48YXV0aG9yPkNoYWtpYWNodmlsaSwgTS48L2F1dGhvcj48YXV0aG9yPkZsaW50LCBC
LjwvYXV0aG9yPjxhdXRob3I+RnJhbmtpc2gsIEEuPC9hdXRob3I+PGF1dGhvcj5HaW9yZ2V0dGks
IFMuPC9hdXRob3I+PGF1dGhvcj5IYWdnZXJ0eSwgTC48L2F1dGhvcj48YXV0aG9yPkh1bnQsIFMu
IEUuPC9hdXRob3I+PGF1dGhvcj5JLiBJc2xleSBHUjwvYXV0aG9yPjxhdXRob3I+TG92ZWxhbmQs
IEouIEUuPC9hdXRob3I+PGF1dGhvcj5NYXJ0aW4sIEYuIEouPC9hdXRob3I+PGF1dGhvcj5Nb29y
ZSwgQi48L2F1dGhvcj48YXV0aG9yPk11ZGdlLCBKLiBNLjwvYXV0aG9yPjxhdXRob3I+TXVmZmF0
bywgTS48L2F1dGhvcj48YXV0aG9yPlBlcnJ5LCBFLjwvYXV0aG9yPjxhdXRob3I+UnVmZmllciwg
TS48L2F1dGhvcj48YXV0aG9yPlRhdGUsIEouPC9hdXRob3I+PGF1dGhvcj5UaHliZXJ0LCBELjwv
YXV0aG9yPjxhdXRob3I+VHJldmFuaW9uLCBTLiBKLjwvYXV0aG9yPjxhdXRob3I+RHllciwgUy48
L2F1dGhvcj48YXV0aG9yPkhhcnJpc29uLCBQLiBXLjwvYXV0aG9yPjxhdXRob3I+SG93ZSwgSy4g
TC48L2F1dGhvcj48YXV0aG9yPllhdGVzLCBBLiBELjwvYXV0aG9yPjxhdXRob3I+WmVyYmlubywg
RC4gUi48L2F1dGhvcj48YXV0aG9yPkZsaWNlaywgUC48L2F1dGhvcj48L2F1dGhvcnM+PC9jb250
cmlidXRvcnM+PGF1dGgtYWRkcmVzcz5FdXJvcGVhbiBNb2xlY3VsYXIgQmlvbG9neSBMYWJvcmF0
b3J5LCBFdXJvcGVhbiBCaW9pbmZvcm1hdGljcyBJbnN0aXR1dGUsIFdlbGxjb21lIEdlbm9tZSBD
YW1wdXMsIEhpbnh0b24sIENhbWJyaWRnZSBDQjEwIDFTRCwgVUsuPC9hdXRoLWFkZHJlc3M+PHRp
dGxlcz48dGl0bGU+RW5zZW1ibCAyMDIyPC90aXRsZT48c2Vjb25kYXJ5LXRpdGxlPk51Y2xlaWMg
QWNpZHMgUmVzPC9zZWNvbmRhcnktdGl0bGU+PC90aXRsZXM+PHBlcmlvZGljYWw+PGZ1bGwtdGl0
bGU+TnVjbGVpYyBBY2lkcyBSZXM8L2Z1bGwtdGl0bGU+PC9wZXJpb2RpY2FsPjxwYWdlcz5EOTg4
LUQ5OTU8L3BhZ2VzPjx2b2x1bWU+NTA8L3ZvbHVtZT48bnVtYmVyPkQxPC9udW1iZXI+PGtleXdv
cmRzPjxrZXl3b3JkPkFuaW1hbHM8L2tleXdvcmQ+PGtleXdvcmQ+Q29tcHV0YXRpb25hbCBCaW9s
b2d5L2NsYXNzaWZpY2F0aW9uPC9rZXl3b3JkPjxrZXl3b3JkPipEYXRhYmFzZXMsIEdlbmV0aWM8
L2tleXdvcmQ+PGtleXdvcmQ+R2Vub21lLypnZW5ldGljczwva2V5d29yZD48a2V5d29yZD5IdW1h
bnM8L2tleXdvcmQ+PGtleXdvcmQ+Kk1vbGVjdWxhciBTZXF1ZW5jZSBBbm5vdGF0aW9uPC9rZXl3
b3JkPjxrZXl3b3JkPipTb2Z0d2FyZTwva2V5d29yZD48L2tleXdvcmRzPjxkYXRlcz48eWVhcj4y
MDIyPC95ZWFyPjxwdWItZGF0ZXM+PGRhdGU+SmFuIDc8L2RhdGU+PC9wdWItZGF0ZXM+PC9kYXRl
cz48aXNibj4xMzYyLTQ5NjIgKEVsZWN0cm9uaWMpJiN4RDswMzA1LTEwNDggKExpbmtpbmcpPC9p
c2JuPjxhY2Nlc3Npb24tbnVtPjM0NzkxNDA0PC9hY2Nlc3Npb24tbnVtPjx1cmxzPjxyZWxhdGVk
LXVybHM+PHVybD5odHRwczovL3d3dy5uY2JpLm5sbS5uaWguZ292L3B1Ym1lZC8zNDc5MTQwNDwv
dXJsPjx1cmw+aHR0cHM6Ly93d3cubmNiaS5ubG0ubmloLmdvdi9wbWMvYXJ0aWNsZXMvUE1DODcy
ODI4My9wZGYvZ2thYjEwNDkucGRmPC91cmw+PC9yZWxhdGVkLXVybHM+PC91cmxzPjxjdXN0b20y
PlBNQzg3MjgyODM8L2N1c3RvbTI+PGVsZWN0cm9uaWMtcmVzb3VyY2UtbnVtPjEwLjEwOTMvbmFy
L2drYWIxMDQ5PC9lbGVjdHJvbmljLXJlc291cmNlLW51bT48cmVtb3RlLWRhdGFiYXNlLW5hbWU+
TWVkbGluZTwvcmVtb3RlLWRhdGFiYXNlLW5hbWU+PHJlbW90ZS1kYXRhYmFzZS1wcm92aWRlcj5O
TE08L3JlbW90ZS1kYXRhYmFzZS1wcm92aWRlcj48L3JlY29yZD48L0NpdGU+PC9FbmROb3RlPgB=
</w:fldData>
        </w:fldChar>
      </w:r>
      <w:r w:rsidRPr="00E9361F">
        <w:rPr>
          <w:rFonts w:cstheme="minorHAnsi"/>
          <w:lang w:val="en-GB"/>
        </w:rPr>
        <w:instrText xml:space="preserve"> ADDIN EN.CITE </w:instrText>
      </w:r>
      <w:r w:rsidRPr="00E9361F">
        <w:rPr>
          <w:rFonts w:cstheme="minorHAnsi"/>
          <w:lang w:val="en-GB"/>
        </w:rPr>
        <w:fldChar w:fldCharType="begin">
          <w:fldData xml:space="preserve">PEVuZE5vdGU+PENpdGU+PEF1dGhvcj5DdW5uaW5naGFtPC9BdXRob3I+PFllYXI+MjAyMjwvWWVh
cj48UmVjTnVtPjMwMTQ8L1JlY051bT48RGlzcGxheVRleHQ+PHN0eWxlIGZhY2U9InN1cGVyc2Ny
aXB0Ij4xOTwvc3R5bGU+PC9EaXNwbGF5VGV4dD48cmVjb3JkPjxyZWMtbnVtYmVyPjMwMTQ8L3Jl
Yy1udW1iZXI+PGZvcmVpZ24ta2V5cz48a2V5IGFwcD0iRU4iIGRiLWlkPSJ0MjUwczV3dzJ0ZHp2
ZmU5c3dkdnB6MDVyMDA1ZHRhOWZkOXIiIHRpbWVzdGFtcD0iMTY2NzkyNTUxMyI+MzAxNDwva2V5
PjwvZm9yZWlnbi1rZXlzPjxyZWYtdHlwZSBuYW1lPSJKb3VybmFsIEFydGljbGUiPjE3PC9yZWYt
dHlwZT48Y29udHJpYnV0b3JzPjxhdXRob3JzPjxhdXRob3I+Q3VubmluZ2hhbSwgRi48L2F1dGhv
cj48YXV0aG9yPkFsbGVuLCBKLiBFLjwvYXV0aG9yPjxhdXRob3I+QWxsZW4sIEouPC9hdXRob3I+
PGF1dGhvcj5BbHZhcmV6LUphcnJldGEsIEouPC9hdXRob3I+PGF1dGhvcj5BbW9kZSwgTS4gUi48
L2F1dGhvcj48YXV0aG9yPkFybWVhbiwgSS4gTS48L2F1dGhvcj48YXV0aG9yPkF1c3RpbmUtT3Jp
bW9sb3llLCBPLjwvYXV0aG9yPjxhdXRob3I+QXpvdiwgQS4gRy48L2F1dGhvcj48YXV0aG9yPkJh
cm5lcywgSS48L2F1dGhvcj48YXV0aG9yPkJlbm5ldHQsIFIuPC9hdXRob3I+PGF1dGhvcj5CZXJy
eSwgQS48L2F1dGhvcj48YXV0aG9yPkJoYWksIEouPC9hdXRob3I+PGF1dGhvcj5CaWduZWxsLCBB
LjwvYXV0aG9yPjxhdXRob3I+QmlsbGlzLCBLLjwvYXV0aG9yPjxhdXRob3I+Qm9kZHUsIFMuPC9h
dXRob3I+PGF1dGhvcj5Ccm9va3MsIEwuPC9hdXRob3I+PGF1dGhvcj5DaGFya2hjaGksIE0uPC9h
dXRob3I+PGF1dGhvcj5DdW1taW5zLCBDLjwvYXV0aG9yPjxhdXRob3I+RGEgUmluIEZpb3JldHRv
LCBMLjwvYXV0aG9yPjxhdXRob3I+RGF2aWRzb24sIEMuPC9hdXRob3I+PGF1dGhvcj5Eb2RpeWEs
IEsuPC9hdXRob3I+PGF1dGhvcj5Eb25hbGRzb24sIFMuPC9hdXRob3I+PGF1dGhvcj5FbCBIb3Vk
YWlndWksIEIuPC9hdXRob3I+PGF1dGhvcj5FbCBOYWJvdWxzaSwgVC48L2F1dGhvcj48YXV0aG9y
PkZhdGltYSwgUi48L2F1dGhvcj48YXV0aG9yPkdpcm9uLCBDLiBHLjwvYXV0aG9yPjxhdXRob3I+
R2VuZXosIFQuPC9hdXRob3I+PGF1dGhvcj5NYXJ0aW5leiwgSi4gRy48L2F1dGhvcj48YXV0aG9y
Pkd1aWphcnJvLUNsYXJrZSwgQy48L2F1dGhvcj48YXV0aG9yPkd5bWVyLCBBLjwvYXV0aG9yPjxh
dXRob3I+SGFyZHksIE0uPC9hdXRob3I+PGF1dGhvcj5Ib2xsaXMsIFouPC9hdXRob3I+PGF1dGhv
cj5Ib3VybGllciwgVC48L2F1dGhvcj48YXV0aG9yPkh1bnQsIFQuPC9hdXRob3I+PGF1dGhvcj5K
dWV0dGVtYW5uLCBULjwvYXV0aG9yPjxhdXRob3I+S2Fpa2FsYSwgVi48L2F1dGhvcj48YXV0aG9y
PktheSwgTS48L2F1dGhvcj48YXV0aG9yPkxhdmlkYXMsIEkuPC9hdXRob3I+PGF1dGhvcj5MZSwg
VC48L2F1dGhvcj48YXV0aG9yPkxlbW9zLCBELjwvYXV0aG9yPjxhdXRob3I+TWFydWdhbiwgSi4g
Qy48L2F1dGhvcj48YXV0aG9yPk1vaGFuYW4sIFMuPC9hdXRob3I+PGF1dGhvcj5NdXNodGFxLCBB
LjwvYXV0aG9yPjxhdXRob3I+TmF2ZW4sIE0uPC9hdXRob3I+PGF1dGhvcj5PZ2VoLCBELiBOLjwv
YXV0aG9yPjxhdXRob3I+UGFya2VyLCBBLjwvYXV0aG9yPjxhdXRob3I+UGFydG9uLCBBLjwvYXV0
aG9yPjxhdXRob3I+UGVycnksIE0uPC9hdXRob3I+PGF1dGhvcj5QaWxpem90YSwgSS48L2F1dGhv
cj48YXV0aG9yPlByb3NvdmV0c2thaWEsIEkuPC9hdXRob3I+PGF1dGhvcj5TYWt0aGl2ZWwsIE0u
IFAuPC9hdXRob3I+PGF1dGhvcj5TYWxhbSwgQS4gSS4gQS48L2F1dGhvcj48YXV0aG9yPlNjaG1p
dHQsIEIuIE0uPC9hdXRob3I+PGF1dGhvcj5TY2h1aWxlbmJ1cmcsIEguPC9hdXRob3I+PGF1dGhv
cj5TaGVwcGFyZCwgRC48L2F1dGhvcj48YXV0aG9yPlBlcmV6LVNpbHZhLCBKLiBHLjwvYXV0aG9y
PjxhdXRob3I+U3RhcmssIFcuPC9hdXRob3I+PGF1dGhvcj5TdGVlZCwgRS48L2F1dGhvcj48YXV0
aG9yPlN1dGluZW4sIEsuPC9hdXRob3I+PGF1dGhvcj5TdWt1bWFyYW4sIFIuPC9hdXRob3I+PGF1
dGhvcj5TdW1hdGhpcGFsYSwgRC48L2F1dGhvcj48YXV0aG9yPlN1bmVyLCBNLiBNLjwvYXV0aG9y
PjxhdXRob3I+U3pwYWssIE0uPC9hdXRob3I+PGF1dGhvcj5UaG9ybWFubiwgQS48L2F1dGhvcj48
YXV0aG9yPlRyaWNvbWksIEYuIEYuPC9hdXRob3I+PGF1dGhvcj5VcmJpbmEtR29tZXosIEQuPC9h
dXRob3I+PGF1dGhvcj5WZWlkZW5iZXJnLCBBLjwvYXV0aG9yPjxhdXRob3I+V2Fsc2gsIFQuIEEu
PC9hdXRob3I+PGF1dGhvcj5XYWx0cywgQi48L2F1dGhvcj48YXV0aG9yPldpbGxob2Z0LCBOLjwv
YXV0aG9yPjxhdXRob3I+V2ludGVyYm90dG9tLCBBLjwvYXV0aG9yPjxhdXRob3I+V2FzcywgRS48
L2F1dGhvcj48YXV0aG9yPkNoYWtpYWNodmlsaSwgTS48L2F1dGhvcj48YXV0aG9yPkZsaW50LCBC
LjwvYXV0aG9yPjxhdXRob3I+RnJhbmtpc2gsIEEuPC9hdXRob3I+PGF1dGhvcj5HaW9yZ2V0dGks
IFMuPC9hdXRob3I+PGF1dGhvcj5IYWdnZXJ0eSwgTC48L2F1dGhvcj48YXV0aG9yPkh1bnQsIFMu
IEUuPC9hdXRob3I+PGF1dGhvcj5JLiBJc2xleSBHUjwvYXV0aG9yPjxhdXRob3I+TG92ZWxhbmQs
IEouIEUuPC9hdXRob3I+PGF1dGhvcj5NYXJ0aW4sIEYuIEouPC9hdXRob3I+PGF1dGhvcj5Nb29y
ZSwgQi48L2F1dGhvcj48YXV0aG9yPk11ZGdlLCBKLiBNLjwvYXV0aG9yPjxhdXRob3I+TXVmZmF0
bywgTS48L2F1dGhvcj48YXV0aG9yPlBlcnJ5LCBFLjwvYXV0aG9yPjxhdXRob3I+UnVmZmllciwg
TS48L2F1dGhvcj48YXV0aG9yPlRhdGUsIEouPC9hdXRob3I+PGF1dGhvcj5UaHliZXJ0LCBELjwv
YXV0aG9yPjxhdXRob3I+VHJldmFuaW9uLCBTLiBKLjwvYXV0aG9yPjxhdXRob3I+RHllciwgUy48
L2F1dGhvcj48YXV0aG9yPkhhcnJpc29uLCBQLiBXLjwvYXV0aG9yPjxhdXRob3I+SG93ZSwgSy4g
TC48L2F1dGhvcj48YXV0aG9yPllhdGVzLCBBLiBELjwvYXV0aG9yPjxhdXRob3I+WmVyYmlubywg
RC4gUi48L2F1dGhvcj48YXV0aG9yPkZsaWNlaywgUC48L2F1dGhvcj48L2F1dGhvcnM+PC9jb250
cmlidXRvcnM+PGF1dGgtYWRkcmVzcz5FdXJvcGVhbiBNb2xlY3VsYXIgQmlvbG9neSBMYWJvcmF0
b3J5LCBFdXJvcGVhbiBCaW9pbmZvcm1hdGljcyBJbnN0aXR1dGUsIFdlbGxjb21lIEdlbm9tZSBD
YW1wdXMsIEhpbnh0b24sIENhbWJyaWRnZSBDQjEwIDFTRCwgVUsuPC9hdXRoLWFkZHJlc3M+PHRp
dGxlcz48dGl0bGU+RW5zZW1ibCAyMDIyPC90aXRsZT48c2Vjb25kYXJ5LXRpdGxlPk51Y2xlaWMg
QWNpZHMgUmVzPC9zZWNvbmRhcnktdGl0bGU+PC90aXRsZXM+PHBlcmlvZGljYWw+PGZ1bGwtdGl0
bGU+TnVjbGVpYyBBY2lkcyBSZXM8L2Z1bGwtdGl0bGU+PC9wZXJpb2RpY2FsPjxwYWdlcz5EOTg4
LUQ5OTU8L3BhZ2VzPjx2b2x1bWU+NTA8L3ZvbHVtZT48bnVtYmVyPkQxPC9udW1iZXI+PGtleXdv
cmRzPjxrZXl3b3JkPkFuaW1hbHM8L2tleXdvcmQ+PGtleXdvcmQ+Q29tcHV0YXRpb25hbCBCaW9s
b2d5L2NsYXNzaWZpY2F0aW9uPC9rZXl3b3JkPjxrZXl3b3JkPipEYXRhYmFzZXMsIEdlbmV0aWM8
L2tleXdvcmQ+PGtleXdvcmQ+R2Vub21lLypnZW5ldGljczwva2V5d29yZD48a2V5d29yZD5IdW1h
bnM8L2tleXdvcmQ+PGtleXdvcmQ+Kk1vbGVjdWxhciBTZXF1ZW5jZSBBbm5vdGF0aW9uPC9rZXl3
b3JkPjxrZXl3b3JkPipTb2Z0d2FyZTwva2V5d29yZD48L2tleXdvcmRzPjxkYXRlcz48eWVhcj4y
MDIyPC95ZWFyPjxwdWItZGF0ZXM+PGRhdGU+SmFuIDc8L2RhdGU+PC9wdWItZGF0ZXM+PC9kYXRl
cz48aXNibj4xMzYyLTQ5NjIgKEVsZWN0cm9uaWMpJiN4RDswMzA1LTEwNDggKExpbmtpbmcpPC9p
c2JuPjxhY2Nlc3Npb24tbnVtPjM0NzkxNDA0PC9hY2Nlc3Npb24tbnVtPjx1cmxzPjxyZWxhdGVk
LXVybHM+PHVybD5odHRwczovL3d3dy5uY2JpLm5sbS5uaWguZ292L3B1Ym1lZC8zNDc5MTQwNDwv
dXJsPjx1cmw+aHR0cHM6Ly93d3cubmNiaS5ubG0ubmloLmdvdi9wbWMvYXJ0aWNsZXMvUE1DODcy
ODI4My9wZGYvZ2thYjEwNDkucGRmPC91cmw+PC9yZWxhdGVkLXVybHM+PC91cmxzPjxjdXN0b20y
PlBNQzg3MjgyODM8L2N1c3RvbTI+PGVsZWN0cm9uaWMtcmVzb3VyY2UtbnVtPjEwLjEwOTMvbmFy
L2drYWIxMDQ5PC9lbGVjdHJvbmljLXJlc291cmNlLW51bT48cmVtb3RlLWRhdGFiYXNlLW5hbWU+
TWVkbGluZTwvcmVtb3RlLWRhdGFiYXNlLW5hbWU+PHJlbW90ZS1kYXRhYmFzZS1wcm92aWRlcj5O
TE08L3JlbW90ZS1kYXRhYmFzZS1wcm92aWRlcj48L3JlY29yZD48L0NpdGU+PC9FbmROb3RlPgB=
</w:fldData>
        </w:fldChar>
      </w:r>
      <w:r w:rsidRPr="00E9361F">
        <w:rPr>
          <w:rFonts w:cstheme="minorHAnsi"/>
          <w:lang w:val="en-GB"/>
        </w:rPr>
        <w:instrText xml:space="preserve"> ADDIN EN.CITE.DATA </w:instrText>
      </w:r>
      <w:r w:rsidRPr="00E9361F">
        <w:rPr>
          <w:rFonts w:cstheme="minorHAnsi"/>
          <w:lang w:val="en-GB"/>
        </w:rPr>
      </w:r>
      <w:r w:rsidRPr="00E9361F">
        <w:rPr>
          <w:rFonts w:cstheme="minorHAnsi"/>
          <w:lang w:val="en-GB"/>
        </w:rPr>
        <w:fldChar w:fldCharType="end"/>
      </w:r>
      <w:r w:rsidRPr="00E9361F">
        <w:rPr>
          <w:rFonts w:cstheme="minorHAnsi"/>
          <w:lang w:val="en-GB"/>
        </w:rPr>
      </w:r>
      <w:r w:rsidRPr="00E9361F">
        <w:rPr>
          <w:rFonts w:cstheme="minorHAnsi"/>
          <w:lang w:val="en-GB"/>
        </w:rPr>
        <w:fldChar w:fldCharType="separate"/>
      </w:r>
      <w:r w:rsidRPr="00E9361F">
        <w:rPr>
          <w:rFonts w:cstheme="minorHAnsi"/>
          <w:noProof/>
          <w:vertAlign w:val="superscript"/>
          <w:lang w:val="en-GB"/>
        </w:rPr>
        <w:t>19</w:t>
      </w:r>
      <w:r w:rsidRPr="00E9361F">
        <w:rPr>
          <w:rFonts w:cstheme="minorHAnsi"/>
          <w:lang w:val="en-GB"/>
        </w:rPr>
        <w:fldChar w:fldCharType="end"/>
      </w:r>
      <w:r w:rsidRPr="00E9361F">
        <w:rPr>
          <w:rFonts w:cstheme="minorHAnsi"/>
          <w:lang w:val="en-GB"/>
        </w:rPr>
        <w:t>.</w:t>
      </w:r>
    </w:p>
    <w:p w14:paraId="546B76CB" w14:textId="77777777" w:rsidR="0099170F" w:rsidRPr="00E9361F" w:rsidRDefault="0099170F" w:rsidP="0099170F">
      <w:pPr>
        <w:pStyle w:val="Caption"/>
        <w:rPr>
          <w:lang w:val="en-GB"/>
        </w:rPr>
      </w:pPr>
      <w:bookmarkStart w:id="1" w:name="_Ref135746712"/>
      <w:bookmarkStart w:id="2" w:name="_Ref133589033"/>
      <w:r w:rsidRPr="00E9361F">
        <w:rPr>
          <w:b/>
          <w:bCs/>
          <w:lang w:val="en-GB"/>
        </w:rPr>
        <w:t xml:space="preserve">Supplementary File </w:t>
      </w:r>
      <w:r w:rsidRPr="00E9361F">
        <w:rPr>
          <w:b/>
          <w:bCs/>
          <w:lang w:val="en-GB"/>
        </w:rPr>
        <w:fldChar w:fldCharType="begin"/>
      </w:r>
      <w:r w:rsidRPr="00E9361F">
        <w:rPr>
          <w:b/>
          <w:bCs/>
          <w:lang w:val="en-GB"/>
        </w:rPr>
        <w:instrText xml:space="preserve"> SEQ Supplementary_File \* ARABIC </w:instrText>
      </w:r>
      <w:r w:rsidRPr="00E9361F">
        <w:rPr>
          <w:b/>
          <w:bCs/>
          <w:lang w:val="en-GB"/>
        </w:rPr>
        <w:fldChar w:fldCharType="separate"/>
      </w:r>
      <w:r w:rsidRPr="00E9361F">
        <w:rPr>
          <w:b/>
          <w:bCs/>
          <w:noProof/>
          <w:lang w:val="en-GB"/>
        </w:rPr>
        <w:t>2</w:t>
      </w:r>
      <w:r w:rsidRPr="00E9361F">
        <w:rPr>
          <w:b/>
          <w:bCs/>
          <w:lang w:val="en-GB"/>
        </w:rPr>
        <w:fldChar w:fldCharType="end"/>
      </w:r>
      <w:bookmarkEnd w:id="1"/>
      <w:r w:rsidRPr="00E9361F">
        <w:rPr>
          <w:b/>
          <w:bCs/>
          <w:lang w:val="en-GB"/>
        </w:rPr>
        <w:t>.</w:t>
      </w:r>
      <w:r w:rsidRPr="00E9361F">
        <w:rPr>
          <w:lang w:val="en-GB"/>
        </w:rPr>
        <w:t xml:space="preserve"> </w:t>
      </w:r>
      <w:r w:rsidRPr="00E9361F">
        <w:rPr>
          <w:b/>
          <w:bCs/>
          <w:lang w:val="en-GB"/>
        </w:rPr>
        <w:t>Gene set enrichment analysis outcomes.</w:t>
      </w:r>
      <w:r w:rsidRPr="00E9361F">
        <w:rPr>
          <w:lang w:val="en-GB"/>
        </w:rPr>
        <w:t xml:space="preserve"> Gene sets that were significantly enriched by the list of DESEq2 pre-ranked DEGs. Gene sets analysed were the hallmark gene sets</w:t>
      </w:r>
      <w:r w:rsidRPr="00E9361F">
        <w:rPr>
          <w:lang w:val="en-GB"/>
        </w:rPr>
        <w:fldChar w:fldCharType="begin">
          <w:fldData xml:space="preserve">PEVuZE5vdGU+PENpdGU+PEF1dGhvcj5MaWJlcnpvbjwvQXV0aG9yPjxZZWFyPjIwMTU8L1llYXI+
PFJlY051bT4zMDQwPC9SZWNOdW0+PERpc3BsYXlUZXh0PjxzdHlsZSBmYWNlPSJzdXBlcnNjcmlw
dCI+MzQ8L3N0eWxlPjwvRGlzcGxheVRleHQ+PHJlY29yZD48cmVjLW51bWJlcj4zMDQwPC9yZWMt
bnVtYmVyPjxmb3JlaWduLWtleXM+PGtleSBhcHA9IkVOIiBkYi1pZD0idDI1MHM1d3cydGR6dmZl
OXN3ZHZwejA1cjAwNWR0YTlmZDlyIiB0aW1lc3RhbXA9IjE2NzA0MDE3NzUiPjMwNDA8L2tleT48
L2ZvcmVpZ24ta2V5cz48cmVmLXR5cGUgbmFtZT0iSm91cm5hbCBBcnRpY2xlIj4xNzwvcmVmLXR5
cGU+PGNvbnRyaWJ1dG9ycz48YXV0aG9ycz48YXV0aG9yPkxpYmVyem9uLCBBLjwvYXV0aG9yPjxh
dXRob3I+QmlyZ2VyLCBDLjwvYXV0aG9yPjxhdXRob3I+VGhvcnZhbGRzZG90dGlyLCBILjwvYXV0
aG9yPjxhdXRob3I+R2hhbmRpLCBNLjwvYXV0aG9yPjxhdXRob3I+TWVzaXJvdiwgSi4gUC48L2F1
dGhvcj48YXV0aG9yPlRhbWF5bywgUC48L2F1dGhvcj48L2F1dGhvcnM+PC9jb250cmlidXRvcnM+
PGF1dGgtYWRkcmVzcz5Ccm9hZCBJbnN0aXR1dGUgb2YgTUlUIGFuZCBIYXJ2YXJkLCA0MTUgTWFp
biBTdC4gQ2FtYnJpZGdlLCBNQSAwMjE0MiwgVVNBLiYjeEQ7QnJvYWQgSW5zdGl0dXRlIG9mIE1J
VCBhbmQgSGFydmFyZCwgNDE1IE1haW4gU3QuIENhbWJyaWRnZSwgTUEgMDIxNDIsIFVTQTsgRGVw
YXJ0bWVudCBvZiBNZWRpY2luZSwgVUMgU2FuIERpZWdvLCBMYSBKb2xsYSwgQ0EgOTIwOTMsIFVT
QTsgTW9vcmVzIENhbmNlciBDZW50ZXIsIFVDIFNhbiBEaWVnbywgTGEgSm9sbGEsIENBIDkyMDkz
LCBVU0EuJiN4RDtCcm9hZCBJbnN0aXR1dGUgb2YgTUlUIGFuZCBIYXJ2YXJkLCA0MTUgTWFpbiBT
dC4gQ2FtYnJpZGdlLCBNQSAwMjE0MiwgVVNBOyBEZXBhcnRtZW50IG9mIE1lZGljaW5lLCBVQyBT
YW4gRGllZ28sIExhIEpvbGxhLCBDQSA5MjA5MywgVVNBOyBNb29yZXMgQ2FuY2VyIENlbnRlciwg
VUMgU2FuIERpZWdvLCBMYSBKb2xsYSwgQ0EgOTIwOTMsIFVTQTsgQnJvYWQgSW5zdGl0dXRlIG9m
IE1JVCBhbmQgSGFydmFyZCwgNDE1IE1haW4gU3QuIENhbWJyaWRnZSwgTUEgMDIxNDIsIFVTQS48
L2F1dGgtYWRkcmVzcz48dGl0bGVzPjx0aXRsZT5UaGUgTW9sZWN1bGFyIFNpZ25hdHVyZXMgRGF0
YWJhc2UgKE1TaWdEQikgaGFsbG1hcmsgZ2VuZSBzZXQgY29sbGVjdGlvbjwvdGl0bGU+PHNlY29u
ZGFyeS10aXRsZT5DZWxsIFN5c3Q8L3NlY29uZGFyeS10aXRsZT48L3RpdGxlcz48cGVyaW9kaWNh
bD48ZnVsbC10aXRsZT5DZWxsIFN5c3Q8L2Z1bGwtdGl0bGU+PC9wZXJpb2RpY2FsPjxwYWdlcz40
MTctNDI1PC9wYWdlcz48dm9sdW1lPjE8L3ZvbHVtZT48bnVtYmVyPjY8L251bWJlcj48a2V5d29y
ZHM+PGtleXdvcmQ+Z2VuZSBleHByZXNzaW9uPC9rZXl3b3JkPjxrZXl3b3JkPmdlbmUgc2V0IGVu
cmljaG1lbnQgYW5hbHlzaXM8L2tleXdvcmQ+PGtleXdvcmQ+Z2VuZSBzZXRzPC9rZXl3b3JkPjwv
a2V5d29yZHM+PGRhdGVzPjx5ZWFyPjIwMTU8L3llYXI+PHB1Yi1kYXRlcz48ZGF0ZT5EZWMgMjM8
L2RhdGU+PC9wdWItZGF0ZXM+PC9kYXRlcz48aXNibj4yNDA1LTQ3MTIgKFByaW50KSYjeEQ7MjQw
NS00NzIwIChFbGVjdHJvbmljKSYjeEQ7MjQwNS00NzEyIChMaW5raW5nKTwvaXNibj48YWNjZXNz
aW9uLW51bT4yNjc3MTAyMTwvYWNjZXNzaW9uLW51bT48dXJscz48cmVsYXRlZC11cmxzPjx1cmw+
aHR0cHM6Ly93d3cubmNiaS5ubG0ubmloLmdvdi9wdWJtZWQvMjY3NzEwMjE8L3VybD48dXJsPmh0
dHBzOi8vd3d3Lm5jYmkubmxtLm5paC5nb3YvcG1jL2FydGljbGVzL1BNQzQ3MDc5NjkvcGRmL25p
aG1zLTc0MzkwNy5wZGY8L3VybD48L3JlbGF0ZWQtdXJscz48L3VybHM+PGN1c3RvbTI+UE1DNDcw
Nzk2OTwvY3VzdG9tMj48ZWxlY3Ryb25pYy1yZXNvdXJjZS1udW0+MTAuMTAxNi9qLmNlbHMuMjAx
NS4xMi4wMDQ8L2VsZWN0cm9uaWMtcmVzb3VyY2UtbnVtPjxyZW1vdGUtZGF0YWJhc2UtbmFtZT5Q
dWJsaXNoZXI8L3JlbW90ZS1kYXRhYmFzZS1uYW1lPjxyZW1vdGUtZGF0YWJhc2UtcHJvdmlkZXI+
TkxNPC9yZW1vdGUtZGF0YWJhc2UtcHJvdmlkZXI+PC9yZWNvcmQ+PC9DaXRlPjwvRW5kTm90ZT4A
</w:fldData>
        </w:fldChar>
      </w:r>
      <w:r w:rsidRPr="00E9361F">
        <w:rPr>
          <w:lang w:val="en-GB"/>
        </w:rPr>
        <w:instrText xml:space="preserve"> ADDIN EN.CITE </w:instrText>
      </w:r>
      <w:r w:rsidRPr="00E9361F">
        <w:rPr>
          <w:lang w:val="en-GB"/>
        </w:rPr>
        <w:fldChar w:fldCharType="begin">
          <w:fldData xml:space="preserve">PEVuZE5vdGU+PENpdGU+PEF1dGhvcj5MaWJlcnpvbjwvQXV0aG9yPjxZZWFyPjIwMTU8L1llYXI+
PFJlY051bT4zMDQwPC9SZWNOdW0+PERpc3BsYXlUZXh0PjxzdHlsZSBmYWNlPSJzdXBlcnNjcmlw
dCI+MzQ8L3N0eWxlPjwvRGlzcGxheVRleHQ+PHJlY29yZD48cmVjLW51bWJlcj4zMDQwPC9yZWMt
bnVtYmVyPjxmb3JlaWduLWtleXM+PGtleSBhcHA9IkVOIiBkYi1pZD0idDI1MHM1d3cydGR6dmZl
OXN3ZHZwejA1cjAwNWR0YTlmZDlyIiB0aW1lc3RhbXA9IjE2NzA0MDE3NzUiPjMwNDA8L2tleT48
L2ZvcmVpZ24ta2V5cz48cmVmLXR5cGUgbmFtZT0iSm91cm5hbCBBcnRpY2xlIj4xNzwvcmVmLXR5
cGU+PGNvbnRyaWJ1dG9ycz48YXV0aG9ycz48YXV0aG9yPkxpYmVyem9uLCBBLjwvYXV0aG9yPjxh
dXRob3I+QmlyZ2VyLCBDLjwvYXV0aG9yPjxhdXRob3I+VGhvcnZhbGRzZG90dGlyLCBILjwvYXV0
aG9yPjxhdXRob3I+R2hhbmRpLCBNLjwvYXV0aG9yPjxhdXRob3I+TWVzaXJvdiwgSi4gUC48L2F1
dGhvcj48YXV0aG9yPlRhbWF5bywgUC48L2F1dGhvcj48L2F1dGhvcnM+PC9jb250cmlidXRvcnM+
PGF1dGgtYWRkcmVzcz5Ccm9hZCBJbnN0aXR1dGUgb2YgTUlUIGFuZCBIYXJ2YXJkLCA0MTUgTWFp
biBTdC4gQ2FtYnJpZGdlLCBNQSAwMjE0MiwgVVNBLiYjeEQ7QnJvYWQgSW5zdGl0dXRlIG9mIE1J
VCBhbmQgSGFydmFyZCwgNDE1IE1haW4gU3QuIENhbWJyaWRnZSwgTUEgMDIxNDIsIFVTQTsgRGVw
YXJ0bWVudCBvZiBNZWRpY2luZSwgVUMgU2FuIERpZWdvLCBMYSBKb2xsYSwgQ0EgOTIwOTMsIFVT
QTsgTW9vcmVzIENhbmNlciBDZW50ZXIsIFVDIFNhbiBEaWVnbywgTGEgSm9sbGEsIENBIDkyMDkz
LCBVU0EuJiN4RDtCcm9hZCBJbnN0aXR1dGUgb2YgTUlUIGFuZCBIYXJ2YXJkLCA0MTUgTWFpbiBT
dC4gQ2FtYnJpZGdlLCBNQSAwMjE0MiwgVVNBOyBEZXBhcnRtZW50IG9mIE1lZGljaW5lLCBVQyBT
YW4gRGllZ28sIExhIEpvbGxhLCBDQSA5MjA5MywgVVNBOyBNb29yZXMgQ2FuY2VyIENlbnRlciwg
VUMgU2FuIERpZWdvLCBMYSBKb2xsYSwgQ0EgOTIwOTMsIFVTQTsgQnJvYWQgSW5zdGl0dXRlIG9m
IE1JVCBhbmQgSGFydmFyZCwgNDE1IE1haW4gU3QuIENhbWJyaWRnZSwgTUEgMDIxNDIsIFVTQS48
L2F1dGgtYWRkcmVzcz48dGl0bGVzPjx0aXRsZT5UaGUgTW9sZWN1bGFyIFNpZ25hdHVyZXMgRGF0
YWJhc2UgKE1TaWdEQikgaGFsbG1hcmsgZ2VuZSBzZXQgY29sbGVjdGlvbjwvdGl0bGU+PHNlY29u
ZGFyeS10aXRsZT5DZWxsIFN5c3Q8L3NlY29uZGFyeS10aXRsZT48L3RpdGxlcz48cGVyaW9kaWNh
bD48ZnVsbC10aXRsZT5DZWxsIFN5c3Q8L2Z1bGwtdGl0bGU+PC9wZXJpb2RpY2FsPjxwYWdlcz40
MTctNDI1PC9wYWdlcz48dm9sdW1lPjE8L3ZvbHVtZT48bnVtYmVyPjY8L251bWJlcj48a2V5d29y
ZHM+PGtleXdvcmQ+Z2VuZSBleHByZXNzaW9uPC9rZXl3b3JkPjxrZXl3b3JkPmdlbmUgc2V0IGVu
cmljaG1lbnQgYW5hbHlzaXM8L2tleXdvcmQ+PGtleXdvcmQ+Z2VuZSBzZXRzPC9rZXl3b3JkPjwv
a2V5d29yZHM+PGRhdGVzPjx5ZWFyPjIwMTU8L3llYXI+PHB1Yi1kYXRlcz48ZGF0ZT5EZWMgMjM8
L2RhdGU+PC9wdWItZGF0ZXM+PC9kYXRlcz48aXNibj4yNDA1LTQ3MTIgKFByaW50KSYjeEQ7MjQw
NS00NzIwIChFbGVjdHJvbmljKSYjeEQ7MjQwNS00NzEyIChMaW5raW5nKTwvaXNibj48YWNjZXNz
aW9uLW51bT4yNjc3MTAyMTwvYWNjZXNzaW9uLW51bT48dXJscz48cmVsYXRlZC11cmxzPjx1cmw+
aHR0cHM6Ly93d3cubmNiaS5ubG0ubmloLmdvdi9wdWJtZWQvMjY3NzEwMjE8L3VybD48dXJsPmh0
dHBzOi8vd3d3Lm5jYmkubmxtLm5paC5nb3YvcG1jL2FydGljbGVzL1BNQzQ3MDc5NjkvcGRmL25p
aG1zLTc0MzkwNy5wZGY8L3VybD48L3JlbGF0ZWQtdXJscz48L3VybHM+PGN1c3RvbTI+UE1DNDcw
Nzk2OTwvY3VzdG9tMj48ZWxlY3Ryb25pYy1yZXNvdXJjZS1udW0+MTAuMTAxNi9qLmNlbHMuMjAx
NS4xMi4wMDQ8L2VsZWN0cm9uaWMtcmVzb3VyY2UtbnVtPjxyZW1vdGUtZGF0YWJhc2UtbmFtZT5Q
dWJsaXNoZXI8L3JlbW90ZS1kYXRhYmFzZS1uYW1lPjxyZW1vdGUtZGF0YWJhc2UtcHJvdmlkZXI+
TkxNPC9yZW1vdGUtZGF0YWJhc2UtcHJvdmlkZXI+PC9yZWNvcmQ+PC9DaXRlPjwvRW5kTm90ZT4A
</w:fldData>
        </w:fldChar>
      </w:r>
      <w:r w:rsidRPr="00E9361F">
        <w:rPr>
          <w:lang w:val="en-GB"/>
        </w:rPr>
        <w:instrText xml:space="preserve"> ADDIN EN.CITE.DATA </w:instrText>
      </w:r>
      <w:r w:rsidRPr="00E9361F">
        <w:rPr>
          <w:lang w:val="en-GB"/>
        </w:rPr>
      </w:r>
      <w:r w:rsidRPr="00E9361F">
        <w:rPr>
          <w:lang w:val="en-GB"/>
        </w:rPr>
        <w:fldChar w:fldCharType="end"/>
      </w:r>
      <w:r w:rsidRPr="00E9361F">
        <w:rPr>
          <w:lang w:val="en-GB"/>
        </w:rPr>
      </w:r>
      <w:r w:rsidRPr="00E9361F">
        <w:rPr>
          <w:lang w:val="en-GB"/>
        </w:rPr>
        <w:fldChar w:fldCharType="separate"/>
      </w:r>
      <w:r w:rsidRPr="00E9361F">
        <w:rPr>
          <w:noProof/>
          <w:vertAlign w:val="superscript"/>
          <w:lang w:val="en-GB"/>
        </w:rPr>
        <w:t>34</w:t>
      </w:r>
      <w:r w:rsidRPr="00E9361F">
        <w:rPr>
          <w:lang w:val="en-GB"/>
        </w:rPr>
        <w:fldChar w:fldCharType="end"/>
      </w:r>
      <w:r w:rsidRPr="00E9361F">
        <w:rPr>
          <w:lang w:val="en-GB"/>
        </w:rPr>
        <w:t xml:space="preserve"> from the Molecular Signature Database</w:t>
      </w:r>
      <w:r w:rsidRPr="00E9361F">
        <w:rPr>
          <w:lang w:val="en-GB"/>
        </w:rPr>
        <w:fldChar w:fldCharType="begin"/>
      </w:r>
      <w:r w:rsidRPr="00E9361F">
        <w:rPr>
          <w:lang w:val="en-GB"/>
        </w:rPr>
        <w:instrText xml:space="preserve"> ADDIN EN.CITE &lt;EndNote&gt;&lt;Cite&gt;&lt;Author&gt;Liberzon&lt;/Author&gt;&lt;Year&gt;2011&lt;/Year&gt;&lt;RecNum&gt;3066&lt;/RecNum&gt;&lt;DisplayText&gt;&lt;style face="superscript"&gt;35&lt;/style&gt;&lt;/DisplayText&gt;&lt;record&gt;&lt;rec-number&gt;3066&lt;/rec-number&gt;&lt;foreign-keys&gt;&lt;key app="EN" db-id="t250s5ww2tdzvfe9swdvpz05r005dta9fd9r" timestamp="1674050712"&gt;3066&lt;/key&gt;&lt;/foreign-keys&gt;&lt;ref-type name="Journal Article"&gt;17&lt;/ref-type&gt;&lt;contributors&gt;&lt;authors&gt;&lt;author&gt;Liberzon, A.&lt;/author&gt;&lt;author&gt;Subramanian, A.&lt;/author&gt;&lt;author&gt;Pinchback, R.&lt;/author&gt;&lt;author&gt;Thorvaldsdottir, H.&lt;/author&gt;&lt;author&gt;Tamayo, P.&lt;/author&gt;&lt;author&gt;Mesirov, J. P.&lt;/author&gt;&lt;/authors&gt;&lt;/contributors&gt;&lt;auth-address&gt;Broad Institute of MIT and Harvard, Cambridge, MA 02142, USA.&lt;/auth-address&gt;&lt;titles&gt;&lt;title&gt;Molecular signatures database (MSigDB) 3.0&lt;/title&gt;&lt;secondary-title&gt;Bioinformatics&lt;/secondary-title&gt;&lt;/titles&gt;&lt;periodical&gt;&lt;full-title&gt;Bioinformatics&lt;/full-title&gt;&lt;/periodical&gt;&lt;pages&gt;1739-40&lt;/pages&gt;&lt;volume&gt;27&lt;/volume&gt;&lt;number&gt;12&lt;/number&gt;&lt;edition&gt;20110505&lt;/edition&gt;&lt;keywords&gt;&lt;keyword&gt;*Databases, Genetic&lt;/keyword&gt;&lt;keyword&gt;Genomics&lt;/keyword&gt;&lt;keyword&gt;Internet&lt;/keyword&gt;&lt;keyword&gt;Molecular Sequence Annotation&lt;/keyword&gt;&lt;/keywords&gt;&lt;dates&gt;&lt;year&gt;2011&lt;/year&gt;&lt;pub-dates&gt;&lt;date&gt;Jun 15&lt;/date&gt;&lt;/pub-dates&gt;&lt;/dates&gt;&lt;isbn&gt;1367-4811 (Electronic)&amp;#xD;1367-4803 (Print)&amp;#xD;1367-4803 (Linking)&lt;/isbn&gt;&lt;accession-num&gt;21546393&lt;/accession-num&gt;&lt;urls&gt;&lt;related-urls&gt;&lt;url&gt;https://www.ncbi.nlm.nih.gov/pubmed/21546393&lt;/url&gt;&lt;url&gt;https://www.ncbi.nlm.nih.gov/pmc/articles/PMC3106198/pdf/btr260.pdf&lt;/url&gt;&lt;/related-urls&gt;&lt;/urls&gt;&lt;custom2&gt;PMC3106198&lt;/custom2&gt;&lt;electronic-resource-num&gt;10.1093/bioinformatics/btr260&lt;/electronic-resource-num&gt;&lt;remote-database-name&gt;Medline&lt;/remote-database-name&gt;&lt;remote-database-provider&gt;NLM&lt;/remote-database-provider&gt;&lt;/record&gt;&lt;/Cite&gt;&lt;/EndNote&gt;</w:instrText>
      </w:r>
      <w:r w:rsidRPr="00E9361F">
        <w:rPr>
          <w:lang w:val="en-GB"/>
        </w:rPr>
        <w:fldChar w:fldCharType="separate"/>
      </w:r>
      <w:r w:rsidRPr="00E9361F">
        <w:rPr>
          <w:noProof/>
          <w:vertAlign w:val="superscript"/>
          <w:lang w:val="en-GB"/>
        </w:rPr>
        <w:t>35</w:t>
      </w:r>
      <w:r w:rsidRPr="00E9361F">
        <w:rPr>
          <w:lang w:val="en-GB"/>
        </w:rPr>
        <w:fldChar w:fldCharType="end"/>
      </w:r>
      <w:r w:rsidRPr="00E9361F">
        <w:rPr>
          <w:lang w:val="en-GB"/>
        </w:rPr>
        <w:t xml:space="preserve">. Only gene sets with FDR-values of </w:t>
      </w:r>
      <w:r w:rsidRPr="00E9361F">
        <w:rPr>
          <w:rFonts w:cstheme="minorHAnsi"/>
          <w:lang w:val="en-GB"/>
        </w:rPr>
        <w:t>≤</w:t>
      </w:r>
      <w:r w:rsidRPr="00E9361F">
        <w:rPr>
          <w:lang w:val="en-GB"/>
        </w:rPr>
        <w:t xml:space="preserve"> 0.05 were considered significantly enriched. Day7vs0 = day 7 relative to day 0; Day69vs0 = day 69 relative to day 0; Day 69vs7 = day 69 relative to day 7. Size = number of expressed genes in gene set; ES = enrichment score; NS = normalized enrichment score; FDR = false discovery rate.</w:t>
      </w:r>
    </w:p>
    <w:p w14:paraId="39B92649" w14:textId="77777777" w:rsidR="0099170F" w:rsidRPr="00E9361F" w:rsidRDefault="0099170F" w:rsidP="0099170F">
      <w:pPr>
        <w:pStyle w:val="Caption"/>
        <w:rPr>
          <w:lang w:val="en-GB"/>
        </w:rPr>
      </w:pPr>
      <w:bookmarkStart w:id="3" w:name="_Ref138766355"/>
      <w:r w:rsidRPr="00E9361F">
        <w:rPr>
          <w:b/>
          <w:bCs/>
          <w:lang w:val="en-GB"/>
        </w:rPr>
        <w:t xml:space="preserve">Supplementary File </w:t>
      </w:r>
      <w:r w:rsidRPr="00E9361F">
        <w:rPr>
          <w:b/>
          <w:bCs/>
          <w:lang w:val="en-GB"/>
        </w:rPr>
        <w:fldChar w:fldCharType="begin"/>
      </w:r>
      <w:r w:rsidRPr="00E9361F">
        <w:rPr>
          <w:b/>
          <w:bCs/>
          <w:lang w:val="en-GB"/>
        </w:rPr>
        <w:instrText xml:space="preserve"> SEQ Supplementary_File \* ARABIC </w:instrText>
      </w:r>
      <w:r w:rsidRPr="00E9361F">
        <w:rPr>
          <w:b/>
          <w:bCs/>
          <w:lang w:val="en-GB"/>
        </w:rPr>
        <w:fldChar w:fldCharType="separate"/>
      </w:r>
      <w:r w:rsidRPr="00E9361F">
        <w:rPr>
          <w:b/>
          <w:bCs/>
          <w:noProof/>
          <w:lang w:val="en-GB"/>
        </w:rPr>
        <w:t>3</w:t>
      </w:r>
      <w:r w:rsidRPr="00E9361F">
        <w:rPr>
          <w:b/>
          <w:bCs/>
          <w:lang w:val="en-GB"/>
        </w:rPr>
        <w:fldChar w:fldCharType="end"/>
      </w:r>
      <w:bookmarkEnd w:id="2"/>
      <w:bookmarkEnd w:id="3"/>
      <w:r w:rsidRPr="00E9361F">
        <w:rPr>
          <w:b/>
          <w:bCs/>
          <w:lang w:val="en-GB"/>
        </w:rPr>
        <w:t>. Functional annotation clustering analysis results.</w:t>
      </w:r>
      <w:r w:rsidRPr="00E9361F">
        <w:rPr>
          <w:lang w:val="en-GB"/>
        </w:rPr>
        <w:t xml:space="preserve"> Clusters that were significantly enriched based on their enrichment score (the geometric mean of the negative log-adjusted </w:t>
      </w:r>
      <w:r w:rsidRPr="00E9361F">
        <w:rPr>
          <w:i/>
          <w:iCs w:val="0"/>
          <w:lang w:val="en-GB"/>
        </w:rPr>
        <w:t>p</w:t>
      </w:r>
      <w:r w:rsidRPr="00E9361F">
        <w:rPr>
          <w:lang w:val="en-GB"/>
        </w:rPr>
        <w:t xml:space="preserve">-values for each term in the cluster). Therefore, an enrichment score of </w:t>
      </w:r>
      <w:r w:rsidRPr="00E9361F">
        <w:rPr>
          <w:rFonts w:cstheme="minorHAnsi"/>
          <w:lang w:val="en-GB"/>
        </w:rPr>
        <w:t>≥</w:t>
      </w:r>
      <w:r w:rsidRPr="00E9361F">
        <w:rPr>
          <w:lang w:val="en-GB"/>
        </w:rPr>
        <w:t xml:space="preserve">1.3 was considered significant. The reported </w:t>
      </w:r>
      <w:r w:rsidRPr="00E9361F">
        <w:rPr>
          <w:i/>
          <w:iCs w:val="0"/>
          <w:lang w:val="en-GB"/>
        </w:rPr>
        <w:t>p</w:t>
      </w:r>
      <w:r w:rsidRPr="00E9361F">
        <w:rPr>
          <w:lang w:val="en-GB"/>
        </w:rPr>
        <w:t xml:space="preserve">-values and Benjamini Hochberg (BH)-adjusted </w:t>
      </w:r>
      <w:r w:rsidRPr="00E9361F">
        <w:rPr>
          <w:i/>
          <w:iCs w:val="0"/>
          <w:lang w:val="en-GB"/>
        </w:rPr>
        <w:t>p</w:t>
      </w:r>
      <w:r w:rsidRPr="00E9361F">
        <w:rPr>
          <w:lang w:val="en-GB"/>
        </w:rPr>
        <w:t>-values are derived from the original functional annotation tool outcomes within the DAVID suite. Enrichment score = overall enrichment score for the cluster; Pathway map identifier = KEGG</w:t>
      </w:r>
      <w:r w:rsidRPr="00E9361F">
        <w:rPr>
          <w:lang w:val="en-GB"/>
        </w:rPr>
        <w:fldChar w:fldCharType="begin">
          <w:fldData xml:space="preserve">PEVuZE5vdGU+PENpdGU+PEF1dGhvcj5LYW5laGlzYTwvQXV0aG9yPjxZZWFyPjIwMDA8L1llYXI+
PFJlY051bT44Njg8L1JlY051bT48RGlzcGxheVRleHQ+PHN0eWxlIGZhY2U9InN1cGVyc2NyaXB0
Ij4yOS0zMTwvc3R5bGU+PC9EaXNwbGF5VGV4dD48cmVjb3JkPjxyZWMtbnVtYmVyPjg2ODwvcmVj
LW51bWJlcj48Zm9yZWlnbi1rZXlzPjxrZXkgYXBwPSJFTiIgZGItaWQ9InQyNTBzNXd3MnRkenZm
ZTlzd2R2cHowNXIwMDVkdGE5ZmQ5ciIgdGltZXN0YW1wPSIxNTg1MDY2ODI0IiBndWlkPSJiN2Ix
ODE3OC04YjUzLTRlZTUtYjdjNC02NDdlNWRmYzhkNWMiPjg2ODwva2V5PjwvZm9yZWlnbi1rZXlz
PjxyZWYtdHlwZSBuYW1lPSJKb3VybmFsIEFydGljbGUiPjE3PC9yZWYtdHlwZT48Y29udHJpYnV0
b3JzPjxhdXRob3JzPjxhdXRob3I+S2FuZWhpc2EsIE0uPC9hdXRob3I+PGF1dGhvcj5Hb3RvLCBT
LjwvYXV0aG9yPjwvYXV0aG9ycz48L2NvbnRyaWJ1dG9ycz48YXV0aC1hZGRyZXNzPkluc3RpdHV0
ZSBmb3IgQ2hlbWljYWwgUmVzZWFyY2gsIEt5b3RvIFVuaXZlcnNpdHksIFVqaSwgS3lvdG8gNjEx
LTAwMTEsIEphcGFuLiBrYW5laGlzYUBrdWljci5reW90by11LmFjLmpwPC9hdXRoLWFkZHJlc3M+
PHRpdGxlcz48dGl0bGU+S0VHRzoga3lvdG8gZW5jeWNsb3BlZGlhIG9mIGdlbmVzIGFuZCBnZW5v
bWVzPC90aXRsZT48c2Vjb25kYXJ5LXRpdGxlPk51Y2xlaWMgQWNpZHMgUmVzPC9zZWNvbmRhcnkt
dGl0bGU+PC90aXRsZXM+PHBlcmlvZGljYWw+PGZ1bGwtdGl0bGU+TnVjbGVpYyBBY2lkcyBSZXM8
L2Z1bGwtdGl0bGU+PC9wZXJpb2RpY2FsPjxwYWdlcz4yNy0zMDwvcGFnZXM+PHZvbHVtZT4yODwv
dm9sdW1lPjxudW1iZXI+MTwvbnVtYmVyPjxrZXl3b3Jkcz48a2V5d29yZD5BbmltYWxzPC9rZXl3
b3JkPjxrZXl3b3JkPipEYXRhYmFzZXMsIEZhY3R1YWw8L2tleXdvcmQ+PGtleXdvcmQ+R2VuZSBF
eHByZXNzaW9uPC9rZXl3b3JkPjxrZXl3b3JkPipHZW5vbWU8L2tleXdvcmQ+PGtleXdvcmQ+SHVt
YW5zPC9rZXl3b3JkPjxrZXl3b3JkPkluZm9ybWF0aW9uIFN0b3JhZ2UgYW5kIFJldHJpZXZhbDwv
a2V5d29yZD48a2V5d29yZD5KYXBhbjwva2V5d29yZD48a2V5d29yZD5Qcm90ZWlucy9nZW5ldGlj
cy9tZXRhYm9saXNtPC9rZXl3b3JkPjwva2V5d29yZHM+PGRhdGVzPjx5ZWFyPjIwMDA8L3llYXI+
PHB1Yi1kYXRlcz48ZGF0ZT5KYW4gMDE8L2RhdGU+PC9wdWItZGF0ZXM+PC9kYXRlcz48aXNibj4w
MzA1LTEwNDggKFByaW50KSYjeEQ7MDMwNS0xMDQ4IChMaW5raW5nKTwvaXNibj48YWNjZXNzaW9u
LW51bT4xMDU5MjE3MzwvYWNjZXNzaW9uLW51bT48dXJscz48cmVsYXRlZC11cmxzPjx1cmw+aHR0
cHM6Ly93d3cubmNiaS5ubG0ubmloLmdvdi9wdWJtZWQvMTA1OTIxNzM8L3VybD48dXJsPmh0dHBz
Oi8vd3d3Lm5jYmkubmxtLm5paC5nb3YvcG1jL2FydGljbGVzL1BNQzEwMjQwOS9wZGYvZ2tkMDI3
LnBkZjwvdXJsPjwvcmVsYXRlZC11cmxzPjwvdXJscz48Y3VzdG9tMj5QTUMxMDI0MDk8L2N1c3Rv
bTI+PC9yZWNvcmQ+PC9DaXRlPjxDaXRlPjxBdXRob3I+S2FuZWhpc2E8L0F1dGhvcj48WWVhcj4y
MDE5PC9ZZWFyPjxSZWNOdW0+MzI2NzwvUmVjTnVtPjxyZWNvcmQ+PHJlYy1udW1iZXI+MzI2Nzwv
cmVjLW51bWJlcj48Zm9yZWlnbi1rZXlzPjxrZXkgYXBwPSJFTiIgZGItaWQ9InQyNTBzNXd3MnRk
enZmZTlzd2R2cHowNXIwMDVkdGE5ZmQ5ciIgdGltZXN0YW1wPSIxNzA4ODQ0MzI2Ij4zMjY3PC9r
ZXk+PC9mb3JlaWduLWtleXM+PHJlZi10eXBlIG5hbWU9IkpvdXJuYWwgQXJ0aWNsZSI+MTc8L3Jl
Zi10eXBlPjxjb250cmlidXRvcnM+PGF1dGhvcnM+PGF1dGhvcj5LYW5laGlzYSwgTS48L2F1dGhv
cj48L2F1dGhvcnM+PC9jb250cmlidXRvcnM+PGF1dGgtYWRkcmVzcz5JbnN0aXR1dGUgZm9yIENo
ZW1pY2FsIFJlc2VhcmNoLCBLeW90byBVbml2ZXJzaXR5LCBVamksIEt5b3RvLCBKYXBhbi48L2F1
dGgtYWRkcmVzcz48dGl0bGVzPjx0aXRsZT5Ub3dhcmQgdW5kZXJzdGFuZGluZyB0aGUgb3JpZ2lu
IGFuZCBldm9sdXRpb24gb2YgY2VsbHVsYXIgb3JnYW5pc21zPC90aXRsZT48c2Vjb25kYXJ5LXRp
dGxlPlByb3RlaW4gU2NpPC9zZWNvbmRhcnktdGl0bGU+PC90aXRsZXM+PHBlcmlvZGljYWw+PGZ1
bGwtdGl0bGU+UHJvdGVpbiBTY2k8L2Z1bGwtdGl0bGU+PC9wZXJpb2RpY2FsPjxwYWdlcz4xOTQ3
LTE5NTE8L3BhZ2VzPjx2b2x1bWU+Mjg8L3ZvbHVtZT48bnVtYmVyPjExPC9udW1iZXI+PGVkaXRp
b24+MjAxOTA5MDk8L2VkaXRpb24+PGtleXdvcmRzPjxrZXl3b3JkPipDb21wdXRhdGlvbmFsIEJp
b2xvZ3k8L2tleXdvcmQ+PGtleXdvcmQ+KkRhdGFiYXNlcywgR2VuZXRpYzwva2V5d29yZD48a2V5
d29yZD4qSGlnaC1UaHJvdWdocHV0IFNjcmVlbmluZyBBc3NheXM8L2tleXdvcmQ+PGtleXdvcmQ+
SHVtYW5zPC9rZXl3b3JkPjxrZXl3b3JkPlNvZnR3YXJlPC9rZXl3b3JkPjxrZXl3b3JkPktlZ2c8
L2tleXdvcmQ+PGtleXdvcmQ+S2VnZyBtZWRpY3VzPC9rZXl3b3JkPjxrZXl3b3JkPktFR0cgbW9k
dWxlPC9rZXl3b3JkPjxrZXl3b3JkPnBhdGh3YXkgbWFwcGluZzwva2V5d29yZD48a2V5d29yZD5y
ZWFjdGlvbiBtb2R1bGU8L2tleXdvcmQ+PC9rZXl3b3Jkcz48ZGF0ZXM+PHllYXI+MjAxOTwveWVh
cj48cHViLWRhdGVzPjxkYXRlPk5vdjwvZGF0ZT48L3B1Yi1kYXRlcz48L2RhdGVzPjxpc2JuPjE0
NjktODk2WCAoRWxlY3Ryb25pYykmI3hEOzA5NjEtODM2OCAoUHJpbnQpJiN4RDswOTYxLTgzNjgg
KExpbmtpbmcpPC9pc2JuPjxhY2Nlc3Npb24tbnVtPjMxNDQxMTQ2PC9hY2Nlc3Npb24tbnVtPjx1
cmxzPjxyZWxhdGVkLXVybHM+PHVybD5odHRwczovL3d3dy5uY2JpLm5sbS5uaWguZ292L3B1Ym1l
ZC8zMTQ0MTE0NjwvdXJsPjwvcmVsYXRlZC11cmxzPjwvdXJscz48Y3VzdG9tMj5QTUM2Nzk4MTI3
PC9jdXN0b20yPjxlbGVjdHJvbmljLXJlc291cmNlLW51bT4xMC4xMDAyL3Byby4zNzE1PC9lbGVj
dHJvbmljLXJlc291cmNlLW51bT48cmVtb3RlLWRhdGFiYXNlLW5hbWU+TWVkbGluZTwvcmVtb3Rl
LWRhdGFiYXNlLW5hbWU+PHJlbW90ZS1kYXRhYmFzZS1wcm92aWRlcj5OTE08L3JlbW90ZS1kYXRh
YmFzZS1wcm92aWRlcj48L3JlY29yZD48L0NpdGU+PENpdGU+PEF1dGhvcj5LYW5laGlzYTwvQXV0
aG9yPjxZZWFyPjIwMjM8L1llYXI+PFJlY051bT4zMjY2PC9SZWNOdW0+PHJlY29yZD48cmVjLW51
bWJlcj4zMjY2PC9yZWMtbnVtYmVyPjxmb3JlaWduLWtleXM+PGtleSBhcHA9IkVOIiBkYi1pZD0i
dDI1MHM1d3cydGR6dmZlOXN3ZHZwejA1cjAwNWR0YTlmZDlyIiB0aW1lc3RhbXA9IjE3MDg4NDQy
ODkiPjMyNjY8L2tleT48L2ZvcmVpZ24ta2V5cz48cmVmLXR5cGUgbmFtZT0iSm91cm5hbCBBcnRp
Y2xlIj4xNzwvcmVmLXR5cGU+PGNvbnRyaWJ1dG9ycz48YXV0aG9ycz48YXV0aG9yPkthbmVoaXNh
LCBNLjwvYXV0aG9yPjxhdXRob3I+RnVydW1pY2hpLCBNLjwvYXV0aG9yPjxhdXRob3I+U2F0bywg
WS48L2F1dGhvcj48YXV0aG9yPkthd2FzaGltYSwgTS48L2F1dGhvcj48YXV0aG9yPklzaGlndXJv
LVdhdGFuYWJlLCBNLjwvYXV0aG9yPjwvYXV0aG9ycz48L2NvbnRyaWJ1dG9ycz48YXV0aC1hZGRy
ZXNzPkluc3RpdHV0ZSBmb3IgQ2hlbWljYWwgUmVzZWFyY2gsIEt5b3RvIFVuaXZlcnNpdHksIFVq
aSwgS3lvdG8gNjExLTAwMTEsIEphcGFuLiYjeEQ7RGlnaXRhbCBMYWIgRGl2aXNpb24sIEZ1aml0
c3UgTGltaXRlZCwgU2Fpd2FpLWt1LCBLYXdhc2FraSwgS2FuYWdhd2EgMjEyLTAwMTQsIEphcGFu
LiYjeEQ7TmV0d29yayBTdXBwb3J0IENvLiBMdGQuLCBIYWthdGEta3UsIEZ1a3Vva2EgODEyLTAw
MTEsIEphcGFuLiYjeEQ7SHVtYW4gR2Vub21lIENlbnRlciwgSW5zdGl0dXRlIG9mIE1lZGljYWwg
U2NpZW5jZSwgVW5pdmVyc2l0eSBvZiBUb2t5bywgTWluYXRvLWt1LCBUb2t5byAxMDgtODYzOSwg
SmFwYW4uPC9hdXRoLWFkZHJlc3M+PHRpdGxlcz48dGl0bGU+S0VHRyBmb3IgdGF4b25vbXktYmFz
ZWQgYW5hbHlzaXMgb2YgcGF0aHdheXMgYW5kIGdlbm9tZXM8L3RpdGxlPjxzZWNvbmRhcnktdGl0
bGU+TnVjbGVpYyBBY2lkcyBSZXM8L3NlY29uZGFyeS10aXRsZT48L3RpdGxlcz48cGVyaW9kaWNh
bD48ZnVsbC10aXRsZT5OdWNsZWljIEFjaWRzIFJlczwvZnVsbC10aXRsZT48L3BlcmlvZGljYWw+
PHBhZ2VzPkQ1ODctRDU5MjwvcGFnZXM+PHZvbHVtZT41MTwvdm9sdW1lPjxudW1iZXI+RDE8L251
bWJlcj48a2V5d29yZHM+PGtleXdvcmQ+Kkdlbm9tZTwva2V5d29yZD48a2V5d29yZD4qR2Vub21p
Y3MvbWV0aG9kczwva2V5d29yZD48a2V5d29yZD5EYXRhYmFzZXMsIEZhY3R1YWw8L2tleXdvcmQ+
PGtleXdvcmQ+RGF0YWJhc2VzLCBHZW5ldGljPC9rZXl3b3JkPjwva2V5d29yZHM+PGRhdGVzPjx5
ZWFyPjIwMjM8L3llYXI+PHB1Yi1kYXRlcz48ZGF0ZT5KYW4gNjwvZGF0ZT48L3B1Yi1kYXRlcz48
L2RhdGVzPjxpc2JuPjEzNjItNDk2MiAoRWxlY3Ryb25pYykmI3hEOzAzMDUtMTA0OCAoUHJpbnQp
JiN4RDswMzA1LTEwNDggKExpbmtpbmcpPC9pc2JuPjxhY2Nlc3Npb24tbnVtPjM2MzAwNjIwPC9h
Y2Nlc3Npb24tbnVtPjx1cmxzPjxyZWxhdGVkLXVybHM+PHVybD5odHRwczovL3d3dy5uY2JpLm5s
bS5uaWguZ292L3B1Ym1lZC8zNjMwMDYyMDwvdXJsPjwvcmVsYXRlZC11cmxzPjwvdXJscz48Y3Vz
dG9tMj5QTUM5ODI1NDI0PC9jdXN0b20yPjxlbGVjdHJvbmljLXJlc291cmNlLW51bT4xMC4xMDkz
L25hci9na2FjOTYzPC9lbGVjdHJvbmljLXJlc291cmNlLW51bT48cmVtb3RlLWRhdGFiYXNlLW5h
bWU+TWVkbGluZTwvcmVtb3RlLWRhdGFiYXNlLW5hbWU+PHJlbW90ZS1kYXRhYmFzZS1wcm92aWRl
cj5OTE08L3JlbW90ZS1kYXRhYmFzZS1wcm92aWRlcj48L3JlY29yZD48L0NpdGU+PC9FbmROb3Rl
Pn==
</w:fldData>
        </w:fldChar>
      </w:r>
      <w:r w:rsidRPr="00E9361F">
        <w:rPr>
          <w:lang w:val="en-GB"/>
        </w:rPr>
        <w:instrText xml:space="preserve"> ADDIN EN.CITE </w:instrText>
      </w:r>
      <w:r w:rsidRPr="00E9361F">
        <w:rPr>
          <w:lang w:val="en-GB"/>
        </w:rPr>
        <w:fldChar w:fldCharType="begin">
          <w:fldData xml:space="preserve">PEVuZE5vdGU+PENpdGU+PEF1dGhvcj5LYW5laGlzYTwvQXV0aG9yPjxZZWFyPjIwMDA8L1llYXI+
PFJlY051bT44Njg8L1JlY051bT48RGlzcGxheVRleHQ+PHN0eWxlIGZhY2U9InN1cGVyc2NyaXB0
Ij4yOS0zMTwvc3R5bGU+PC9EaXNwbGF5VGV4dD48cmVjb3JkPjxyZWMtbnVtYmVyPjg2ODwvcmVj
LW51bWJlcj48Zm9yZWlnbi1rZXlzPjxrZXkgYXBwPSJFTiIgZGItaWQ9InQyNTBzNXd3MnRkenZm
ZTlzd2R2cHowNXIwMDVkdGE5ZmQ5ciIgdGltZXN0YW1wPSIxNTg1MDY2ODI0IiBndWlkPSJiN2Ix
ODE3OC04YjUzLTRlZTUtYjdjNC02NDdlNWRmYzhkNWMiPjg2ODwva2V5PjwvZm9yZWlnbi1rZXlz
PjxyZWYtdHlwZSBuYW1lPSJKb3VybmFsIEFydGljbGUiPjE3PC9yZWYtdHlwZT48Y29udHJpYnV0
b3JzPjxhdXRob3JzPjxhdXRob3I+S2FuZWhpc2EsIE0uPC9hdXRob3I+PGF1dGhvcj5Hb3RvLCBT
LjwvYXV0aG9yPjwvYXV0aG9ycz48L2NvbnRyaWJ1dG9ycz48YXV0aC1hZGRyZXNzPkluc3RpdHV0
ZSBmb3IgQ2hlbWljYWwgUmVzZWFyY2gsIEt5b3RvIFVuaXZlcnNpdHksIFVqaSwgS3lvdG8gNjEx
LTAwMTEsIEphcGFuLiBrYW5laGlzYUBrdWljci5reW90by11LmFjLmpwPC9hdXRoLWFkZHJlc3M+
PHRpdGxlcz48dGl0bGU+S0VHRzoga3lvdG8gZW5jeWNsb3BlZGlhIG9mIGdlbmVzIGFuZCBnZW5v
bWVzPC90aXRsZT48c2Vjb25kYXJ5LXRpdGxlPk51Y2xlaWMgQWNpZHMgUmVzPC9zZWNvbmRhcnkt
dGl0bGU+PC90aXRsZXM+PHBlcmlvZGljYWw+PGZ1bGwtdGl0bGU+TnVjbGVpYyBBY2lkcyBSZXM8
L2Z1bGwtdGl0bGU+PC9wZXJpb2RpY2FsPjxwYWdlcz4yNy0zMDwvcGFnZXM+PHZvbHVtZT4yODwv
dm9sdW1lPjxudW1iZXI+MTwvbnVtYmVyPjxrZXl3b3Jkcz48a2V5d29yZD5BbmltYWxzPC9rZXl3
b3JkPjxrZXl3b3JkPipEYXRhYmFzZXMsIEZhY3R1YWw8L2tleXdvcmQ+PGtleXdvcmQ+R2VuZSBF
eHByZXNzaW9uPC9rZXl3b3JkPjxrZXl3b3JkPipHZW5vbWU8L2tleXdvcmQ+PGtleXdvcmQ+SHVt
YW5zPC9rZXl3b3JkPjxrZXl3b3JkPkluZm9ybWF0aW9uIFN0b3JhZ2UgYW5kIFJldHJpZXZhbDwv
a2V5d29yZD48a2V5d29yZD5KYXBhbjwva2V5d29yZD48a2V5d29yZD5Qcm90ZWlucy9nZW5ldGlj
cy9tZXRhYm9saXNtPC9rZXl3b3JkPjwva2V5d29yZHM+PGRhdGVzPjx5ZWFyPjIwMDA8L3llYXI+
PHB1Yi1kYXRlcz48ZGF0ZT5KYW4gMDE8L2RhdGU+PC9wdWItZGF0ZXM+PC9kYXRlcz48aXNibj4w
MzA1LTEwNDggKFByaW50KSYjeEQ7MDMwNS0xMDQ4IChMaW5raW5nKTwvaXNibj48YWNjZXNzaW9u
LW51bT4xMDU5MjE3MzwvYWNjZXNzaW9uLW51bT48dXJscz48cmVsYXRlZC11cmxzPjx1cmw+aHR0
cHM6Ly93d3cubmNiaS5ubG0ubmloLmdvdi9wdWJtZWQvMTA1OTIxNzM8L3VybD48dXJsPmh0dHBz
Oi8vd3d3Lm5jYmkubmxtLm5paC5nb3YvcG1jL2FydGljbGVzL1BNQzEwMjQwOS9wZGYvZ2tkMDI3
LnBkZjwvdXJsPjwvcmVsYXRlZC11cmxzPjwvdXJscz48Y3VzdG9tMj5QTUMxMDI0MDk8L2N1c3Rv
bTI+PC9yZWNvcmQ+PC9DaXRlPjxDaXRlPjxBdXRob3I+S2FuZWhpc2E8L0F1dGhvcj48WWVhcj4y
MDE5PC9ZZWFyPjxSZWNOdW0+MzI2NzwvUmVjTnVtPjxyZWNvcmQ+PHJlYy1udW1iZXI+MzI2Nzwv
cmVjLW51bWJlcj48Zm9yZWlnbi1rZXlzPjxrZXkgYXBwPSJFTiIgZGItaWQ9InQyNTBzNXd3MnRk
enZmZTlzd2R2cHowNXIwMDVkdGE5ZmQ5ciIgdGltZXN0YW1wPSIxNzA4ODQ0MzI2Ij4zMjY3PC9r
ZXk+PC9mb3JlaWduLWtleXM+PHJlZi10eXBlIG5hbWU9IkpvdXJuYWwgQXJ0aWNsZSI+MTc8L3Jl
Zi10eXBlPjxjb250cmlidXRvcnM+PGF1dGhvcnM+PGF1dGhvcj5LYW5laGlzYSwgTS48L2F1dGhv
cj48L2F1dGhvcnM+PC9jb250cmlidXRvcnM+PGF1dGgtYWRkcmVzcz5JbnN0aXR1dGUgZm9yIENo
ZW1pY2FsIFJlc2VhcmNoLCBLeW90byBVbml2ZXJzaXR5LCBVamksIEt5b3RvLCBKYXBhbi48L2F1
dGgtYWRkcmVzcz48dGl0bGVzPjx0aXRsZT5Ub3dhcmQgdW5kZXJzdGFuZGluZyB0aGUgb3JpZ2lu
IGFuZCBldm9sdXRpb24gb2YgY2VsbHVsYXIgb3JnYW5pc21zPC90aXRsZT48c2Vjb25kYXJ5LXRp
dGxlPlByb3RlaW4gU2NpPC9zZWNvbmRhcnktdGl0bGU+PC90aXRsZXM+PHBlcmlvZGljYWw+PGZ1
bGwtdGl0bGU+UHJvdGVpbiBTY2k8L2Z1bGwtdGl0bGU+PC9wZXJpb2RpY2FsPjxwYWdlcz4xOTQ3
LTE5NTE8L3BhZ2VzPjx2b2x1bWU+Mjg8L3ZvbHVtZT48bnVtYmVyPjExPC9udW1iZXI+PGVkaXRp
b24+MjAxOTA5MDk8L2VkaXRpb24+PGtleXdvcmRzPjxrZXl3b3JkPipDb21wdXRhdGlvbmFsIEJp
b2xvZ3k8L2tleXdvcmQ+PGtleXdvcmQ+KkRhdGFiYXNlcywgR2VuZXRpYzwva2V5d29yZD48a2V5
d29yZD4qSGlnaC1UaHJvdWdocHV0IFNjcmVlbmluZyBBc3NheXM8L2tleXdvcmQ+PGtleXdvcmQ+
SHVtYW5zPC9rZXl3b3JkPjxrZXl3b3JkPlNvZnR3YXJlPC9rZXl3b3JkPjxrZXl3b3JkPktlZ2c8
L2tleXdvcmQ+PGtleXdvcmQ+S2VnZyBtZWRpY3VzPC9rZXl3b3JkPjxrZXl3b3JkPktFR0cgbW9k
dWxlPC9rZXl3b3JkPjxrZXl3b3JkPnBhdGh3YXkgbWFwcGluZzwva2V5d29yZD48a2V5d29yZD5y
ZWFjdGlvbiBtb2R1bGU8L2tleXdvcmQ+PC9rZXl3b3Jkcz48ZGF0ZXM+PHllYXI+MjAxOTwveWVh
cj48cHViLWRhdGVzPjxkYXRlPk5vdjwvZGF0ZT48L3B1Yi1kYXRlcz48L2RhdGVzPjxpc2JuPjE0
NjktODk2WCAoRWxlY3Ryb25pYykmI3hEOzA5NjEtODM2OCAoUHJpbnQpJiN4RDswOTYxLTgzNjgg
KExpbmtpbmcpPC9pc2JuPjxhY2Nlc3Npb24tbnVtPjMxNDQxMTQ2PC9hY2Nlc3Npb24tbnVtPjx1
cmxzPjxyZWxhdGVkLXVybHM+PHVybD5odHRwczovL3d3dy5uY2JpLm5sbS5uaWguZ292L3B1Ym1l
ZC8zMTQ0MTE0NjwvdXJsPjwvcmVsYXRlZC11cmxzPjwvdXJscz48Y3VzdG9tMj5QTUM2Nzk4MTI3
PC9jdXN0b20yPjxlbGVjdHJvbmljLXJlc291cmNlLW51bT4xMC4xMDAyL3Byby4zNzE1PC9lbGVj
dHJvbmljLXJlc291cmNlLW51bT48cmVtb3RlLWRhdGFiYXNlLW5hbWU+TWVkbGluZTwvcmVtb3Rl
LWRhdGFiYXNlLW5hbWU+PHJlbW90ZS1kYXRhYmFzZS1wcm92aWRlcj5OTE08L3JlbW90ZS1kYXRh
YmFzZS1wcm92aWRlcj48L3JlY29yZD48L0NpdGU+PENpdGU+PEF1dGhvcj5LYW5laGlzYTwvQXV0
aG9yPjxZZWFyPjIwMjM8L1llYXI+PFJlY051bT4zMjY2PC9SZWNOdW0+PHJlY29yZD48cmVjLW51
bWJlcj4zMjY2PC9yZWMtbnVtYmVyPjxmb3JlaWduLWtleXM+PGtleSBhcHA9IkVOIiBkYi1pZD0i
dDI1MHM1d3cydGR6dmZlOXN3ZHZwejA1cjAwNWR0YTlmZDlyIiB0aW1lc3RhbXA9IjE3MDg4NDQy
ODkiPjMyNjY8L2tleT48L2ZvcmVpZ24ta2V5cz48cmVmLXR5cGUgbmFtZT0iSm91cm5hbCBBcnRp
Y2xlIj4xNzwvcmVmLXR5cGU+PGNvbnRyaWJ1dG9ycz48YXV0aG9ycz48YXV0aG9yPkthbmVoaXNh
LCBNLjwvYXV0aG9yPjxhdXRob3I+RnVydW1pY2hpLCBNLjwvYXV0aG9yPjxhdXRob3I+U2F0bywg
WS48L2F1dGhvcj48YXV0aG9yPkthd2FzaGltYSwgTS48L2F1dGhvcj48YXV0aG9yPklzaGlndXJv
LVdhdGFuYWJlLCBNLjwvYXV0aG9yPjwvYXV0aG9ycz48L2NvbnRyaWJ1dG9ycz48YXV0aC1hZGRy
ZXNzPkluc3RpdHV0ZSBmb3IgQ2hlbWljYWwgUmVzZWFyY2gsIEt5b3RvIFVuaXZlcnNpdHksIFVq
aSwgS3lvdG8gNjExLTAwMTEsIEphcGFuLiYjeEQ7RGlnaXRhbCBMYWIgRGl2aXNpb24sIEZ1aml0
c3UgTGltaXRlZCwgU2Fpd2FpLWt1LCBLYXdhc2FraSwgS2FuYWdhd2EgMjEyLTAwMTQsIEphcGFu
LiYjeEQ7TmV0d29yayBTdXBwb3J0IENvLiBMdGQuLCBIYWthdGEta3UsIEZ1a3Vva2EgODEyLTAw
MTEsIEphcGFuLiYjeEQ7SHVtYW4gR2Vub21lIENlbnRlciwgSW5zdGl0dXRlIG9mIE1lZGljYWwg
U2NpZW5jZSwgVW5pdmVyc2l0eSBvZiBUb2t5bywgTWluYXRvLWt1LCBUb2t5byAxMDgtODYzOSwg
SmFwYW4uPC9hdXRoLWFkZHJlc3M+PHRpdGxlcz48dGl0bGU+S0VHRyBmb3IgdGF4b25vbXktYmFz
ZWQgYW5hbHlzaXMgb2YgcGF0aHdheXMgYW5kIGdlbm9tZXM8L3RpdGxlPjxzZWNvbmRhcnktdGl0
bGU+TnVjbGVpYyBBY2lkcyBSZXM8L3NlY29uZGFyeS10aXRsZT48L3RpdGxlcz48cGVyaW9kaWNh
bD48ZnVsbC10aXRsZT5OdWNsZWljIEFjaWRzIFJlczwvZnVsbC10aXRsZT48L3BlcmlvZGljYWw+
PHBhZ2VzPkQ1ODctRDU5MjwvcGFnZXM+PHZvbHVtZT41MTwvdm9sdW1lPjxudW1iZXI+RDE8L251
bWJlcj48a2V5d29yZHM+PGtleXdvcmQ+Kkdlbm9tZTwva2V5d29yZD48a2V5d29yZD4qR2Vub21p
Y3MvbWV0aG9kczwva2V5d29yZD48a2V5d29yZD5EYXRhYmFzZXMsIEZhY3R1YWw8L2tleXdvcmQ+
PGtleXdvcmQ+RGF0YWJhc2VzLCBHZW5ldGljPC9rZXl3b3JkPjwva2V5d29yZHM+PGRhdGVzPjx5
ZWFyPjIwMjM8L3llYXI+PHB1Yi1kYXRlcz48ZGF0ZT5KYW4gNjwvZGF0ZT48L3B1Yi1kYXRlcz48
L2RhdGVzPjxpc2JuPjEzNjItNDk2MiAoRWxlY3Ryb25pYykmI3hEOzAzMDUtMTA0OCAoUHJpbnQp
JiN4RDswMzA1LTEwNDggKExpbmtpbmcpPC9pc2JuPjxhY2Nlc3Npb24tbnVtPjM2MzAwNjIwPC9h
Y2Nlc3Npb24tbnVtPjx1cmxzPjxyZWxhdGVkLXVybHM+PHVybD5odHRwczovL3d3dy5uY2JpLm5s
bS5uaWguZ292L3B1Ym1lZC8zNjMwMDYyMDwvdXJsPjwvcmVsYXRlZC11cmxzPjwvdXJscz48Y3Vz
dG9tMj5QTUM5ODI1NDI0PC9jdXN0b20yPjxlbGVjdHJvbmljLXJlc291cmNlLW51bT4xMC4xMDkz
L25hci9na2FjOTYzPC9lbGVjdHJvbmljLXJlc291cmNlLW51bT48cmVtb3RlLWRhdGFiYXNlLW5h
bWU+TWVkbGluZTwvcmVtb3RlLWRhdGFiYXNlLW5hbWU+PHJlbW90ZS1kYXRhYmFzZS1wcm92aWRl
cj5OTE08L3JlbW90ZS1kYXRhYmFzZS1wcm92aWRlcj48L3JlY29yZD48L0NpdGU+PC9FbmROb3Rl
Pn==
</w:fldData>
        </w:fldChar>
      </w:r>
      <w:r w:rsidRPr="00E9361F">
        <w:rPr>
          <w:lang w:val="en-GB"/>
        </w:rPr>
        <w:instrText xml:space="preserve"> ADDIN EN.CITE.DATA </w:instrText>
      </w:r>
      <w:r w:rsidRPr="00E9361F">
        <w:rPr>
          <w:lang w:val="en-GB"/>
        </w:rPr>
      </w:r>
      <w:r w:rsidRPr="00E9361F">
        <w:rPr>
          <w:lang w:val="en-GB"/>
        </w:rPr>
        <w:fldChar w:fldCharType="end"/>
      </w:r>
      <w:r w:rsidRPr="00E9361F">
        <w:rPr>
          <w:lang w:val="en-GB"/>
        </w:rPr>
      </w:r>
      <w:r w:rsidRPr="00E9361F">
        <w:rPr>
          <w:lang w:val="en-GB"/>
        </w:rPr>
        <w:fldChar w:fldCharType="separate"/>
      </w:r>
      <w:r w:rsidRPr="00E9361F">
        <w:rPr>
          <w:noProof/>
          <w:vertAlign w:val="superscript"/>
          <w:lang w:val="en-GB"/>
        </w:rPr>
        <w:t>29-31</w:t>
      </w:r>
      <w:r w:rsidRPr="00E9361F">
        <w:rPr>
          <w:lang w:val="en-GB"/>
        </w:rPr>
        <w:fldChar w:fldCharType="end"/>
      </w:r>
      <w:r w:rsidRPr="00E9361F">
        <w:rPr>
          <w:lang w:val="en-GB"/>
        </w:rPr>
        <w:t xml:space="preserve"> identifier; Count = number of DEGs in our dataset present in the pathway; Genes = </w:t>
      </w:r>
      <w:proofErr w:type="spellStart"/>
      <w:r w:rsidRPr="00E9361F">
        <w:rPr>
          <w:lang w:val="en-GB"/>
        </w:rPr>
        <w:t>Gene_IDs</w:t>
      </w:r>
      <w:proofErr w:type="spellEnd"/>
      <w:r w:rsidRPr="00E9361F">
        <w:rPr>
          <w:lang w:val="en-GB"/>
        </w:rPr>
        <w:t xml:space="preserve"> of DEGs in our dataset present in the pathway; Fold enrichment = fold enrichment of the individual pathways within the cluster. (</w:t>
      </w:r>
      <w:hyperlink r:id="rId4" w:history="1">
        <w:r w:rsidRPr="00E9361F">
          <w:rPr>
            <w:rStyle w:val="Hyperlink"/>
            <w:color w:val="auto"/>
            <w:lang w:val="en-GB"/>
          </w:rPr>
          <w:t>https://david.ncifcrf.gov/</w:t>
        </w:r>
      </w:hyperlink>
      <w:r w:rsidRPr="00E9361F">
        <w:rPr>
          <w:lang w:val="en-GB"/>
        </w:rPr>
        <w:t>; accessed on 25 April 2023).</w:t>
      </w:r>
    </w:p>
    <w:p w14:paraId="0EFE7E83" w14:textId="77777777" w:rsidR="0099170F" w:rsidRPr="00E9361F" w:rsidRDefault="0099170F" w:rsidP="0099170F">
      <w:pPr>
        <w:pStyle w:val="Caption"/>
        <w:rPr>
          <w:b/>
          <w:bCs/>
          <w:lang w:val="en-GB"/>
        </w:rPr>
      </w:pPr>
      <w:bookmarkStart w:id="4" w:name="_Ref138767354"/>
      <w:r w:rsidRPr="00E9361F">
        <w:rPr>
          <w:b/>
          <w:bCs/>
          <w:lang w:val="en-GB"/>
        </w:rPr>
        <w:t xml:space="preserve">Supplementary File </w:t>
      </w:r>
      <w:r w:rsidRPr="00E9361F">
        <w:rPr>
          <w:b/>
          <w:bCs/>
          <w:lang w:val="en-GB"/>
        </w:rPr>
        <w:fldChar w:fldCharType="begin"/>
      </w:r>
      <w:r w:rsidRPr="00E9361F">
        <w:rPr>
          <w:b/>
          <w:bCs/>
          <w:lang w:val="en-GB"/>
        </w:rPr>
        <w:instrText xml:space="preserve"> SEQ Supplementary_File \* ARABIC </w:instrText>
      </w:r>
      <w:r w:rsidRPr="00E9361F">
        <w:rPr>
          <w:b/>
          <w:bCs/>
          <w:lang w:val="en-GB"/>
        </w:rPr>
        <w:fldChar w:fldCharType="separate"/>
      </w:r>
      <w:r w:rsidRPr="00E9361F">
        <w:rPr>
          <w:b/>
          <w:bCs/>
          <w:noProof/>
          <w:lang w:val="en-GB"/>
        </w:rPr>
        <w:t>4</w:t>
      </w:r>
      <w:r w:rsidRPr="00E9361F">
        <w:rPr>
          <w:b/>
          <w:bCs/>
          <w:lang w:val="en-GB"/>
        </w:rPr>
        <w:fldChar w:fldCharType="end"/>
      </w:r>
      <w:bookmarkEnd w:id="4"/>
      <w:r w:rsidRPr="00E9361F">
        <w:rPr>
          <w:b/>
          <w:bCs/>
          <w:lang w:val="en-GB"/>
        </w:rPr>
        <w:t xml:space="preserve">. Leading edge analysis of the significantly enriched gene sets in attenuated cells. </w:t>
      </w:r>
      <w:r w:rsidRPr="00E9361F">
        <w:rPr>
          <w:lang w:val="en-GB"/>
        </w:rPr>
        <w:t>Overview of the gene sets and signals used in the leading edge analysis. Generated using GSEA-P (v 4.3.2)</w:t>
      </w:r>
      <w:r w:rsidRPr="00E9361F">
        <w:rPr>
          <w:lang w:val="en-GB"/>
        </w:rPr>
        <w:fldChar w:fldCharType="begin">
          <w:fldData xml:space="preserve">PEVuZE5vdGU+PENpdGU+PEF1dGhvcj5TdWJyYW1hbmlhbjwvQXV0aG9yPjxZZWFyPjIwMDc8L1ll
YXI+PFJlY051bT4zMDY3PC9SZWNOdW0+PERpc3BsYXlUZXh0PjxzdHlsZSBmYWNlPSJzdXBlcnNj
cmlwdCI+MzM8L3N0eWxlPjwvRGlzcGxheVRleHQ+PHJlY29yZD48cmVjLW51bWJlcj4zMDY3PC9y
ZWMtbnVtYmVyPjxmb3JlaWduLWtleXM+PGtleSBhcHA9IkVOIiBkYi1pZD0idDI1MHM1d3cydGR6
dmZlOXN3ZHZwejA1cjAwNWR0YTlmZDlyIiB0aW1lc3RhbXA9IjE2NzQyMjgyNzkiPjMwNjc8L2tl
eT48L2ZvcmVpZ24ta2V5cz48cmVmLXR5cGUgbmFtZT0iSm91cm5hbCBBcnRpY2xlIj4xNzwvcmVm
LXR5cGU+PGNvbnRyaWJ1dG9ycz48YXV0aG9ycz48YXV0aG9yPlN1YnJhbWFuaWFuLCBBLjwvYXV0
aG9yPjxhdXRob3I+S3VlaG4sIEguPC9hdXRob3I+PGF1dGhvcj5Hb3VsZCwgSi48L2F1dGhvcj48
YXV0aG9yPlRhbWF5bywgUC48L2F1dGhvcj48YXV0aG9yPk1lc2lyb3YsIEouIFAuPC9hdXRob3I+
PC9hdXRob3JzPjwvY29udHJpYnV0b3JzPjxhdXRoLWFkZHJlc3M+QnJvYWQgSW5zdGl0dXRlIG9m
IE1JVCBhbmQgSGFydmFyZCwgQ2FtYnJpZGdlLCBNQSAwMjE0MiwgVVNBLjwvYXV0aC1hZGRyZXNz
Pjx0aXRsZXM+PHRpdGxlPkdTRUEtUDogYSBkZXNrdG9wIGFwcGxpY2F0aW9uIGZvciBHZW5lIFNl
dCBFbnJpY2htZW50IEFuYWx5c2lzPC90aXRsZT48c2Vjb25kYXJ5LXRpdGxlPkJpb2luZm9ybWF0
aWNzPC9zZWNvbmRhcnktdGl0bGU+PC90aXRsZXM+PHBlcmlvZGljYWw+PGZ1bGwtdGl0bGU+Qmlv
aW5mb3JtYXRpY3M8L2Z1bGwtdGl0bGU+PC9wZXJpb2RpY2FsPjxwYWdlcz4zMjUxLTM8L3BhZ2Vz
Pjx2b2x1bWU+MjM8L3ZvbHVtZT48bnVtYmVyPjIzPC9udW1iZXI+PGVkaXRpb24+MjAwNzA3MjA8
L2VkaXRpb24+PGtleXdvcmRzPjxrZXl3b3JkPkFsZ29yaXRobXM8L2tleXdvcmQ+PGtleXdvcmQ+
KkNvbXB1dGVyIEdyYXBoaWNzPC9rZXl3b3JkPjxrZXl3b3JkPkNvbXB1dGVyIFNpbXVsYXRpb248
L2tleXdvcmQ+PGtleXdvcmQ+R2VuZSBFeHByZXNzaW9uIFByb2ZpbGluZzwva2V5d29yZD48a2V5
d29yZD4qTW9kZWxzLCBCaW9sb2dpY2FsPC9rZXl3b3JkPjxrZXl3b3JkPipQcm9ncmFtbWluZyBM
YW5ndWFnZXM8L2tleXdvcmQ+PGtleXdvcmQ+UHJvdGVpbnMvKm1ldGFib2xpc208L2tleXdvcmQ+
PGtleXdvcmQ+U2lnbmFsIFRyYW5zZHVjdGlvbi8qcGh5c2lvbG9neTwva2V5d29yZD48a2V5d29y
ZD4qU29mdHdhcmU8L2tleXdvcmQ+PGtleXdvcmQ+KlVzZXItQ29tcHV0ZXIgSW50ZXJmYWNlPC9r
ZXl3b3JkPjwva2V5d29yZHM+PGRhdGVzPjx5ZWFyPjIwMDc8L3llYXI+PHB1Yi1kYXRlcz48ZGF0
ZT5EZWMgMTwvZGF0ZT48L3B1Yi1kYXRlcz48L2RhdGVzPjxpc2JuPjEzNjctNDgxMSAoRWxlY3Ry
b25pYykmI3hEOzEzNjctNDgwMyAoTGlua2luZyk8L2lzYm4+PGFjY2Vzc2lvbi1udW0+MTc2NDQ1
NTg8L2FjY2Vzc2lvbi1udW0+PHVybHM+PHJlbGF0ZWQtdXJscz48dXJsPmh0dHBzOi8vd3d3Lm5j
YmkubmxtLm5paC5nb3YvcHVibWVkLzE3NjQ0NTU4PC91cmw+PHVybD5odHRwczovL3dhdGVybWFy
ay5zaWx2ZXJjaGFpci5jb20vYmlvaW5mb3JtYXRpY3NfMjNfMjNfMzI1MS5wZGY/dG9rZW49QVFF
Q0FIaTIwOEJFNDlPb2FuOWtraFdfRXJjeTdEbTNaTF85Q2YzcWZLQWM0ODV5c2dBQUF3Y3dnZ01E
QmdrcWhraUc5dzBCQndhZ2dnTDBNSUlDOEFJQkFEQ0NBdWtHQ1NxR1NJYjNEUUVIQVRBZUJnbGdo
a2dCWlFNRUFTNHdFUVFNTEx0bjBkMjZvM21KWTdZaUFnRVFnSUlDdWxJZ3YtNWNUNDlZUHU2a3Qz
VkY1akRmXzJGTDc4MGw2eldRSm1rc0U0Z3o4MzdmQVhYZi1Ec0VtVlNHMldNc08tVERiSS1rT1Z1
R296MmVqTHN2X3dacy1LcDFiejc3cW5paV94UVFNQ053czVjOXJYa0FCVExIR1gxa29HOS1KMG5K
MzBkRzJFZDIxQWwxeVBiVktyYXpZVmlobDdxeUx5QmVRNDlUSlVwc1lEdmNlWFpCVUtfa1MzSVlJ
b3JrWTUtT3lnU1dxVjJObTJkV0JSWDBQdHd0b2ZiTlNqTG1sR0dzVEhOTHRzUUttcjRpeXBUd0ct
UG8zb19Ub1JiWThFVFg2QkdKQVQ5TTJabVhtNG44QmlGTTR6QnpMa3ZIRERPdnF6VndjVjkxVmFH
cldyZlNvQlo5Yl9MV1N2UlZSUlV2aU1BUXJlZVhJSm9TMFQxaXlGak4wN1A5UVlZOG5nNmdGTnR0
T3AtTTY3Y0NOX3BFSjVSNXZJTzB3Yy1vUDRiTl9adkpxTWRSNzk4YWdsSWVTQVB1SlM4U1EwNDlN
RWVfSjUyVlY4bEVxcXlRRDdMOXJOb3hTSW9oTUdBQnZkMW5kT1Z1MXdyeEdVaHVkVmlKYy1zdTdB
czA4YzFoRS1sRnJVeFp3RkNUNHpFbDFUaHRCTzZ5ZnNnaVFjaUFkN1huWEN6U1I5dEwtWnE0dXgz
alAyMHp6NHFtcTlkcU1GR3VvZFQ0Wnc2Z2V1d0lDSjdkNnVLdU43NWxYQjhaRnkzVzZkNC1lNHJx
Q0hpamFzUXhOT1hmUzNJcUd1WGE1NU52QUJpclhCaFBiY3pyZjBMcjgxV05mYXM4MVlzSTZfbDRO
Q3FEbkFUR24wczRhR3dPbjNkNmtnRmJXc1AtdFlyZ3pDd1ZPMXE4VU1jNU0tcUFweF9MUXEzUk1H
d3Rpal9fZENpX3lRb25tcm9haDNucW5rZWNMZmE1UE5nVXJ3ZmRzZlhQb2hsMUhQYjl4eXpwLXdP
eFo1MnhISkpPR19Ic3JDZnM0TXQ5azdNLVNUYzJZZ3REOHROQ1dta19fazFVMk5ZTndYc2pLTVQ0
RmVCVDZwNE01MGdIenl0TjNFZzBfVUpieFNlazRjYVFqN3lOeURrU2JxZmZ6MlU1a3dGZlFuME1T
WHcxSWE3elpYN0NWS2NtdGNVVERyTFI3Wld0MzVWUnpFNEg5N1o4cldudi1vVjRWQ0JTb0Npd1VO
eGg8L3VybD48L3JlbGF0ZWQtdXJscz48L3VybHM+PGVsZWN0cm9uaWMtcmVzb3VyY2UtbnVtPjEw
LjEwOTMvYmlvaW5mb3JtYXRpY3MvYnRtMzY5PC9lbGVjdHJvbmljLXJlc291cmNlLW51bT48cmVt
b3RlLWRhdGFiYXNlLW5hbWU+TWVkbGluZTwvcmVtb3RlLWRhdGFiYXNlLW5hbWU+PHJlbW90ZS1k
YXRhYmFzZS1wcm92aWRlcj5OTE08L3JlbW90ZS1kYXRhYmFzZS1wcm92aWRlcj48L3JlY29yZD48
L0NpdGU+PC9FbmROb3RlPn==
</w:fldData>
        </w:fldChar>
      </w:r>
      <w:r w:rsidRPr="00E9361F">
        <w:rPr>
          <w:lang w:val="en-GB"/>
        </w:rPr>
        <w:instrText xml:space="preserve"> ADDIN EN.CITE </w:instrText>
      </w:r>
      <w:r w:rsidRPr="00E9361F">
        <w:rPr>
          <w:lang w:val="en-GB"/>
        </w:rPr>
        <w:fldChar w:fldCharType="begin">
          <w:fldData xml:space="preserve">PEVuZE5vdGU+PENpdGU+PEF1dGhvcj5TdWJyYW1hbmlhbjwvQXV0aG9yPjxZZWFyPjIwMDc8L1ll
YXI+PFJlY051bT4zMDY3PC9SZWNOdW0+PERpc3BsYXlUZXh0PjxzdHlsZSBmYWNlPSJzdXBlcnNj
cmlwdCI+MzM8L3N0eWxlPjwvRGlzcGxheVRleHQ+PHJlY29yZD48cmVjLW51bWJlcj4zMDY3PC9y
ZWMtbnVtYmVyPjxmb3JlaWduLWtleXM+PGtleSBhcHA9IkVOIiBkYi1pZD0idDI1MHM1d3cydGR6
dmZlOXN3ZHZwejA1cjAwNWR0YTlmZDlyIiB0aW1lc3RhbXA9IjE2NzQyMjgyNzkiPjMwNjc8L2tl
eT48L2ZvcmVpZ24ta2V5cz48cmVmLXR5cGUgbmFtZT0iSm91cm5hbCBBcnRpY2xlIj4xNzwvcmVm
LXR5cGU+PGNvbnRyaWJ1dG9ycz48YXV0aG9ycz48YXV0aG9yPlN1YnJhbWFuaWFuLCBBLjwvYXV0
aG9yPjxhdXRob3I+S3VlaG4sIEguPC9hdXRob3I+PGF1dGhvcj5Hb3VsZCwgSi48L2F1dGhvcj48
YXV0aG9yPlRhbWF5bywgUC48L2F1dGhvcj48YXV0aG9yPk1lc2lyb3YsIEouIFAuPC9hdXRob3I+
PC9hdXRob3JzPjwvY29udHJpYnV0b3JzPjxhdXRoLWFkZHJlc3M+QnJvYWQgSW5zdGl0dXRlIG9m
IE1JVCBhbmQgSGFydmFyZCwgQ2FtYnJpZGdlLCBNQSAwMjE0MiwgVVNBLjwvYXV0aC1hZGRyZXNz
Pjx0aXRsZXM+PHRpdGxlPkdTRUEtUDogYSBkZXNrdG9wIGFwcGxpY2F0aW9uIGZvciBHZW5lIFNl
dCBFbnJpY2htZW50IEFuYWx5c2lzPC90aXRsZT48c2Vjb25kYXJ5LXRpdGxlPkJpb2luZm9ybWF0
aWNzPC9zZWNvbmRhcnktdGl0bGU+PC90aXRsZXM+PHBlcmlvZGljYWw+PGZ1bGwtdGl0bGU+Qmlv
aW5mb3JtYXRpY3M8L2Z1bGwtdGl0bGU+PC9wZXJpb2RpY2FsPjxwYWdlcz4zMjUxLTM8L3BhZ2Vz
Pjx2b2x1bWU+MjM8L3ZvbHVtZT48bnVtYmVyPjIzPC9udW1iZXI+PGVkaXRpb24+MjAwNzA3MjA8
L2VkaXRpb24+PGtleXdvcmRzPjxrZXl3b3JkPkFsZ29yaXRobXM8L2tleXdvcmQ+PGtleXdvcmQ+
KkNvbXB1dGVyIEdyYXBoaWNzPC9rZXl3b3JkPjxrZXl3b3JkPkNvbXB1dGVyIFNpbXVsYXRpb248
L2tleXdvcmQ+PGtleXdvcmQ+R2VuZSBFeHByZXNzaW9uIFByb2ZpbGluZzwva2V5d29yZD48a2V5
d29yZD4qTW9kZWxzLCBCaW9sb2dpY2FsPC9rZXl3b3JkPjxrZXl3b3JkPipQcm9ncmFtbWluZyBM
YW5ndWFnZXM8L2tleXdvcmQ+PGtleXdvcmQ+UHJvdGVpbnMvKm1ldGFib2xpc208L2tleXdvcmQ+
PGtleXdvcmQ+U2lnbmFsIFRyYW5zZHVjdGlvbi8qcGh5c2lvbG9neTwva2V5d29yZD48a2V5d29y
ZD4qU29mdHdhcmU8L2tleXdvcmQ+PGtleXdvcmQ+KlVzZXItQ29tcHV0ZXIgSW50ZXJmYWNlPC9r
ZXl3b3JkPjwva2V5d29yZHM+PGRhdGVzPjx5ZWFyPjIwMDc8L3llYXI+PHB1Yi1kYXRlcz48ZGF0
ZT5EZWMgMTwvZGF0ZT48L3B1Yi1kYXRlcz48L2RhdGVzPjxpc2JuPjEzNjctNDgxMSAoRWxlY3Ry
b25pYykmI3hEOzEzNjctNDgwMyAoTGlua2luZyk8L2lzYm4+PGFjY2Vzc2lvbi1udW0+MTc2NDQ1
NTg8L2FjY2Vzc2lvbi1udW0+PHVybHM+PHJlbGF0ZWQtdXJscz48dXJsPmh0dHBzOi8vd3d3Lm5j
YmkubmxtLm5paC5nb3YvcHVibWVkLzE3NjQ0NTU4PC91cmw+PHVybD5odHRwczovL3dhdGVybWFy
ay5zaWx2ZXJjaGFpci5jb20vYmlvaW5mb3JtYXRpY3NfMjNfMjNfMzI1MS5wZGY/dG9rZW49QVFF
Q0FIaTIwOEJFNDlPb2FuOWtraFdfRXJjeTdEbTNaTF85Q2YzcWZLQWM0ODV5c2dBQUF3Y3dnZ01E
QmdrcWhraUc5dzBCQndhZ2dnTDBNSUlDOEFJQkFEQ0NBdWtHQ1NxR1NJYjNEUUVIQVRBZUJnbGdo
a2dCWlFNRUFTNHdFUVFNTEx0bjBkMjZvM21KWTdZaUFnRVFnSUlDdWxJZ3YtNWNUNDlZUHU2a3Qz
VkY1akRmXzJGTDc4MGw2eldRSm1rc0U0Z3o4MzdmQVhYZi1Ec0VtVlNHMldNc08tVERiSS1rT1Z1
R296MmVqTHN2X3dacy1LcDFiejc3cW5paV94UVFNQ053czVjOXJYa0FCVExIR1gxa29HOS1KMG5K
MzBkRzJFZDIxQWwxeVBiVktyYXpZVmlobDdxeUx5QmVRNDlUSlVwc1lEdmNlWFpCVUtfa1MzSVlJ
b3JrWTUtT3lnU1dxVjJObTJkV0JSWDBQdHd0b2ZiTlNqTG1sR0dzVEhOTHRzUUttcjRpeXBUd0ct
UG8zb19Ub1JiWThFVFg2QkdKQVQ5TTJabVhtNG44QmlGTTR6QnpMa3ZIRERPdnF6VndjVjkxVmFH
cldyZlNvQlo5Yl9MV1N2UlZSUlV2aU1BUXJlZVhJSm9TMFQxaXlGak4wN1A5UVlZOG5nNmdGTnR0
T3AtTTY3Y0NOX3BFSjVSNXZJTzB3Yy1vUDRiTl9adkpxTWRSNzk4YWdsSWVTQVB1SlM4U1EwNDlN
RWVfSjUyVlY4bEVxcXlRRDdMOXJOb3hTSW9oTUdBQnZkMW5kT1Z1MXdyeEdVaHVkVmlKYy1zdTdB
czA4YzFoRS1sRnJVeFp3RkNUNHpFbDFUaHRCTzZ5ZnNnaVFjaUFkN1huWEN6U1I5dEwtWnE0dXgz
alAyMHp6NHFtcTlkcU1GR3VvZFQ0Wnc2Z2V1d0lDSjdkNnVLdU43NWxYQjhaRnkzVzZkNC1lNHJx
Q0hpamFzUXhOT1hmUzNJcUd1WGE1NU52QUJpclhCaFBiY3pyZjBMcjgxV05mYXM4MVlzSTZfbDRO
Q3FEbkFUR24wczRhR3dPbjNkNmtnRmJXc1AtdFlyZ3pDd1ZPMXE4VU1jNU0tcUFweF9MUXEzUk1H
d3Rpal9fZENpX3lRb25tcm9haDNucW5rZWNMZmE1UE5nVXJ3ZmRzZlhQb2hsMUhQYjl4eXpwLXdP
eFo1MnhISkpPR19Ic3JDZnM0TXQ5azdNLVNUYzJZZ3REOHROQ1dta19fazFVMk5ZTndYc2pLTVQ0
RmVCVDZwNE01MGdIenl0TjNFZzBfVUpieFNlazRjYVFqN3lOeURrU2JxZmZ6MlU1a3dGZlFuME1T
WHcxSWE3elpYN0NWS2NtdGNVVERyTFI3Wld0MzVWUnpFNEg5N1o4cldudi1vVjRWQ0JTb0Npd1VO
eGg8L3VybD48L3JlbGF0ZWQtdXJscz48L3VybHM+PGVsZWN0cm9uaWMtcmVzb3VyY2UtbnVtPjEw
LjEwOTMvYmlvaW5mb3JtYXRpY3MvYnRtMzY5PC9lbGVjdHJvbmljLXJlc291cmNlLW51bT48cmVt
b3RlLWRhdGFiYXNlLW5hbWU+TWVkbGluZTwvcmVtb3RlLWRhdGFiYXNlLW5hbWU+PHJlbW90ZS1k
YXRhYmFzZS1wcm92aWRlcj5OTE08L3JlbW90ZS1kYXRhYmFzZS1wcm92aWRlcj48L3JlY29yZD48
L0NpdGU+PC9FbmROb3RlPn==
</w:fldData>
        </w:fldChar>
      </w:r>
      <w:r w:rsidRPr="00E9361F">
        <w:rPr>
          <w:lang w:val="en-GB"/>
        </w:rPr>
        <w:instrText xml:space="preserve"> ADDIN EN.CITE.DATA </w:instrText>
      </w:r>
      <w:r w:rsidRPr="00E9361F">
        <w:rPr>
          <w:lang w:val="en-GB"/>
        </w:rPr>
      </w:r>
      <w:r w:rsidRPr="00E9361F">
        <w:rPr>
          <w:lang w:val="en-GB"/>
        </w:rPr>
        <w:fldChar w:fldCharType="end"/>
      </w:r>
      <w:r w:rsidRPr="00E9361F">
        <w:rPr>
          <w:lang w:val="en-GB"/>
        </w:rPr>
      </w:r>
      <w:r w:rsidRPr="00E9361F">
        <w:rPr>
          <w:lang w:val="en-GB"/>
        </w:rPr>
        <w:fldChar w:fldCharType="separate"/>
      </w:r>
      <w:r w:rsidRPr="00E9361F">
        <w:rPr>
          <w:noProof/>
          <w:vertAlign w:val="superscript"/>
          <w:lang w:val="en-GB"/>
        </w:rPr>
        <w:t>33</w:t>
      </w:r>
      <w:r w:rsidRPr="00E9361F">
        <w:rPr>
          <w:lang w:val="en-GB"/>
        </w:rPr>
        <w:fldChar w:fldCharType="end"/>
      </w:r>
      <w:r w:rsidRPr="00E9361F">
        <w:rPr>
          <w:lang w:val="en-GB"/>
        </w:rPr>
        <w:t>.</w:t>
      </w:r>
    </w:p>
    <w:p w14:paraId="54481FB6" w14:textId="77777777" w:rsidR="0099170F" w:rsidRPr="00E9361F" w:rsidRDefault="0099170F" w:rsidP="0099170F">
      <w:pPr>
        <w:pStyle w:val="Caption"/>
        <w:rPr>
          <w:b/>
          <w:bCs/>
          <w:lang w:val="en-GB"/>
        </w:rPr>
      </w:pPr>
      <w:bookmarkStart w:id="5" w:name="_Ref138767907"/>
      <w:r w:rsidRPr="00E9361F">
        <w:rPr>
          <w:b/>
          <w:bCs/>
          <w:lang w:val="en-GB"/>
        </w:rPr>
        <w:t xml:space="preserve">Supplementary File </w:t>
      </w:r>
      <w:r w:rsidRPr="00E9361F">
        <w:rPr>
          <w:b/>
          <w:bCs/>
          <w:lang w:val="en-GB"/>
        </w:rPr>
        <w:fldChar w:fldCharType="begin"/>
      </w:r>
      <w:r w:rsidRPr="00E9361F">
        <w:rPr>
          <w:b/>
          <w:bCs/>
          <w:lang w:val="en-GB"/>
        </w:rPr>
        <w:instrText xml:space="preserve"> SEQ Supplementary_File \* ARABIC </w:instrText>
      </w:r>
      <w:r w:rsidRPr="00E9361F">
        <w:rPr>
          <w:b/>
          <w:bCs/>
          <w:lang w:val="en-GB"/>
        </w:rPr>
        <w:fldChar w:fldCharType="separate"/>
      </w:r>
      <w:r w:rsidRPr="00E9361F">
        <w:rPr>
          <w:b/>
          <w:bCs/>
          <w:noProof/>
          <w:lang w:val="en-GB"/>
        </w:rPr>
        <w:t>5</w:t>
      </w:r>
      <w:r w:rsidRPr="00E9361F">
        <w:rPr>
          <w:b/>
          <w:bCs/>
          <w:lang w:val="en-GB"/>
        </w:rPr>
        <w:fldChar w:fldCharType="end"/>
      </w:r>
      <w:bookmarkEnd w:id="5"/>
      <w:r w:rsidRPr="00E9361F">
        <w:rPr>
          <w:b/>
          <w:bCs/>
          <w:lang w:val="en-GB"/>
        </w:rPr>
        <w:t xml:space="preserve">. Uniquely expressed and top differentially expressed </w:t>
      </w:r>
      <w:r w:rsidRPr="00E9361F">
        <w:rPr>
          <w:b/>
          <w:bCs/>
          <w:i/>
          <w:iCs w:val="0"/>
          <w:lang w:val="en-GB"/>
        </w:rPr>
        <w:t>Theileria parva</w:t>
      </w:r>
      <w:r w:rsidRPr="00E9361F">
        <w:rPr>
          <w:b/>
          <w:bCs/>
          <w:lang w:val="en-GB"/>
        </w:rPr>
        <w:t xml:space="preserve"> genes.</w:t>
      </w:r>
      <w:r w:rsidRPr="00E9361F">
        <w:rPr>
          <w:lang w:val="en-GB"/>
        </w:rPr>
        <w:t xml:space="preserve"> </w:t>
      </w:r>
      <w:proofErr w:type="spellStart"/>
      <w:r w:rsidRPr="00E9361F">
        <w:rPr>
          <w:lang w:val="en-GB"/>
        </w:rPr>
        <w:t>Uniquely_expressed_genes</w:t>
      </w:r>
      <w:proofErr w:type="spellEnd"/>
      <w:r w:rsidRPr="00E9361F">
        <w:rPr>
          <w:lang w:val="en-GB"/>
        </w:rPr>
        <w:t xml:space="preserve"> = those genes that were uniquely expressed in pathogenic cells (day 7). The gene name and description are provided. </w:t>
      </w:r>
      <w:proofErr w:type="spellStart"/>
      <w:r w:rsidRPr="00E9361F">
        <w:rPr>
          <w:lang w:val="en-GB"/>
        </w:rPr>
        <w:t>Top_DEGs</w:t>
      </w:r>
      <w:proofErr w:type="spellEnd"/>
      <w:r w:rsidRPr="00E9361F">
        <w:rPr>
          <w:lang w:val="en-GB"/>
        </w:rPr>
        <w:t xml:space="preserve"> = the top 20 up- and top 20 down-regulated DEGs. Terms for gene ontology (GO) cell component (CC), biological process (BP) and molecular function (MF) is provided where known</w:t>
      </w:r>
      <w:r w:rsidRPr="00E9361F">
        <w:rPr>
          <w:lang w:val="en-GB"/>
        </w:rPr>
        <w:fldChar w:fldCharType="begin">
          <w:fldData xml:space="preserve">PEVuZE5vdGU+PENpdGU+PEF1dGhvcj5BbW9zPC9BdXRob3I+PFllYXI+MjAyMjwvWWVhcj48UmVj
TnVtPjMwNjM8L1JlY051bT48RGlzcGxheVRleHQ+PHN0eWxlIGZhY2U9InN1cGVyc2NyaXB0Ij4y
MTwvc3R5bGU+PC9EaXNwbGF5VGV4dD48cmVjb3JkPjxyZWMtbnVtYmVyPjMwNjM8L3JlYy1udW1i
ZXI+PGZvcmVpZ24ta2V5cz48a2V5IGFwcD0iRU4iIGRiLWlkPSJ0MjUwczV3dzJ0ZHp2ZmU5c3dk
dnB6MDVyMDA1ZHRhOWZkOXIiIHRpbWVzdGFtcD0iMTY3NDA0NjQ0MiI+MzA2Mzwva2V5PjwvZm9y
ZWlnbi1rZXlzPjxyZWYtdHlwZSBuYW1lPSJKb3VybmFsIEFydGljbGUiPjE3PC9yZWYtdHlwZT48
Y29udHJpYnV0b3JzPjxhdXRob3JzPjxhdXRob3I+QW1vcywgQi48L2F1dGhvcj48YXV0aG9yPkF1
cnJlY29lY2hlYSwgQy48L2F1dGhvcj48YXV0aG9yPkJhcmJhLCBNLjwvYXV0aG9yPjxhdXRob3I+
QmFycmV0bywgQS48L2F1dGhvcj48YXV0aG9yPkJhc2Vua28sIEUuIFkuPC9hdXRob3I+PGF1dGhv
cj5CYXphbnQsIFcuPC9hdXRob3I+PGF1dGhvcj5CZWxuYXAsIFIuPC9hdXRob3I+PGF1dGhvcj5C
bGV2aW5zLCBBLiBTLjwvYXV0aG9yPjxhdXRob3I+Qm9obWUsIFUuPC9hdXRob3I+PGF1dGhvcj5C
cmVzdGVsbGksIEouPC9hdXRob3I+PGF1dGhvcj5CcnVuaywgQi4gUC48L2F1dGhvcj48YXV0aG9y
PkNhZGRpY2ssIE0uPC9hdXRob3I+PGF1dGhvcj5DYWxsYW4sIEQuPC9hdXRob3I+PGF1dGhvcj5D
YW1wYmVsbCwgTC48L2F1dGhvcj48YXV0aG9yPkNocmlzdGVuc2VuLCBNLiBCLjwvYXV0aG9yPjxh
dXRob3I+Q2hyaXN0b3BoaWRlcywgRy4gSy48L2F1dGhvcj48YXV0aG9yPkNyb3VjaCwgSy48L2F1
dGhvcj48YXV0aG9yPkRhdmlzLCBLLjwvYXV0aG9yPjxhdXRob3I+RGVCYXJyeSwgSi48L2F1dGhv
cj48YXV0aG9yPkRvaGVydHksIFIuPC9hdXRob3I+PGF1dGhvcj5EdWFuLCBZLjwvYXV0aG9yPjxh
dXRob3I+RHVubiwgTS48L2F1dGhvcj48YXV0aG9yPkZhbGtlLCBELjwvYXV0aG9yPjxhdXRob3I+
RmlzaGVyLCBTLjwvYXV0aG9yPjxhdXRob3I+RmxpY2VrLCBQLjwvYXV0aG9yPjxhdXRob3I+Rm94
LCBCLjwvYXV0aG9yPjxhdXRob3I+R2FqcmlhLCBCLjwvYXV0aG9yPjxhdXRob3I+R2lyYWxkby1D
YWxkZXJvbiwgRy4gSS48L2F1dGhvcj48YXV0aG9yPkhhcmIsIE8uIFMuPC9hdXRob3I+PGF1dGhv
cj5IYXJwZXIsIEUuPC9hdXRob3I+PGF1dGhvcj5IZXJ0ei1Gb3dsZXIsIEMuPC9hdXRob3I+PGF1
dGhvcj5IaWNrbWFuLCBNLiBKLjwvYXV0aG9yPjxhdXRob3I+SG93aW5ndG9uLCBDLjwvYXV0aG9y
PjxhdXRob3I+SHUsIFMuPC9hdXRob3I+PGF1dGhvcj5IdW1waHJleSwgSi48L2F1dGhvcj48YXV0
aG9yPklvZGljZSwgSi48L2F1dGhvcj48YXV0aG9yPkpvbmVzLCBBLjwvYXV0aG9yPjxhdXRob3I+
SnVka2lucywgSi48L2F1dGhvcj48YXV0aG9yPktlbGx5LCBTLiBBLjwvYXV0aG9yPjxhdXRob3I+
S2lzc2luZ2VyLCBKLiBDLjwvYXV0aG9yPjxhdXRob3I+S3dvbiwgRC4gSy48L2F1dGhvcj48YXV0
aG9yPkxhbW91cmV1eCwgSy48L2F1dGhvcj48YXV0aG9yPkxhd3NvbiwgRC48L2F1dGhvcj48YXV0
aG9yPkxpLCBXLjwvYXV0aG9yPjxhdXRob3I+TGllcywgSy48L2F1dGhvcj48YXV0aG9yPkxvZGhh
LCBELjwvYXV0aG9yPjxhdXRob3I+TG9uZywgSi48L2F1dGhvcj48YXV0aG9yPk1hY0NhbGx1bSwg
Ui4gTS48L2F1dGhvcj48YXV0aG9yPk1hc2xlbiwgRy48L2F1dGhvcj48YXV0aG9yPk1jRG93ZWxs
LCBNLiBBLjwvYXV0aG9yPjxhdXRob3I+TmFicnp5c2tpLCBKLjwvYXV0aG9yPjxhdXRob3I+Um9v
cywgRC4gUy48L2F1dGhvcj48YXV0aG9yPlJ1bmQsIFMuIFMuIEMuPC9hdXRob3I+PGF1dGhvcj5T
Y2h1bG1hbiwgUy4gVy48L2F1dGhvcj48YXV0aG9yPlNoYW5tdWdhc3VuZHJhbSwgQS48L2F1dGhv
cj48YXV0aG9yPlNpdG5paywgVi48L2F1dGhvcj48YXV0aG9yPlNwcnVpbGwsIEQuPC9hdXRob3I+
PGF1dGhvcj5TdGFybnMsIEQuPC9hdXRob3I+PGF1dGhvcj5TdG9lY2tlcnQsIEMuIEouPC9hdXRo
b3I+PGF1dGhvcj5Ub21rbywgUy4gUy48L2F1dGhvcj48YXV0aG9yPldhbmcsIEguPC9hdXRob3I+
PGF1dGhvcj5XYXJyZW5mZWx0eiwgUy48L2F1dGhvcj48YXV0aG9yPldpZWNrLCBSLjwvYXV0aG9y
PjxhdXRob3I+V2lsa2luc29uLCBQLiBBLjwvYXV0aG9yPjxhdXRob3I+WHUsIEwuPC9hdXRob3I+
PGF1dGhvcj5aaGVuZywgSi48L2F1dGhvcj48L2F1dGhvcnM+PC9jb250cmlidXRvcnM+PGF1dGgt
YWRkcmVzcz5JbnN0aXR1dGUgb2YgU3lzdGVtcywgTW9sZWN1bGFyICZhbXA7IEludGVncmF0aXZl
IEJpb2xvZ3ksIFVuaXZlcnNpdHkgb2YgTGl2ZXJwb29sLCBMaXZlcnBvb2wgTDY5IDdaQiwgVUsu
JiN4RDtDZW50ZXIgZm9yIFRyb3BpY2FsICZhbXA7IEVtZXJnaW5nIEdsb2JhbCBEaXNlYXNlcywg
VW5pdmVyc2l0eSBvZiBHZW9yZ2lhLCBBdGhlbnMsIEdBIDMwNjAyLCBVU0EuJiN4RDtFdXJvcGVh
biBNb2xlY3VsYXIgQmlvbG9neSBMYWJvcmF0b3J5LCBFdXJvcGVhbiBCaW9pbmZvcm1hdGljcyBJ
bnN0aXR1dGUgKEVNQkwtRUJJKSwgV2VsbGNvbWUgR2Vub21lIENhbXB1cywgSGlueHRvbiwgQ2Ft
YnJpZGdlIENCMTAgMVNELCBVSy4mI3hEO0luc3RpdHV0ZSBmb3IgQmlvbWVkaWNhbCBJbmZvcm1h
dGljcywgUGVyZWxtYW4gU2Nob29sIG9mIE1lZGljaW5lLCBVbml2ZXJzaXR5IG9mIFBlbm5zeWx2
YW5pYSwgUGhpbGFkZWxwaGlhLCBQQSAxOTEwNCwgVVNBLiYjeEQ7RGVwYXJ0bWVudCBvZiBHZW5l
dGljcywgU2Nob29sIG9mIE1lZGljaW5lLCBVbml2ZXJzaXR5IG9mIFBlbm5zeWx2YW5pYSwgUGhp
bGFkZWxwaGlhLCBQQSAxOTEwNCwgVVNBLiYjeEQ7V2VsbGNvbWUgQ2VudHJlIGZvciBJbnRlZ3Jh
dGl2ZSBQYXJhc2l0b2xvZ3ksIFVuaXZlcnNpdHkgb2YgR2xhc2dvdywgR2xhc2dvdyBHMTIgOFRB
LCBVSy4mI3hEO0RlcGFydG1lbnQgb2YgUGF0aG9sb2d5LCBTY2hvb2wgb2YgVmV0ZXJpbmFyeSBN
ZWRpY2luZSwgVW5pdmVyc2l0eSBvZiBQZW5uc3lsdmFuaWEsIFBoaWxhZGVscGhpYSwgUEEsIFVT
QS4mI3hEO0RlcGFydG1lbnQgb2YgQmlvbG9neSwgVW5pdmVyc2l0eSBvZiBQZW5uc3lsdmFuaWEs
IFBoaWxhZGVscGhpYSwgUEEgMTkxMDQsIFVTQS4mI3hEO0RlcGFydG1lbnQgb2YgTGlmZSBTY2ll
bmNlcywgSW1wZXJpYWwgQ29sbGVnZSBMb25kb24sIFNvdXRoIEtlbnNpbmd0b24gQ2FtcHVzLCBM
b25kb24gU1c3IDJBWiwgVUsuJiN4RDtDZW50ZXIgZm9yIFJlc2VhcmNoIENvbXB1dGluZywgVW5p
dmVyc2l0eSBvZiBOb3RyZSBEYW1lLCBOb3RyZSBEYW1lLCBJTiA0NjU1NiwgVVNBLiYjeEQ7RGVw
YXJ0bWVudCBvZiBCaW9sb2dpY2FsIFNjaWVuY2VzLCBFY2sgSW5zdGl0dXRlIGZvciBHbG9iYWwg
SGVhbHRoLCBVbml2ZXJzaXR5IG9mIE5vdHJlIERhbWUsIE5vdHJlIERhbWUsIElOIDQ2NTU2LCBV
U0EuJiN4RDtEZXBhcnRhbWVudG8gZGUgQ2llbmNpYXMgQmlvbG9naWNhcyB5IERlcGFydGFtZW50
byBkZSBDaWVuY2lhcyBCYXNpY2FzIE1lZGljYXMsIFVuaXZlcnNpZGFkIEljZXNpLCBDYWxsZSAx
OCBOby4gMTIyLTEzNSwgQ2FsaSwgQ29sb21iaWEuJiN4RDtEZXBhcnRtZW50IG9mIEdlbmV0aWNz
LCBVbml2ZXJzaXR5IG9mIEdlb3JnaWEsIEF0aGVucywgR0EgMzA2MDIsIFVTQS4mI3hEO0luc3Rp
dHV0ZSBvZiBCaW9pbmZvcm1hdGljcywgVW5pdmVyc2l0eSBvZiBHZW9yZ2lhLCBBdGhlbnMsIEdB
IDMwNjAyLCBVU0EuJiN4RDtEZXBhcnRtZW50IG9mIENpdmlsICZhbXA7IEVudmlyb25tZW50YWwg
RW5naW5lZXJpbmcgJmFtcDsgRWFydGggU2NpZW5jZXMsIFVuaXZlcnNpdHkgb2YgTm90cmUgRGFt
ZSwgTm90cmUgRGFtZSwgSU4gNDY1NTYsIFVTQS48L2F1dGgtYWRkcmVzcz48dGl0bGVzPjx0aXRs
ZT5WRXVQYXRoREI6IHRoZSBldWthcnlvdGljIHBhdGhvZ2VuLCB2ZWN0b3IgYW5kIGhvc3QgYmlv
aW5mb3JtYXRpY3MgcmVzb3VyY2UgY2VudGVyPC90aXRsZT48c2Vjb25kYXJ5LXRpdGxlPk51Y2xl
aWMgQWNpZHMgUmVzPC9zZWNvbmRhcnktdGl0bGU+PC90aXRsZXM+PHBlcmlvZGljYWw+PGZ1bGwt
dGl0bGU+TnVjbGVpYyBBY2lkcyBSZXM8L2Z1bGwtdGl0bGU+PC9wZXJpb2RpY2FsPjxwYWdlcz5E
ODk4LUQ5MTE8L3BhZ2VzPjx2b2x1bWU+NTA8L3ZvbHVtZT48bnVtYmVyPkQxPC9udW1iZXI+PGtl
eXdvcmRzPjxrZXl3b3JkPkFuaW1hbHM8L2tleXdvcmQ+PGtleXdvcmQ+QXBpY29tcGxleGEvY2xh
c3NpZmljYXRpb24vZ2VuZXRpY3MvcGF0aG9nZW5pY2l0eTwva2V5d29yZD48a2V5d29yZD5CYWN0
ZXJpYS9jbGFzc2lmaWNhdGlvbi9nZW5ldGljcy9wYXRob2dlbmljaXR5PC9rZXl3b3JkPjxrZXl3
b3JkPkNvbW11bmljYWJsZSBEaXNlYXNlcy9taWNyb2Jpb2xvZ3kvcGFyYXNpdG9sb2d5L3BhdGhv
bG9neS90cmFuc21pc3Npb248L2tleXdvcmQ+PGtleXdvcmQ+Q29tcHV0YXRpb25hbCBCaW9sb2d5
L21ldGhvZHM8L2tleXdvcmQ+PGtleXdvcmQ+RGF0YSBNaW5pbmcvbWV0aG9kczwva2V5d29yZD48
a2V5d29yZD4qRGF0YWJhc2VzLCBGYWN0dWFsPC9rZXl3b3JkPjxrZXl3b3JkPkRpcGxvbW9uYWRp
ZGEvY2xhc3NpZmljYXRpb24vZ2VuZXRpY3MvcGF0aG9nZW5pY2l0eTwva2V5d29yZD48a2V5d29y
ZD5EaXNlYXNlIFZlY3RvcnMvKmNsYXNzaWZpY2F0aW9uPC9rZXl3b3JkPjxrZXl3b3JkPkZ1bmdp
L2NsYXNzaWZpY2F0aW9uL2dlbmV0aWNzL3BhdGhvZ2VuaWNpdHk8L2tleXdvcmQ+PGtleXdvcmQ+
SG9zdC1QYXRob2dlbiBJbnRlcmFjdGlvbnMvKmdlbmV0aWNzPC9rZXl3b3JkPjxrZXl3b3JkPkh1
bWFuczwva2V5d29yZD48a2V5d29yZD5JbnNlY3RhL2NsYXNzaWZpY2F0aW9uL2dlbmV0aWNzL3Bh
dGhvZ2VuaWNpdHk8L2tleXdvcmQ+PGtleXdvcmQ+SW50ZXJuZXQ8L2tleXdvcmQ+PGtleXdvcmQ+
TmVtYXRvZGEvY2xhc3NpZmljYXRpb24vZ2VuZXRpY3MvcGF0aG9nZW5pY2l0eTwva2V5d29yZD48
a2V5d29yZD4qUGhlbm90eXBlPC9rZXl3b3JkPjxrZXl3b3JkPlBoeWxvZ2VueTwva2V5d29yZD48
a2V5d29yZD4qVXNlci1Db21wdXRlciBJbnRlcmZhY2U8L2tleXdvcmQ+PGtleXdvcmQ+VmlydWxl
bmNlPC9rZXl3b3JkPjxrZXl3b3JkPldvcmtmbG93PC9rZXl3b3JkPjwva2V5d29yZHM+PGRhdGVz
Pjx5ZWFyPjIwMjI8L3llYXI+PHB1Yi1kYXRlcz48ZGF0ZT5KYW4gNzwvZGF0ZT48L3B1Yi1kYXRl
cz48L2RhdGVzPjxpc2JuPjEzNjItNDk2MiAoRWxlY3Ryb25pYykmI3hEOzAzMDUtMTA0OCAoUHJp
bnQpJiN4RDswMzA1LTEwNDggKExpbmtpbmcpPC9pc2JuPjxhY2Nlc3Npb24tbnVtPjM0NzE4NzI4
PC9hY2Nlc3Npb24tbnVtPjx1cmxzPjxyZWxhdGVkLXVybHM+PHVybD5odHRwczovL3d3dy5uY2Jp
Lm5sbS5uaWguZ292L3B1Ym1lZC8zNDcxODcyODwvdXJsPjx1cmw+aHR0cHM6Ly93d3cubmNiaS5u
bG0ubmloLmdvdi9wbWMvYXJ0aWNsZXMvUE1DODcyODE2NC9wZGYvZ2thYjkyOS5wZGY8L3VybD48
L3JlbGF0ZWQtdXJscz48L3VybHM+PGN1c3RvbTI+UE1DODcyODE2NDwvY3VzdG9tMj48ZWxlY3Ry
b25pYy1yZXNvdXJjZS1udW0+MTAuMTA5My9uYXIvZ2thYjkyOTwvZWxlY3Ryb25pYy1yZXNvdXJj
ZS1udW0+PHJlbW90ZS1kYXRhYmFzZS1uYW1lPk1lZGxpbmU8L3JlbW90ZS1kYXRhYmFzZS1uYW1l
PjxyZW1vdGUtZGF0YWJhc2UtcHJvdmlkZXI+TkxNPC9yZW1vdGUtZGF0YWJhc2UtcHJvdmlkZXI+
PC9yZWNvcmQ+PC9DaXRlPjwvRW5kTm90ZT4A
</w:fldData>
        </w:fldChar>
      </w:r>
      <w:r w:rsidRPr="00E9361F">
        <w:rPr>
          <w:lang w:val="en-GB"/>
        </w:rPr>
        <w:instrText xml:space="preserve"> ADDIN EN.CITE </w:instrText>
      </w:r>
      <w:r w:rsidRPr="00E9361F">
        <w:rPr>
          <w:lang w:val="en-GB"/>
        </w:rPr>
        <w:fldChar w:fldCharType="begin">
          <w:fldData xml:space="preserve">PEVuZE5vdGU+PENpdGU+PEF1dGhvcj5BbW9zPC9BdXRob3I+PFllYXI+MjAyMjwvWWVhcj48UmVj
TnVtPjMwNjM8L1JlY051bT48RGlzcGxheVRleHQ+PHN0eWxlIGZhY2U9InN1cGVyc2NyaXB0Ij4y
MTwvc3R5bGU+PC9EaXNwbGF5VGV4dD48cmVjb3JkPjxyZWMtbnVtYmVyPjMwNjM8L3JlYy1udW1i
ZXI+PGZvcmVpZ24ta2V5cz48a2V5IGFwcD0iRU4iIGRiLWlkPSJ0MjUwczV3dzJ0ZHp2ZmU5c3dk
dnB6MDVyMDA1ZHRhOWZkOXIiIHRpbWVzdGFtcD0iMTY3NDA0NjQ0MiI+MzA2Mzwva2V5PjwvZm9y
ZWlnbi1rZXlzPjxyZWYtdHlwZSBuYW1lPSJKb3VybmFsIEFydGljbGUiPjE3PC9yZWYtdHlwZT48
Y29udHJpYnV0b3JzPjxhdXRob3JzPjxhdXRob3I+QW1vcywgQi48L2F1dGhvcj48YXV0aG9yPkF1
cnJlY29lY2hlYSwgQy48L2F1dGhvcj48YXV0aG9yPkJhcmJhLCBNLjwvYXV0aG9yPjxhdXRob3I+
QmFycmV0bywgQS48L2F1dGhvcj48YXV0aG9yPkJhc2Vua28sIEUuIFkuPC9hdXRob3I+PGF1dGhv
cj5CYXphbnQsIFcuPC9hdXRob3I+PGF1dGhvcj5CZWxuYXAsIFIuPC9hdXRob3I+PGF1dGhvcj5C
bGV2aW5zLCBBLiBTLjwvYXV0aG9yPjxhdXRob3I+Qm9obWUsIFUuPC9hdXRob3I+PGF1dGhvcj5C
cmVzdGVsbGksIEouPC9hdXRob3I+PGF1dGhvcj5CcnVuaywgQi4gUC48L2F1dGhvcj48YXV0aG9y
PkNhZGRpY2ssIE0uPC9hdXRob3I+PGF1dGhvcj5DYWxsYW4sIEQuPC9hdXRob3I+PGF1dGhvcj5D
YW1wYmVsbCwgTC48L2F1dGhvcj48YXV0aG9yPkNocmlzdGVuc2VuLCBNLiBCLjwvYXV0aG9yPjxh
dXRob3I+Q2hyaXN0b3BoaWRlcywgRy4gSy48L2F1dGhvcj48YXV0aG9yPkNyb3VjaCwgSy48L2F1
dGhvcj48YXV0aG9yPkRhdmlzLCBLLjwvYXV0aG9yPjxhdXRob3I+RGVCYXJyeSwgSi48L2F1dGhv
cj48YXV0aG9yPkRvaGVydHksIFIuPC9hdXRob3I+PGF1dGhvcj5EdWFuLCBZLjwvYXV0aG9yPjxh
dXRob3I+RHVubiwgTS48L2F1dGhvcj48YXV0aG9yPkZhbGtlLCBELjwvYXV0aG9yPjxhdXRob3I+
RmlzaGVyLCBTLjwvYXV0aG9yPjxhdXRob3I+RmxpY2VrLCBQLjwvYXV0aG9yPjxhdXRob3I+Rm94
LCBCLjwvYXV0aG9yPjxhdXRob3I+R2FqcmlhLCBCLjwvYXV0aG9yPjxhdXRob3I+R2lyYWxkby1D
YWxkZXJvbiwgRy4gSS48L2F1dGhvcj48YXV0aG9yPkhhcmIsIE8uIFMuPC9hdXRob3I+PGF1dGhv
cj5IYXJwZXIsIEUuPC9hdXRob3I+PGF1dGhvcj5IZXJ0ei1Gb3dsZXIsIEMuPC9hdXRob3I+PGF1
dGhvcj5IaWNrbWFuLCBNLiBKLjwvYXV0aG9yPjxhdXRob3I+SG93aW5ndG9uLCBDLjwvYXV0aG9y
PjxhdXRob3I+SHUsIFMuPC9hdXRob3I+PGF1dGhvcj5IdW1waHJleSwgSi48L2F1dGhvcj48YXV0
aG9yPklvZGljZSwgSi48L2F1dGhvcj48YXV0aG9yPkpvbmVzLCBBLjwvYXV0aG9yPjxhdXRob3I+
SnVka2lucywgSi48L2F1dGhvcj48YXV0aG9yPktlbGx5LCBTLiBBLjwvYXV0aG9yPjxhdXRob3I+
S2lzc2luZ2VyLCBKLiBDLjwvYXV0aG9yPjxhdXRob3I+S3dvbiwgRC4gSy48L2F1dGhvcj48YXV0
aG9yPkxhbW91cmV1eCwgSy48L2F1dGhvcj48YXV0aG9yPkxhd3NvbiwgRC48L2F1dGhvcj48YXV0
aG9yPkxpLCBXLjwvYXV0aG9yPjxhdXRob3I+TGllcywgSy48L2F1dGhvcj48YXV0aG9yPkxvZGhh
LCBELjwvYXV0aG9yPjxhdXRob3I+TG9uZywgSi48L2F1dGhvcj48YXV0aG9yPk1hY0NhbGx1bSwg
Ui4gTS48L2F1dGhvcj48YXV0aG9yPk1hc2xlbiwgRy48L2F1dGhvcj48YXV0aG9yPk1jRG93ZWxs
LCBNLiBBLjwvYXV0aG9yPjxhdXRob3I+TmFicnp5c2tpLCBKLjwvYXV0aG9yPjxhdXRob3I+Um9v
cywgRC4gUy48L2F1dGhvcj48YXV0aG9yPlJ1bmQsIFMuIFMuIEMuPC9hdXRob3I+PGF1dGhvcj5T
Y2h1bG1hbiwgUy4gVy48L2F1dGhvcj48YXV0aG9yPlNoYW5tdWdhc3VuZHJhbSwgQS48L2F1dGhv
cj48YXV0aG9yPlNpdG5paywgVi48L2F1dGhvcj48YXV0aG9yPlNwcnVpbGwsIEQuPC9hdXRob3I+
PGF1dGhvcj5TdGFybnMsIEQuPC9hdXRob3I+PGF1dGhvcj5TdG9lY2tlcnQsIEMuIEouPC9hdXRo
b3I+PGF1dGhvcj5Ub21rbywgUy4gUy48L2F1dGhvcj48YXV0aG9yPldhbmcsIEguPC9hdXRob3I+
PGF1dGhvcj5XYXJyZW5mZWx0eiwgUy48L2F1dGhvcj48YXV0aG9yPldpZWNrLCBSLjwvYXV0aG9y
PjxhdXRob3I+V2lsa2luc29uLCBQLiBBLjwvYXV0aG9yPjxhdXRob3I+WHUsIEwuPC9hdXRob3I+
PGF1dGhvcj5aaGVuZywgSi48L2F1dGhvcj48L2F1dGhvcnM+PC9jb250cmlidXRvcnM+PGF1dGgt
YWRkcmVzcz5JbnN0aXR1dGUgb2YgU3lzdGVtcywgTW9sZWN1bGFyICZhbXA7IEludGVncmF0aXZl
IEJpb2xvZ3ksIFVuaXZlcnNpdHkgb2YgTGl2ZXJwb29sLCBMaXZlcnBvb2wgTDY5IDdaQiwgVUsu
JiN4RDtDZW50ZXIgZm9yIFRyb3BpY2FsICZhbXA7IEVtZXJnaW5nIEdsb2JhbCBEaXNlYXNlcywg
VW5pdmVyc2l0eSBvZiBHZW9yZ2lhLCBBdGhlbnMsIEdBIDMwNjAyLCBVU0EuJiN4RDtFdXJvcGVh
biBNb2xlY3VsYXIgQmlvbG9neSBMYWJvcmF0b3J5LCBFdXJvcGVhbiBCaW9pbmZvcm1hdGljcyBJ
bnN0aXR1dGUgKEVNQkwtRUJJKSwgV2VsbGNvbWUgR2Vub21lIENhbXB1cywgSGlueHRvbiwgQ2Ft
YnJpZGdlIENCMTAgMVNELCBVSy4mI3hEO0luc3RpdHV0ZSBmb3IgQmlvbWVkaWNhbCBJbmZvcm1h
dGljcywgUGVyZWxtYW4gU2Nob29sIG9mIE1lZGljaW5lLCBVbml2ZXJzaXR5IG9mIFBlbm5zeWx2
YW5pYSwgUGhpbGFkZWxwaGlhLCBQQSAxOTEwNCwgVVNBLiYjeEQ7RGVwYXJ0bWVudCBvZiBHZW5l
dGljcywgU2Nob29sIG9mIE1lZGljaW5lLCBVbml2ZXJzaXR5IG9mIFBlbm5zeWx2YW5pYSwgUGhp
bGFkZWxwaGlhLCBQQSAxOTEwNCwgVVNBLiYjeEQ7V2VsbGNvbWUgQ2VudHJlIGZvciBJbnRlZ3Jh
dGl2ZSBQYXJhc2l0b2xvZ3ksIFVuaXZlcnNpdHkgb2YgR2xhc2dvdywgR2xhc2dvdyBHMTIgOFRB
LCBVSy4mI3hEO0RlcGFydG1lbnQgb2YgUGF0aG9sb2d5LCBTY2hvb2wgb2YgVmV0ZXJpbmFyeSBN
ZWRpY2luZSwgVW5pdmVyc2l0eSBvZiBQZW5uc3lsdmFuaWEsIFBoaWxhZGVscGhpYSwgUEEsIFVT
QS4mI3hEO0RlcGFydG1lbnQgb2YgQmlvbG9neSwgVW5pdmVyc2l0eSBvZiBQZW5uc3lsdmFuaWEs
IFBoaWxhZGVscGhpYSwgUEEgMTkxMDQsIFVTQS4mI3hEO0RlcGFydG1lbnQgb2YgTGlmZSBTY2ll
bmNlcywgSW1wZXJpYWwgQ29sbGVnZSBMb25kb24sIFNvdXRoIEtlbnNpbmd0b24gQ2FtcHVzLCBM
b25kb24gU1c3IDJBWiwgVUsuJiN4RDtDZW50ZXIgZm9yIFJlc2VhcmNoIENvbXB1dGluZywgVW5p
dmVyc2l0eSBvZiBOb3RyZSBEYW1lLCBOb3RyZSBEYW1lLCBJTiA0NjU1NiwgVVNBLiYjeEQ7RGVw
YXJ0bWVudCBvZiBCaW9sb2dpY2FsIFNjaWVuY2VzLCBFY2sgSW5zdGl0dXRlIGZvciBHbG9iYWwg
SGVhbHRoLCBVbml2ZXJzaXR5IG9mIE5vdHJlIERhbWUsIE5vdHJlIERhbWUsIElOIDQ2NTU2LCBV
U0EuJiN4RDtEZXBhcnRhbWVudG8gZGUgQ2llbmNpYXMgQmlvbG9naWNhcyB5IERlcGFydGFtZW50
byBkZSBDaWVuY2lhcyBCYXNpY2FzIE1lZGljYXMsIFVuaXZlcnNpZGFkIEljZXNpLCBDYWxsZSAx
OCBOby4gMTIyLTEzNSwgQ2FsaSwgQ29sb21iaWEuJiN4RDtEZXBhcnRtZW50IG9mIEdlbmV0aWNz
LCBVbml2ZXJzaXR5IG9mIEdlb3JnaWEsIEF0aGVucywgR0EgMzA2MDIsIFVTQS4mI3hEO0luc3Rp
dHV0ZSBvZiBCaW9pbmZvcm1hdGljcywgVW5pdmVyc2l0eSBvZiBHZW9yZ2lhLCBBdGhlbnMsIEdB
IDMwNjAyLCBVU0EuJiN4RDtEZXBhcnRtZW50IG9mIENpdmlsICZhbXA7IEVudmlyb25tZW50YWwg
RW5naW5lZXJpbmcgJmFtcDsgRWFydGggU2NpZW5jZXMsIFVuaXZlcnNpdHkgb2YgTm90cmUgRGFt
ZSwgTm90cmUgRGFtZSwgSU4gNDY1NTYsIFVTQS48L2F1dGgtYWRkcmVzcz48dGl0bGVzPjx0aXRs
ZT5WRXVQYXRoREI6IHRoZSBldWthcnlvdGljIHBhdGhvZ2VuLCB2ZWN0b3IgYW5kIGhvc3QgYmlv
aW5mb3JtYXRpY3MgcmVzb3VyY2UgY2VudGVyPC90aXRsZT48c2Vjb25kYXJ5LXRpdGxlPk51Y2xl
aWMgQWNpZHMgUmVzPC9zZWNvbmRhcnktdGl0bGU+PC90aXRsZXM+PHBlcmlvZGljYWw+PGZ1bGwt
dGl0bGU+TnVjbGVpYyBBY2lkcyBSZXM8L2Z1bGwtdGl0bGU+PC9wZXJpb2RpY2FsPjxwYWdlcz5E
ODk4LUQ5MTE8L3BhZ2VzPjx2b2x1bWU+NTA8L3ZvbHVtZT48bnVtYmVyPkQxPC9udW1iZXI+PGtl
eXdvcmRzPjxrZXl3b3JkPkFuaW1hbHM8L2tleXdvcmQ+PGtleXdvcmQ+QXBpY29tcGxleGEvY2xh
c3NpZmljYXRpb24vZ2VuZXRpY3MvcGF0aG9nZW5pY2l0eTwva2V5d29yZD48a2V5d29yZD5CYWN0
ZXJpYS9jbGFzc2lmaWNhdGlvbi9nZW5ldGljcy9wYXRob2dlbmljaXR5PC9rZXl3b3JkPjxrZXl3
b3JkPkNvbW11bmljYWJsZSBEaXNlYXNlcy9taWNyb2Jpb2xvZ3kvcGFyYXNpdG9sb2d5L3BhdGhv
bG9neS90cmFuc21pc3Npb248L2tleXdvcmQ+PGtleXdvcmQ+Q29tcHV0YXRpb25hbCBCaW9sb2d5
L21ldGhvZHM8L2tleXdvcmQ+PGtleXdvcmQ+RGF0YSBNaW5pbmcvbWV0aG9kczwva2V5d29yZD48
a2V5d29yZD4qRGF0YWJhc2VzLCBGYWN0dWFsPC9rZXl3b3JkPjxrZXl3b3JkPkRpcGxvbW9uYWRp
ZGEvY2xhc3NpZmljYXRpb24vZ2VuZXRpY3MvcGF0aG9nZW5pY2l0eTwva2V5d29yZD48a2V5d29y
ZD5EaXNlYXNlIFZlY3RvcnMvKmNsYXNzaWZpY2F0aW9uPC9rZXl3b3JkPjxrZXl3b3JkPkZ1bmdp
L2NsYXNzaWZpY2F0aW9uL2dlbmV0aWNzL3BhdGhvZ2VuaWNpdHk8L2tleXdvcmQ+PGtleXdvcmQ+
SG9zdC1QYXRob2dlbiBJbnRlcmFjdGlvbnMvKmdlbmV0aWNzPC9rZXl3b3JkPjxrZXl3b3JkPkh1
bWFuczwva2V5d29yZD48a2V5d29yZD5JbnNlY3RhL2NsYXNzaWZpY2F0aW9uL2dlbmV0aWNzL3Bh
dGhvZ2VuaWNpdHk8L2tleXdvcmQ+PGtleXdvcmQ+SW50ZXJuZXQ8L2tleXdvcmQ+PGtleXdvcmQ+
TmVtYXRvZGEvY2xhc3NpZmljYXRpb24vZ2VuZXRpY3MvcGF0aG9nZW5pY2l0eTwva2V5d29yZD48
a2V5d29yZD4qUGhlbm90eXBlPC9rZXl3b3JkPjxrZXl3b3JkPlBoeWxvZ2VueTwva2V5d29yZD48
a2V5d29yZD4qVXNlci1Db21wdXRlciBJbnRlcmZhY2U8L2tleXdvcmQ+PGtleXdvcmQ+VmlydWxl
bmNlPC9rZXl3b3JkPjxrZXl3b3JkPldvcmtmbG93PC9rZXl3b3JkPjwva2V5d29yZHM+PGRhdGVz
Pjx5ZWFyPjIwMjI8L3llYXI+PHB1Yi1kYXRlcz48ZGF0ZT5KYW4gNzwvZGF0ZT48L3B1Yi1kYXRl
cz48L2RhdGVzPjxpc2JuPjEzNjItNDk2MiAoRWxlY3Ryb25pYykmI3hEOzAzMDUtMTA0OCAoUHJp
bnQpJiN4RDswMzA1LTEwNDggKExpbmtpbmcpPC9pc2JuPjxhY2Nlc3Npb24tbnVtPjM0NzE4NzI4
PC9hY2Nlc3Npb24tbnVtPjx1cmxzPjxyZWxhdGVkLXVybHM+PHVybD5odHRwczovL3d3dy5uY2Jp
Lm5sbS5uaWguZ292L3B1Ym1lZC8zNDcxODcyODwvdXJsPjx1cmw+aHR0cHM6Ly93d3cubmNiaS5u
bG0ubmloLmdvdi9wbWMvYXJ0aWNsZXMvUE1DODcyODE2NC9wZGYvZ2thYjkyOS5wZGY8L3VybD48
L3JlbGF0ZWQtdXJscz48L3VybHM+PGN1c3RvbTI+UE1DODcyODE2NDwvY3VzdG9tMj48ZWxlY3Ry
b25pYy1yZXNvdXJjZS1udW0+MTAuMTA5My9uYXIvZ2thYjkyOTwvZWxlY3Ryb25pYy1yZXNvdXJj
ZS1udW0+PHJlbW90ZS1kYXRhYmFzZS1uYW1lPk1lZGxpbmU8L3JlbW90ZS1kYXRhYmFzZS1uYW1l
PjxyZW1vdGUtZGF0YWJhc2UtcHJvdmlkZXI+TkxNPC9yZW1vdGUtZGF0YWJhc2UtcHJvdmlkZXI+
PC9yZWNvcmQ+PC9DaXRlPjwvRW5kTm90ZT4A
</w:fldData>
        </w:fldChar>
      </w:r>
      <w:r w:rsidRPr="00E9361F">
        <w:rPr>
          <w:lang w:val="en-GB"/>
        </w:rPr>
        <w:instrText xml:space="preserve"> ADDIN EN.CITE.DATA </w:instrText>
      </w:r>
      <w:r w:rsidRPr="00E9361F">
        <w:rPr>
          <w:lang w:val="en-GB"/>
        </w:rPr>
      </w:r>
      <w:r w:rsidRPr="00E9361F">
        <w:rPr>
          <w:lang w:val="en-GB"/>
        </w:rPr>
        <w:fldChar w:fldCharType="end"/>
      </w:r>
      <w:r w:rsidRPr="00E9361F">
        <w:rPr>
          <w:lang w:val="en-GB"/>
        </w:rPr>
      </w:r>
      <w:r w:rsidRPr="00E9361F">
        <w:rPr>
          <w:lang w:val="en-GB"/>
        </w:rPr>
        <w:fldChar w:fldCharType="separate"/>
      </w:r>
      <w:r w:rsidRPr="00E9361F">
        <w:rPr>
          <w:noProof/>
          <w:vertAlign w:val="superscript"/>
          <w:lang w:val="en-GB"/>
        </w:rPr>
        <w:t>21</w:t>
      </w:r>
      <w:r w:rsidRPr="00E9361F">
        <w:rPr>
          <w:lang w:val="en-GB"/>
        </w:rPr>
        <w:fldChar w:fldCharType="end"/>
      </w:r>
      <w:r w:rsidRPr="00E9361F">
        <w:rPr>
          <w:lang w:val="en-GB"/>
        </w:rPr>
        <w:t xml:space="preserve">. The </w:t>
      </w:r>
      <w:r w:rsidRPr="00E9361F">
        <w:rPr>
          <w:rFonts w:cstheme="minorHAnsi"/>
          <w:lang w:val="en-GB"/>
        </w:rPr>
        <w:t>log 2 fold change (L2FC) and false discovery rate (FDR) are provided.</w:t>
      </w:r>
    </w:p>
    <w:p w14:paraId="6DF564D4" w14:textId="77777777" w:rsidR="0099170F" w:rsidRPr="00E9361F" w:rsidRDefault="0099170F" w:rsidP="0099170F">
      <w:pPr>
        <w:pStyle w:val="Caption"/>
        <w:rPr>
          <w:lang w:val="en-US"/>
        </w:rPr>
      </w:pPr>
      <w:bookmarkStart w:id="6" w:name="_Ref135995130"/>
      <w:r w:rsidRPr="00E9361F">
        <w:rPr>
          <w:b/>
          <w:bCs/>
          <w:lang w:val="en-US"/>
        </w:rPr>
        <w:t xml:space="preserve">Supplementary File </w:t>
      </w:r>
      <w:r w:rsidRPr="00E9361F">
        <w:rPr>
          <w:b/>
          <w:bCs/>
        </w:rPr>
        <w:fldChar w:fldCharType="begin"/>
      </w:r>
      <w:r w:rsidRPr="00E9361F">
        <w:rPr>
          <w:b/>
          <w:bCs/>
          <w:lang w:val="en-US"/>
        </w:rPr>
        <w:instrText xml:space="preserve"> SEQ Supplementary_File \* ARABIC </w:instrText>
      </w:r>
      <w:r w:rsidRPr="00E9361F">
        <w:rPr>
          <w:b/>
          <w:bCs/>
        </w:rPr>
        <w:fldChar w:fldCharType="separate"/>
      </w:r>
      <w:r w:rsidRPr="00E9361F">
        <w:rPr>
          <w:b/>
          <w:bCs/>
          <w:noProof/>
          <w:lang w:val="en-US"/>
        </w:rPr>
        <w:t>6</w:t>
      </w:r>
      <w:r w:rsidRPr="00E9361F">
        <w:rPr>
          <w:b/>
          <w:bCs/>
        </w:rPr>
        <w:fldChar w:fldCharType="end"/>
      </w:r>
      <w:bookmarkEnd w:id="6"/>
      <w:r w:rsidRPr="00E9361F">
        <w:rPr>
          <w:b/>
          <w:bCs/>
          <w:lang w:val="en-US"/>
        </w:rPr>
        <w:t xml:space="preserve">. Expression of known </w:t>
      </w:r>
      <w:r w:rsidRPr="00E9361F">
        <w:rPr>
          <w:b/>
          <w:bCs/>
          <w:i/>
          <w:iCs w:val="0"/>
          <w:lang w:val="en-US"/>
        </w:rPr>
        <w:t>Theileria parva</w:t>
      </w:r>
      <w:r w:rsidRPr="00E9361F">
        <w:rPr>
          <w:b/>
          <w:bCs/>
          <w:lang w:val="en-US"/>
        </w:rPr>
        <w:t xml:space="preserve"> antigens.</w:t>
      </w:r>
      <w:r w:rsidRPr="00E9361F">
        <w:rPr>
          <w:lang w:val="en-US"/>
        </w:rPr>
        <w:t xml:space="preserve"> Overview of the expression of several well-described </w:t>
      </w:r>
      <w:r w:rsidRPr="00E9361F">
        <w:rPr>
          <w:i/>
          <w:iCs w:val="0"/>
          <w:lang w:val="en-US"/>
        </w:rPr>
        <w:t>T. parva</w:t>
      </w:r>
      <w:r w:rsidRPr="00E9361F">
        <w:rPr>
          <w:lang w:val="en-US"/>
        </w:rPr>
        <w:t xml:space="preserve"> antigens at day 7 and day 69.</w:t>
      </w:r>
    </w:p>
    <w:p w14:paraId="7A29FF70" w14:textId="77777777" w:rsidR="0099170F" w:rsidRPr="00E9361F" w:rsidRDefault="0099170F" w:rsidP="0099170F">
      <w:pPr>
        <w:pStyle w:val="Caption"/>
        <w:rPr>
          <w:b/>
          <w:bCs/>
          <w:lang w:val="en-US"/>
        </w:rPr>
      </w:pPr>
      <w:r w:rsidRPr="00E9361F">
        <w:rPr>
          <w:b/>
          <w:bCs/>
          <w:lang w:val="en-US"/>
        </w:rPr>
        <w:t>Supplementary File 7. Theileria annulata orthologs of differentially expressed T. parva genes.</w:t>
      </w:r>
      <w:r w:rsidRPr="00E9361F">
        <w:rPr>
          <w:lang w:val="en-US"/>
        </w:rPr>
        <w:t xml:space="preserve"> Overview of the orthologs in </w:t>
      </w:r>
      <w:r w:rsidRPr="00E9361F">
        <w:rPr>
          <w:i/>
          <w:iCs w:val="0"/>
          <w:lang w:val="en-US"/>
        </w:rPr>
        <w:t>T. annulata</w:t>
      </w:r>
      <w:r w:rsidRPr="00E9361F">
        <w:rPr>
          <w:lang w:val="en-US"/>
        </w:rPr>
        <w:t xml:space="preserve"> of the 118 </w:t>
      </w:r>
      <w:r w:rsidRPr="00E9361F">
        <w:rPr>
          <w:i/>
          <w:iCs w:val="0"/>
          <w:lang w:val="en-US"/>
        </w:rPr>
        <w:t>T. parva</w:t>
      </w:r>
      <w:r w:rsidRPr="00E9361F">
        <w:rPr>
          <w:lang w:val="en-US"/>
        </w:rPr>
        <w:t xml:space="preserve"> DEGs between day 69 vs day 7 based on </w:t>
      </w:r>
      <w:proofErr w:type="spellStart"/>
      <w:r w:rsidRPr="00E9361F">
        <w:rPr>
          <w:lang w:val="en-US"/>
        </w:rPr>
        <w:t>PiroplasmDB</w:t>
      </w:r>
      <w:proofErr w:type="spellEnd"/>
      <w:r w:rsidRPr="00E9361F">
        <w:rPr>
          <w:lang w:val="en-US"/>
        </w:rPr>
        <w:t xml:space="preserve"> (VeuPathDB</w:t>
      </w:r>
      <w:r w:rsidRPr="00E9361F">
        <w:rPr>
          <w:lang w:val="en-US"/>
        </w:rPr>
        <w:fldChar w:fldCharType="begin">
          <w:fldData xml:space="preserve">PEVuZE5vdGU+PENpdGU+PEF1dGhvcj5BbW9zPC9BdXRob3I+PFllYXI+MjAyMjwvWWVhcj48UmVj
TnVtPjMwNjM8L1JlY051bT48RGlzcGxheVRleHQ+PHN0eWxlIGZhY2U9InN1cGVyc2NyaXB0Ij4y
MTwvc3R5bGU+PC9EaXNwbGF5VGV4dD48cmVjb3JkPjxyZWMtbnVtYmVyPjMwNjM8L3JlYy1udW1i
ZXI+PGZvcmVpZ24ta2V5cz48a2V5IGFwcD0iRU4iIGRiLWlkPSJ0MjUwczV3dzJ0ZHp2ZmU5c3dk
dnB6MDVyMDA1ZHRhOWZkOXIiIHRpbWVzdGFtcD0iMTY3NDA0NjQ0MiI+MzA2Mzwva2V5PjwvZm9y
ZWlnbi1rZXlzPjxyZWYtdHlwZSBuYW1lPSJKb3VybmFsIEFydGljbGUiPjE3PC9yZWYtdHlwZT48
Y29udHJpYnV0b3JzPjxhdXRob3JzPjxhdXRob3I+QW1vcywgQi48L2F1dGhvcj48YXV0aG9yPkF1
cnJlY29lY2hlYSwgQy48L2F1dGhvcj48YXV0aG9yPkJhcmJhLCBNLjwvYXV0aG9yPjxhdXRob3I+
QmFycmV0bywgQS48L2F1dGhvcj48YXV0aG9yPkJhc2Vua28sIEUuIFkuPC9hdXRob3I+PGF1dGhv
cj5CYXphbnQsIFcuPC9hdXRob3I+PGF1dGhvcj5CZWxuYXAsIFIuPC9hdXRob3I+PGF1dGhvcj5C
bGV2aW5zLCBBLiBTLjwvYXV0aG9yPjxhdXRob3I+Qm9obWUsIFUuPC9hdXRob3I+PGF1dGhvcj5C
cmVzdGVsbGksIEouPC9hdXRob3I+PGF1dGhvcj5CcnVuaywgQi4gUC48L2F1dGhvcj48YXV0aG9y
PkNhZGRpY2ssIE0uPC9hdXRob3I+PGF1dGhvcj5DYWxsYW4sIEQuPC9hdXRob3I+PGF1dGhvcj5D
YW1wYmVsbCwgTC48L2F1dGhvcj48YXV0aG9yPkNocmlzdGVuc2VuLCBNLiBCLjwvYXV0aG9yPjxh
dXRob3I+Q2hyaXN0b3BoaWRlcywgRy4gSy48L2F1dGhvcj48YXV0aG9yPkNyb3VjaCwgSy48L2F1
dGhvcj48YXV0aG9yPkRhdmlzLCBLLjwvYXV0aG9yPjxhdXRob3I+RGVCYXJyeSwgSi48L2F1dGhv
cj48YXV0aG9yPkRvaGVydHksIFIuPC9hdXRob3I+PGF1dGhvcj5EdWFuLCBZLjwvYXV0aG9yPjxh
dXRob3I+RHVubiwgTS48L2F1dGhvcj48YXV0aG9yPkZhbGtlLCBELjwvYXV0aG9yPjxhdXRob3I+
RmlzaGVyLCBTLjwvYXV0aG9yPjxhdXRob3I+RmxpY2VrLCBQLjwvYXV0aG9yPjxhdXRob3I+Rm94
LCBCLjwvYXV0aG9yPjxhdXRob3I+R2FqcmlhLCBCLjwvYXV0aG9yPjxhdXRob3I+R2lyYWxkby1D
YWxkZXJvbiwgRy4gSS48L2F1dGhvcj48YXV0aG9yPkhhcmIsIE8uIFMuPC9hdXRob3I+PGF1dGhv
cj5IYXJwZXIsIEUuPC9hdXRob3I+PGF1dGhvcj5IZXJ0ei1Gb3dsZXIsIEMuPC9hdXRob3I+PGF1
dGhvcj5IaWNrbWFuLCBNLiBKLjwvYXV0aG9yPjxhdXRob3I+SG93aW5ndG9uLCBDLjwvYXV0aG9y
PjxhdXRob3I+SHUsIFMuPC9hdXRob3I+PGF1dGhvcj5IdW1waHJleSwgSi48L2F1dGhvcj48YXV0
aG9yPklvZGljZSwgSi48L2F1dGhvcj48YXV0aG9yPkpvbmVzLCBBLjwvYXV0aG9yPjxhdXRob3I+
SnVka2lucywgSi48L2F1dGhvcj48YXV0aG9yPktlbGx5LCBTLiBBLjwvYXV0aG9yPjxhdXRob3I+
S2lzc2luZ2VyLCBKLiBDLjwvYXV0aG9yPjxhdXRob3I+S3dvbiwgRC4gSy48L2F1dGhvcj48YXV0
aG9yPkxhbW91cmV1eCwgSy48L2F1dGhvcj48YXV0aG9yPkxhd3NvbiwgRC48L2F1dGhvcj48YXV0
aG9yPkxpLCBXLjwvYXV0aG9yPjxhdXRob3I+TGllcywgSy48L2F1dGhvcj48YXV0aG9yPkxvZGhh
LCBELjwvYXV0aG9yPjxhdXRob3I+TG9uZywgSi48L2F1dGhvcj48YXV0aG9yPk1hY0NhbGx1bSwg
Ui4gTS48L2F1dGhvcj48YXV0aG9yPk1hc2xlbiwgRy48L2F1dGhvcj48YXV0aG9yPk1jRG93ZWxs
LCBNLiBBLjwvYXV0aG9yPjxhdXRob3I+TmFicnp5c2tpLCBKLjwvYXV0aG9yPjxhdXRob3I+Um9v
cywgRC4gUy48L2F1dGhvcj48YXV0aG9yPlJ1bmQsIFMuIFMuIEMuPC9hdXRob3I+PGF1dGhvcj5T
Y2h1bG1hbiwgUy4gVy48L2F1dGhvcj48YXV0aG9yPlNoYW5tdWdhc3VuZHJhbSwgQS48L2F1dGhv
cj48YXV0aG9yPlNpdG5paywgVi48L2F1dGhvcj48YXV0aG9yPlNwcnVpbGwsIEQuPC9hdXRob3I+
PGF1dGhvcj5TdGFybnMsIEQuPC9hdXRob3I+PGF1dGhvcj5TdG9lY2tlcnQsIEMuIEouPC9hdXRo
b3I+PGF1dGhvcj5Ub21rbywgUy4gUy48L2F1dGhvcj48YXV0aG9yPldhbmcsIEguPC9hdXRob3I+
PGF1dGhvcj5XYXJyZW5mZWx0eiwgUy48L2F1dGhvcj48YXV0aG9yPldpZWNrLCBSLjwvYXV0aG9y
PjxhdXRob3I+V2lsa2luc29uLCBQLiBBLjwvYXV0aG9yPjxhdXRob3I+WHUsIEwuPC9hdXRob3I+
PGF1dGhvcj5aaGVuZywgSi48L2F1dGhvcj48L2F1dGhvcnM+PC9jb250cmlidXRvcnM+PGF1dGgt
YWRkcmVzcz5JbnN0aXR1dGUgb2YgU3lzdGVtcywgTW9sZWN1bGFyICZhbXA7IEludGVncmF0aXZl
IEJpb2xvZ3ksIFVuaXZlcnNpdHkgb2YgTGl2ZXJwb29sLCBMaXZlcnBvb2wgTDY5IDdaQiwgVUsu
JiN4RDtDZW50ZXIgZm9yIFRyb3BpY2FsICZhbXA7IEVtZXJnaW5nIEdsb2JhbCBEaXNlYXNlcywg
VW5pdmVyc2l0eSBvZiBHZW9yZ2lhLCBBdGhlbnMsIEdBIDMwNjAyLCBVU0EuJiN4RDtFdXJvcGVh
biBNb2xlY3VsYXIgQmlvbG9neSBMYWJvcmF0b3J5LCBFdXJvcGVhbiBCaW9pbmZvcm1hdGljcyBJ
bnN0aXR1dGUgKEVNQkwtRUJJKSwgV2VsbGNvbWUgR2Vub21lIENhbXB1cywgSGlueHRvbiwgQ2Ft
YnJpZGdlIENCMTAgMVNELCBVSy4mI3hEO0luc3RpdHV0ZSBmb3IgQmlvbWVkaWNhbCBJbmZvcm1h
dGljcywgUGVyZWxtYW4gU2Nob29sIG9mIE1lZGljaW5lLCBVbml2ZXJzaXR5IG9mIFBlbm5zeWx2
YW5pYSwgUGhpbGFkZWxwaGlhLCBQQSAxOTEwNCwgVVNBLiYjeEQ7RGVwYXJ0bWVudCBvZiBHZW5l
dGljcywgU2Nob29sIG9mIE1lZGljaW5lLCBVbml2ZXJzaXR5IG9mIFBlbm5zeWx2YW5pYSwgUGhp
bGFkZWxwaGlhLCBQQSAxOTEwNCwgVVNBLiYjeEQ7V2VsbGNvbWUgQ2VudHJlIGZvciBJbnRlZ3Jh
dGl2ZSBQYXJhc2l0b2xvZ3ksIFVuaXZlcnNpdHkgb2YgR2xhc2dvdywgR2xhc2dvdyBHMTIgOFRB
LCBVSy4mI3hEO0RlcGFydG1lbnQgb2YgUGF0aG9sb2d5LCBTY2hvb2wgb2YgVmV0ZXJpbmFyeSBN
ZWRpY2luZSwgVW5pdmVyc2l0eSBvZiBQZW5uc3lsdmFuaWEsIFBoaWxhZGVscGhpYSwgUEEsIFVT
QS4mI3hEO0RlcGFydG1lbnQgb2YgQmlvbG9neSwgVW5pdmVyc2l0eSBvZiBQZW5uc3lsdmFuaWEs
IFBoaWxhZGVscGhpYSwgUEEgMTkxMDQsIFVTQS4mI3hEO0RlcGFydG1lbnQgb2YgTGlmZSBTY2ll
bmNlcywgSW1wZXJpYWwgQ29sbGVnZSBMb25kb24sIFNvdXRoIEtlbnNpbmd0b24gQ2FtcHVzLCBM
b25kb24gU1c3IDJBWiwgVUsuJiN4RDtDZW50ZXIgZm9yIFJlc2VhcmNoIENvbXB1dGluZywgVW5p
dmVyc2l0eSBvZiBOb3RyZSBEYW1lLCBOb3RyZSBEYW1lLCBJTiA0NjU1NiwgVVNBLiYjeEQ7RGVw
YXJ0bWVudCBvZiBCaW9sb2dpY2FsIFNjaWVuY2VzLCBFY2sgSW5zdGl0dXRlIGZvciBHbG9iYWwg
SGVhbHRoLCBVbml2ZXJzaXR5IG9mIE5vdHJlIERhbWUsIE5vdHJlIERhbWUsIElOIDQ2NTU2LCBV
U0EuJiN4RDtEZXBhcnRhbWVudG8gZGUgQ2llbmNpYXMgQmlvbG9naWNhcyB5IERlcGFydGFtZW50
byBkZSBDaWVuY2lhcyBCYXNpY2FzIE1lZGljYXMsIFVuaXZlcnNpZGFkIEljZXNpLCBDYWxsZSAx
OCBOby4gMTIyLTEzNSwgQ2FsaSwgQ29sb21iaWEuJiN4RDtEZXBhcnRtZW50IG9mIEdlbmV0aWNz
LCBVbml2ZXJzaXR5IG9mIEdlb3JnaWEsIEF0aGVucywgR0EgMzA2MDIsIFVTQS4mI3hEO0luc3Rp
dHV0ZSBvZiBCaW9pbmZvcm1hdGljcywgVW5pdmVyc2l0eSBvZiBHZW9yZ2lhLCBBdGhlbnMsIEdB
IDMwNjAyLCBVU0EuJiN4RDtEZXBhcnRtZW50IG9mIENpdmlsICZhbXA7IEVudmlyb25tZW50YWwg
RW5naW5lZXJpbmcgJmFtcDsgRWFydGggU2NpZW5jZXMsIFVuaXZlcnNpdHkgb2YgTm90cmUgRGFt
ZSwgTm90cmUgRGFtZSwgSU4gNDY1NTYsIFVTQS48L2F1dGgtYWRkcmVzcz48dGl0bGVzPjx0aXRs
ZT5WRXVQYXRoREI6IHRoZSBldWthcnlvdGljIHBhdGhvZ2VuLCB2ZWN0b3IgYW5kIGhvc3QgYmlv
aW5mb3JtYXRpY3MgcmVzb3VyY2UgY2VudGVyPC90aXRsZT48c2Vjb25kYXJ5LXRpdGxlPk51Y2xl
aWMgQWNpZHMgUmVzPC9zZWNvbmRhcnktdGl0bGU+PC90aXRsZXM+PHBlcmlvZGljYWw+PGZ1bGwt
dGl0bGU+TnVjbGVpYyBBY2lkcyBSZXM8L2Z1bGwtdGl0bGU+PC9wZXJpb2RpY2FsPjxwYWdlcz5E
ODk4LUQ5MTE8L3BhZ2VzPjx2b2x1bWU+NTA8L3ZvbHVtZT48bnVtYmVyPkQxPC9udW1iZXI+PGtl
eXdvcmRzPjxrZXl3b3JkPkFuaW1hbHM8L2tleXdvcmQ+PGtleXdvcmQ+QXBpY29tcGxleGEvY2xh
c3NpZmljYXRpb24vZ2VuZXRpY3MvcGF0aG9nZW5pY2l0eTwva2V5d29yZD48a2V5d29yZD5CYWN0
ZXJpYS9jbGFzc2lmaWNhdGlvbi9nZW5ldGljcy9wYXRob2dlbmljaXR5PC9rZXl3b3JkPjxrZXl3
b3JkPkNvbW11bmljYWJsZSBEaXNlYXNlcy9taWNyb2Jpb2xvZ3kvcGFyYXNpdG9sb2d5L3BhdGhv
bG9neS90cmFuc21pc3Npb248L2tleXdvcmQ+PGtleXdvcmQ+Q29tcHV0YXRpb25hbCBCaW9sb2d5
L21ldGhvZHM8L2tleXdvcmQ+PGtleXdvcmQ+RGF0YSBNaW5pbmcvbWV0aG9kczwva2V5d29yZD48
a2V5d29yZD4qRGF0YWJhc2VzLCBGYWN0dWFsPC9rZXl3b3JkPjxrZXl3b3JkPkRpcGxvbW9uYWRp
ZGEvY2xhc3NpZmljYXRpb24vZ2VuZXRpY3MvcGF0aG9nZW5pY2l0eTwva2V5d29yZD48a2V5d29y
ZD5EaXNlYXNlIFZlY3RvcnMvKmNsYXNzaWZpY2F0aW9uPC9rZXl3b3JkPjxrZXl3b3JkPkZ1bmdp
L2NsYXNzaWZpY2F0aW9uL2dlbmV0aWNzL3BhdGhvZ2VuaWNpdHk8L2tleXdvcmQ+PGtleXdvcmQ+
SG9zdC1QYXRob2dlbiBJbnRlcmFjdGlvbnMvKmdlbmV0aWNzPC9rZXl3b3JkPjxrZXl3b3JkPkh1
bWFuczwva2V5d29yZD48a2V5d29yZD5JbnNlY3RhL2NsYXNzaWZpY2F0aW9uL2dlbmV0aWNzL3Bh
dGhvZ2VuaWNpdHk8L2tleXdvcmQ+PGtleXdvcmQ+SW50ZXJuZXQ8L2tleXdvcmQ+PGtleXdvcmQ+
TmVtYXRvZGEvY2xhc3NpZmljYXRpb24vZ2VuZXRpY3MvcGF0aG9nZW5pY2l0eTwva2V5d29yZD48
a2V5d29yZD4qUGhlbm90eXBlPC9rZXl3b3JkPjxrZXl3b3JkPlBoeWxvZ2VueTwva2V5d29yZD48
a2V5d29yZD4qVXNlci1Db21wdXRlciBJbnRlcmZhY2U8L2tleXdvcmQ+PGtleXdvcmQ+VmlydWxl
bmNlPC9rZXl3b3JkPjxrZXl3b3JkPldvcmtmbG93PC9rZXl3b3JkPjwva2V5d29yZHM+PGRhdGVz
Pjx5ZWFyPjIwMjI8L3llYXI+PHB1Yi1kYXRlcz48ZGF0ZT5KYW4gNzwvZGF0ZT48L3B1Yi1kYXRl
cz48L2RhdGVzPjxpc2JuPjEzNjItNDk2MiAoRWxlY3Ryb25pYykmI3hEOzAzMDUtMTA0OCAoUHJp
bnQpJiN4RDswMzA1LTEwNDggKExpbmtpbmcpPC9pc2JuPjxhY2Nlc3Npb24tbnVtPjM0NzE4NzI4
PC9hY2Nlc3Npb24tbnVtPjx1cmxzPjxyZWxhdGVkLXVybHM+PHVybD5odHRwczovL3d3dy5uY2Jp
Lm5sbS5uaWguZ292L3B1Ym1lZC8zNDcxODcyODwvdXJsPjx1cmw+aHR0cHM6Ly93d3cubmNiaS5u
bG0ubmloLmdvdi9wbWMvYXJ0aWNsZXMvUE1DODcyODE2NC9wZGYvZ2thYjkyOS5wZGY8L3VybD48
L3JlbGF0ZWQtdXJscz48L3VybHM+PGN1c3RvbTI+UE1DODcyODE2NDwvY3VzdG9tMj48ZWxlY3Ry
b25pYy1yZXNvdXJjZS1udW0+MTAuMTA5My9uYXIvZ2thYjkyOTwvZWxlY3Ryb25pYy1yZXNvdXJj
ZS1udW0+PHJlbW90ZS1kYXRhYmFzZS1uYW1lPk1lZGxpbmU8L3JlbW90ZS1kYXRhYmFzZS1uYW1l
PjxyZW1vdGUtZGF0YWJhc2UtcHJvdmlkZXI+TkxNPC9yZW1vdGUtZGF0YWJhc2UtcHJvdmlkZXI+
PC9yZWNvcmQ+PC9DaXRlPjwvRW5kTm90ZT4A
</w:fldData>
        </w:fldChar>
      </w:r>
      <w:r w:rsidRPr="00E9361F">
        <w:rPr>
          <w:lang w:val="en-US"/>
        </w:rPr>
        <w:instrText xml:space="preserve"> ADDIN EN.CITE </w:instrText>
      </w:r>
      <w:r w:rsidRPr="00E9361F">
        <w:rPr>
          <w:lang w:val="en-US"/>
        </w:rPr>
        <w:fldChar w:fldCharType="begin">
          <w:fldData xml:space="preserve">PEVuZE5vdGU+PENpdGU+PEF1dGhvcj5BbW9zPC9BdXRob3I+PFllYXI+MjAyMjwvWWVhcj48UmVj
TnVtPjMwNjM8L1JlY051bT48RGlzcGxheVRleHQ+PHN0eWxlIGZhY2U9InN1cGVyc2NyaXB0Ij4y
MTwvc3R5bGU+PC9EaXNwbGF5VGV4dD48cmVjb3JkPjxyZWMtbnVtYmVyPjMwNjM8L3JlYy1udW1i
ZXI+PGZvcmVpZ24ta2V5cz48a2V5IGFwcD0iRU4iIGRiLWlkPSJ0MjUwczV3dzJ0ZHp2ZmU5c3dk
dnB6MDVyMDA1ZHRhOWZkOXIiIHRpbWVzdGFtcD0iMTY3NDA0NjQ0MiI+MzA2Mzwva2V5PjwvZm9y
ZWlnbi1rZXlzPjxyZWYtdHlwZSBuYW1lPSJKb3VybmFsIEFydGljbGUiPjE3PC9yZWYtdHlwZT48
Y29udHJpYnV0b3JzPjxhdXRob3JzPjxhdXRob3I+QW1vcywgQi48L2F1dGhvcj48YXV0aG9yPkF1
cnJlY29lY2hlYSwgQy48L2F1dGhvcj48YXV0aG9yPkJhcmJhLCBNLjwvYXV0aG9yPjxhdXRob3I+
QmFycmV0bywgQS48L2F1dGhvcj48YXV0aG9yPkJhc2Vua28sIEUuIFkuPC9hdXRob3I+PGF1dGhv
cj5CYXphbnQsIFcuPC9hdXRob3I+PGF1dGhvcj5CZWxuYXAsIFIuPC9hdXRob3I+PGF1dGhvcj5C
bGV2aW5zLCBBLiBTLjwvYXV0aG9yPjxhdXRob3I+Qm9obWUsIFUuPC9hdXRob3I+PGF1dGhvcj5C
cmVzdGVsbGksIEouPC9hdXRob3I+PGF1dGhvcj5CcnVuaywgQi4gUC48L2F1dGhvcj48YXV0aG9y
PkNhZGRpY2ssIE0uPC9hdXRob3I+PGF1dGhvcj5DYWxsYW4sIEQuPC9hdXRob3I+PGF1dGhvcj5D
YW1wYmVsbCwgTC48L2F1dGhvcj48YXV0aG9yPkNocmlzdGVuc2VuLCBNLiBCLjwvYXV0aG9yPjxh
dXRob3I+Q2hyaXN0b3BoaWRlcywgRy4gSy48L2F1dGhvcj48YXV0aG9yPkNyb3VjaCwgSy48L2F1
dGhvcj48YXV0aG9yPkRhdmlzLCBLLjwvYXV0aG9yPjxhdXRob3I+RGVCYXJyeSwgSi48L2F1dGhv
cj48YXV0aG9yPkRvaGVydHksIFIuPC9hdXRob3I+PGF1dGhvcj5EdWFuLCBZLjwvYXV0aG9yPjxh
dXRob3I+RHVubiwgTS48L2F1dGhvcj48YXV0aG9yPkZhbGtlLCBELjwvYXV0aG9yPjxhdXRob3I+
RmlzaGVyLCBTLjwvYXV0aG9yPjxhdXRob3I+RmxpY2VrLCBQLjwvYXV0aG9yPjxhdXRob3I+Rm94
LCBCLjwvYXV0aG9yPjxhdXRob3I+R2FqcmlhLCBCLjwvYXV0aG9yPjxhdXRob3I+R2lyYWxkby1D
YWxkZXJvbiwgRy4gSS48L2F1dGhvcj48YXV0aG9yPkhhcmIsIE8uIFMuPC9hdXRob3I+PGF1dGhv
cj5IYXJwZXIsIEUuPC9hdXRob3I+PGF1dGhvcj5IZXJ0ei1Gb3dsZXIsIEMuPC9hdXRob3I+PGF1
dGhvcj5IaWNrbWFuLCBNLiBKLjwvYXV0aG9yPjxhdXRob3I+SG93aW5ndG9uLCBDLjwvYXV0aG9y
PjxhdXRob3I+SHUsIFMuPC9hdXRob3I+PGF1dGhvcj5IdW1waHJleSwgSi48L2F1dGhvcj48YXV0
aG9yPklvZGljZSwgSi48L2F1dGhvcj48YXV0aG9yPkpvbmVzLCBBLjwvYXV0aG9yPjxhdXRob3I+
SnVka2lucywgSi48L2F1dGhvcj48YXV0aG9yPktlbGx5LCBTLiBBLjwvYXV0aG9yPjxhdXRob3I+
S2lzc2luZ2VyLCBKLiBDLjwvYXV0aG9yPjxhdXRob3I+S3dvbiwgRC4gSy48L2F1dGhvcj48YXV0
aG9yPkxhbW91cmV1eCwgSy48L2F1dGhvcj48YXV0aG9yPkxhd3NvbiwgRC48L2F1dGhvcj48YXV0
aG9yPkxpLCBXLjwvYXV0aG9yPjxhdXRob3I+TGllcywgSy48L2F1dGhvcj48YXV0aG9yPkxvZGhh
LCBELjwvYXV0aG9yPjxhdXRob3I+TG9uZywgSi48L2F1dGhvcj48YXV0aG9yPk1hY0NhbGx1bSwg
Ui4gTS48L2F1dGhvcj48YXV0aG9yPk1hc2xlbiwgRy48L2F1dGhvcj48YXV0aG9yPk1jRG93ZWxs
LCBNLiBBLjwvYXV0aG9yPjxhdXRob3I+TmFicnp5c2tpLCBKLjwvYXV0aG9yPjxhdXRob3I+Um9v
cywgRC4gUy48L2F1dGhvcj48YXV0aG9yPlJ1bmQsIFMuIFMuIEMuPC9hdXRob3I+PGF1dGhvcj5T
Y2h1bG1hbiwgUy4gVy48L2F1dGhvcj48YXV0aG9yPlNoYW5tdWdhc3VuZHJhbSwgQS48L2F1dGhv
cj48YXV0aG9yPlNpdG5paywgVi48L2F1dGhvcj48YXV0aG9yPlNwcnVpbGwsIEQuPC9hdXRob3I+
PGF1dGhvcj5TdGFybnMsIEQuPC9hdXRob3I+PGF1dGhvcj5TdG9lY2tlcnQsIEMuIEouPC9hdXRo
b3I+PGF1dGhvcj5Ub21rbywgUy4gUy48L2F1dGhvcj48YXV0aG9yPldhbmcsIEguPC9hdXRob3I+
PGF1dGhvcj5XYXJyZW5mZWx0eiwgUy48L2F1dGhvcj48YXV0aG9yPldpZWNrLCBSLjwvYXV0aG9y
PjxhdXRob3I+V2lsa2luc29uLCBQLiBBLjwvYXV0aG9yPjxhdXRob3I+WHUsIEwuPC9hdXRob3I+
PGF1dGhvcj5aaGVuZywgSi48L2F1dGhvcj48L2F1dGhvcnM+PC9jb250cmlidXRvcnM+PGF1dGgt
YWRkcmVzcz5JbnN0aXR1dGUgb2YgU3lzdGVtcywgTW9sZWN1bGFyICZhbXA7IEludGVncmF0aXZl
IEJpb2xvZ3ksIFVuaXZlcnNpdHkgb2YgTGl2ZXJwb29sLCBMaXZlcnBvb2wgTDY5IDdaQiwgVUsu
JiN4RDtDZW50ZXIgZm9yIFRyb3BpY2FsICZhbXA7IEVtZXJnaW5nIEdsb2JhbCBEaXNlYXNlcywg
VW5pdmVyc2l0eSBvZiBHZW9yZ2lhLCBBdGhlbnMsIEdBIDMwNjAyLCBVU0EuJiN4RDtFdXJvcGVh
biBNb2xlY3VsYXIgQmlvbG9neSBMYWJvcmF0b3J5LCBFdXJvcGVhbiBCaW9pbmZvcm1hdGljcyBJ
bnN0aXR1dGUgKEVNQkwtRUJJKSwgV2VsbGNvbWUgR2Vub21lIENhbXB1cywgSGlueHRvbiwgQ2Ft
YnJpZGdlIENCMTAgMVNELCBVSy4mI3hEO0luc3RpdHV0ZSBmb3IgQmlvbWVkaWNhbCBJbmZvcm1h
dGljcywgUGVyZWxtYW4gU2Nob29sIG9mIE1lZGljaW5lLCBVbml2ZXJzaXR5IG9mIFBlbm5zeWx2
YW5pYSwgUGhpbGFkZWxwaGlhLCBQQSAxOTEwNCwgVVNBLiYjeEQ7RGVwYXJ0bWVudCBvZiBHZW5l
dGljcywgU2Nob29sIG9mIE1lZGljaW5lLCBVbml2ZXJzaXR5IG9mIFBlbm5zeWx2YW5pYSwgUGhp
bGFkZWxwaGlhLCBQQSAxOTEwNCwgVVNBLiYjeEQ7V2VsbGNvbWUgQ2VudHJlIGZvciBJbnRlZ3Jh
dGl2ZSBQYXJhc2l0b2xvZ3ksIFVuaXZlcnNpdHkgb2YgR2xhc2dvdywgR2xhc2dvdyBHMTIgOFRB
LCBVSy4mI3hEO0RlcGFydG1lbnQgb2YgUGF0aG9sb2d5LCBTY2hvb2wgb2YgVmV0ZXJpbmFyeSBN
ZWRpY2luZSwgVW5pdmVyc2l0eSBvZiBQZW5uc3lsdmFuaWEsIFBoaWxhZGVscGhpYSwgUEEsIFVT
QS4mI3hEO0RlcGFydG1lbnQgb2YgQmlvbG9neSwgVW5pdmVyc2l0eSBvZiBQZW5uc3lsdmFuaWEs
IFBoaWxhZGVscGhpYSwgUEEgMTkxMDQsIFVTQS4mI3hEO0RlcGFydG1lbnQgb2YgTGlmZSBTY2ll
bmNlcywgSW1wZXJpYWwgQ29sbGVnZSBMb25kb24sIFNvdXRoIEtlbnNpbmd0b24gQ2FtcHVzLCBM
b25kb24gU1c3IDJBWiwgVUsuJiN4RDtDZW50ZXIgZm9yIFJlc2VhcmNoIENvbXB1dGluZywgVW5p
dmVyc2l0eSBvZiBOb3RyZSBEYW1lLCBOb3RyZSBEYW1lLCBJTiA0NjU1NiwgVVNBLiYjeEQ7RGVw
YXJ0bWVudCBvZiBCaW9sb2dpY2FsIFNjaWVuY2VzLCBFY2sgSW5zdGl0dXRlIGZvciBHbG9iYWwg
SGVhbHRoLCBVbml2ZXJzaXR5IG9mIE5vdHJlIERhbWUsIE5vdHJlIERhbWUsIElOIDQ2NTU2LCBV
U0EuJiN4RDtEZXBhcnRhbWVudG8gZGUgQ2llbmNpYXMgQmlvbG9naWNhcyB5IERlcGFydGFtZW50
byBkZSBDaWVuY2lhcyBCYXNpY2FzIE1lZGljYXMsIFVuaXZlcnNpZGFkIEljZXNpLCBDYWxsZSAx
OCBOby4gMTIyLTEzNSwgQ2FsaSwgQ29sb21iaWEuJiN4RDtEZXBhcnRtZW50IG9mIEdlbmV0aWNz
LCBVbml2ZXJzaXR5IG9mIEdlb3JnaWEsIEF0aGVucywgR0EgMzA2MDIsIFVTQS4mI3hEO0luc3Rp
dHV0ZSBvZiBCaW9pbmZvcm1hdGljcywgVW5pdmVyc2l0eSBvZiBHZW9yZ2lhLCBBdGhlbnMsIEdB
IDMwNjAyLCBVU0EuJiN4RDtEZXBhcnRtZW50IG9mIENpdmlsICZhbXA7IEVudmlyb25tZW50YWwg
RW5naW5lZXJpbmcgJmFtcDsgRWFydGggU2NpZW5jZXMsIFVuaXZlcnNpdHkgb2YgTm90cmUgRGFt
ZSwgTm90cmUgRGFtZSwgSU4gNDY1NTYsIFVTQS48L2F1dGgtYWRkcmVzcz48dGl0bGVzPjx0aXRs
ZT5WRXVQYXRoREI6IHRoZSBldWthcnlvdGljIHBhdGhvZ2VuLCB2ZWN0b3IgYW5kIGhvc3QgYmlv
aW5mb3JtYXRpY3MgcmVzb3VyY2UgY2VudGVyPC90aXRsZT48c2Vjb25kYXJ5LXRpdGxlPk51Y2xl
aWMgQWNpZHMgUmVzPC9zZWNvbmRhcnktdGl0bGU+PC90aXRsZXM+PHBlcmlvZGljYWw+PGZ1bGwt
dGl0bGU+TnVjbGVpYyBBY2lkcyBSZXM8L2Z1bGwtdGl0bGU+PC9wZXJpb2RpY2FsPjxwYWdlcz5E
ODk4LUQ5MTE8L3BhZ2VzPjx2b2x1bWU+NTA8L3ZvbHVtZT48bnVtYmVyPkQxPC9udW1iZXI+PGtl
eXdvcmRzPjxrZXl3b3JkPkFuaW1hbHM8L2tleXdvcmQ+PGtleXdvcmQ+QXBpY29tcGxleGEvY2xh
c3NpZmljYXRpb24vZ2VuZXRpY3MvcGF0aG9nZW5pY2l0eTwva2V5d29yZD48a2V5d29yZD5CYWN0
ZXJpYS9jbGFzc2lmaWNhdGlvbi9nZW5ldGljcy9wYXRob2dlbmljaXR5PC9rZXl3b3JkPjxrZXl3
b3JkPkNvbW11bmljYWJsZSBEaXNlYXNlcy9taWNyb2Jpb2xvZ3kvcGFyYXNpdG9sb2d5L3BhdGhv
bG9neS90cmFuc21pc3Npb248L2tleXdvcmQ+PGtleXdvcmQ+Q29tcHV0YXRpb25hbCBCaW9sb2d5
L21ldGhvZHM8L2tleXdvcmQ+PGtleXdvcmQ+RGF0YSBNaW5pbmcvbWV0aG9kczwva2V5d29yZD48
a2V5d29yZD4qRGF0YWJhc2VzLCBGYWN0dWFsPC9rZXl3b3JkPjxrZXl3b3JkPkRpcGxvbW9uYWRp
ZGEvY2xhc3NpZmljYXRpb24vZ2VuZXRpY3MvcGF0aG9nZW5pY2l0eTwva2V5d29yZD48a2V5d29y
ZD5EaXNlYXNlIFZlY3RvcnMvKmNsYXNzaWZpY2F0aW9uPC9rZXl3b3JkPjxrZXl3b3JkPkZ1bmdp
L2NsYXNzaWZpY2F0aW9uL2dlbmV0aWNzL3BhdGhvZ2VuaWNpdHk8L2tleXdvcmQ+PGtleXdvcmQ+
SG9zdC1QYXRob2dlbiBJbnRlcmFjdGlvbnMvKmdlbmV0aWNzPC9rZXl3b3JkPjxrZXl3b3JkPkh1
bWFuczwva2V5d29yZD48a2V5d29yZD5JbnNlY3RhL2NsYXNzaWZpY2F0aW9uL2dlbmV0aWNzL3Bh
dGhvZ2VuaWNpdHk8L2tleXdvcmQ+PGtleXdvcmQ+SW50ZXJuZXQ8L2tleXdvcmQ+PGtleXdvcmQ+
TmVtYXRvZGEvY2xhc3NpZmljYXRpb24vZ2VuZXRpY3MvcGF0aG9nZW5pY2l0eTwva2V5d29yZD48
a2V5d29yZD4qUGhlbm90eXBlPC9rZXl3b3JkPjxrZXl3b3JkPlBoeWxvZ2VueTwva2V5d29yZD48
a2V5d29yZD4qVXNlci1Db21wdXRlciBJbnRlcmZhY2U8L2tleXdvcmQ+PGtleXdvcmQ+VmlydWxl
bmNlPC9rZXl3b3JkPjxrZXl3b3JkPldvcmtmbG93PC9rZXl3b3JkPjwva2V5d29yZHM+PGRhdGVz
Pjx5ZWFyPjIwMjI8L3llYXI+PHB1Yi1kYXRlcz48ZGF0ZT5KYW4gNzwvZGF0ZT48L3B1Yi1kYXRl
cz48L2RhdGVzPjxpc2JuPjEzNjItNDk2MiAoRWxlY3Ryb25pYykmI3hEOzAzMDUtMTA0OCAoUHJp
bnQpJiN4RDswMzA1LTEwNDggKExpbmtpbmcpPC9pc2JuPjxhY2Nlc3Npb24tbnVtPjM0NzE4NzI4
PC9hY2Nlc3Npb24tbnVtPjx1cmxzPjxyZWxhdGVkLXVybHM+PHVybD5odHRwczovL3d3dy5uY2Jp
Lm5sbS5uaWguZ292L3B1Ym1lZC8zNDcxODcyODwvdXJsPjx1cmw+aHR0cHM6Ly93d3cubmNiaS5u
bG0ubmloLmdvdi9wbWMvYXJ0aWNsZXMvUE1DODcyODE2NC9wZGYvZ2thYjkyOS5wZGY8L3VybD48
L3JlbGF0ZWQtdXJscz48L3VybHM+PGN1c3RvbTI+UE1DODcyODE2NDwvY3VzdG9tMj48ZWxlY3Ry
b25pYy1yZXNvdXJjZS1udW0+MTAuMTA5My9uYXIvZ2thYjkyOTwvZWxlY3Ryb25pYy1yZXNvdXJj
ZS1udW0+PHJlbW90ZS1kYXRhYmFzZS1uYW1lPk1lZGxpbmU8L3JlbW90ZS1kYXRhYmFzZS1uYW1l
PjxyZW1vdGUtZGF0YWJhc2UtcHJvdmlkZXI+TkxNPC9yZW1vdGUtZGF0YWJhc2UtcHJvdmlkZXI+
PC9yZWNvcmQ+PC9DaXRlPjwvRW5kTm90ZT4A
</w:fldData>
        </w:fldChar>
      </w:r>
      <w:r w:rsidRPr="00E9361F">
        <w:rPr>
          <w:lang w:val="en-US"/>
        </w:rPr>
        <w:instrText xml:space="preserve"> ADDIN EN.CITE.DATA </w:instrText>
      </w:r>
      <w:r w:rsidRPr="00E9361F">
        <w:rPr>
          <w:lang w:val="en-US"/>
        </w:rPr>
      </w:r>
      <w:r w:rsidRPr="00E9361F">
        <w:rPr>
          <w:lang w:val="en-US"/>
        </w:rPr>
        <w:fldChar w:fldCharType="end"/>
      </w:r>
      <w:r w:rsidRPr="00E9361F">
        <w:rPr>
          <w:lang w:val="en-US"/>
        </w:rPr>
      </w:r>
      <w:r w:rsidRPr="00E9361F">
        <w:rPr>
          <w:lang w:val="en-US"/>
        </w:rPr>
        <w:fldChar w:fldCharType="separate"/>
      </w:r>
      <w:r w:rsidRPr="00E9361F">
        <w:rPr>
          <w:noProof/>
          <w:vertAlign w:val="superscript"/>
          <w:lang w:val="en-US"/>
        </w:rPr>
        <w:t>21</w:t>
      </w:r>
      <w:r w:rsidRPr="00E9361F">
        <w:rPr>
          <w:lang w:val="en-US"/>
        </w:rPr>
        <w:fldChar w:fldCharType="end"/>
      </w:r>
      <w:r w:rsidRPr="00E9361F">
        <w:rPr>
          <w:lang w:val="en-US"/>
        </w:rPr>
        <w:t>).</w:t>
      </w:r>
    </w:p>
    <w:p w14:paraId="38397794" w14:textId="77777777" w:rsidR="0099170F" w:rsidRPr="00E9361F" w:rsidRDefault="0099170F" w:rsidP="0099170F">
      <w:pPr>
        <w:pStyle w:val="Caption"/>
        <w:rPr>
          <w:b/>
          <w:bCs/>
          <w:lang w:val="en-GB"/>
        </w:rPr>
      </w:pPr>
      <w:bookmarkStart w:id="7" w:name="_Ref133330345"/>
      <w:r w:rsidRPr="00E9361F">
        <w:rPr>
          <w:b/>
          <w:bCs/>
          <w:lang w:val="en-GB"/>
        </w:rPr>
        <w:t xml:space="preserve">Supplementary Figure </w:t>
      </w:r>
      <w:r w:rsidRPr="00E9361F">
        <w:rPr>
          <w:b/>
          <w:bCs/>
          <w:lang w:val="en-GB"/>
        </w:rPr>
        <w:fldChar w:fldCharType="begin"/>
      </w:r>
      <w:r w:rsidRPr="00E9361F">
        <w:rPr>
          <w:b/>
          <w:bCs/>
          <w:lang w:val="en-GB"/>
        </w:rPr>
        <w:instrText xml:space="preserve"> SEQ Supplementary_Figure \* ARABIC </w:instrText>
      </w:r>
      <w:r w:rsidRPr="00E9361F">
        <w:rPr>
          <w:b/>
          <w:bCs/>
          <w:lang w:val="en-GB"/>
        </w:rPr>
        <w:fldChar w:fldCharType="separate"/>
      </w:r>
      <w:r w:rsidRPr="00E9361F">
        <w:rPr>
          <w:b/>
          <w:bCs/>
          <w:noProof/>
          <w:lang w:val="en-GB"/>
        </w:rPr>
        <w:t>1</w:t>
      </w:r>
      <w:r w:rsidRPr="00E9361F">
        <w:rPr>
          <w:b/>
          <w:bCs/>
          <w:lang w:val="en-GB"/>
        </w:rPr>
        <w:fldChar w:fldCharType="end"/>
      </w:r>
      <w:bookmarkEnd w:id="7"/>
      <w:r w:rsidRPr="00E9361F">
        <w:rPr>
          <w:b/>
          <w:bCs/>
          <w:lang w:val="en-GB"/>
        </w:rPr>
        <w:t>. Pre-ranked Gene Set Enrichment Analysis of significant DEGs in pathogenic cells.</w:t>
      </w:r>
      <w:r w:rsidRPr="00E9361F">
        <w:rPr>
          <w:lang w:val="en-GB"/>
        </w:rPr>
        <w:t xml:space="preserve"> Enrichment plots of gene sets that were significantly positively enriched in pathogenic cells (day 7), when compared to uninfected cells (day 0). The top panel of each plot displays the running enrichment score (ES) for the gene set as the analysis walks down the ranked list. The final ES for the gene set is the peak of this plot. The middle panel depicts the location of members of the gene set in the pre-ranked list of genes. The bottom panel indicates the value of the ranking metric as you move down the list of pre-ranked genes. The normalized ESs for each hallmark gene set are listed in Supplementary File 2.</w:t>
      </w:r>
    </w:p>
    <w:p w14:paraId="0FAD4767" w14:textId="77777777" w:rsidR="0099170F" w:rsidRPr="00E9361F" w:rsidRDefault="0099170F" w:rsidP="0099170F">
      <w:pPr>
        <w:pStyle w:val="Caption"/>
        <w:rPr>
          <w:b/>
          <w:bCs/>
          <w:lang w:val="en-GB"/>
        </w:rPr>
      </w:pPr>
      <w:bookmarkStart w:id="8" w:name="_Ref138767066"/>
      <w:r w:rsidRPr="00E9361F">
        <w:rPr>
          <w:b/>
          <w:bCs/>
          <w:lang w:val="en-GB"/>
        </w:rPr>
        <w:t xml:space="preserve">Supplementary Figure </w:t>
      </w:r>
      <w:r w:rsidRPr="00E9361F">
        <w:rPr>
          <w:b/>
          <w:bCs/>
          <w:lang w:val="en-GB"/>
        </w:rPr>
        <w:fldChar w:fldCharType="begin"/>
      </w:r>
      <w:r w:rsidRPr="00E9361F">
        <w:rPr>
          <w:b/>
          <w:bCs/>
          <w:lang w:val="en-GB"/>
        </w:rPr>
        <w:instrText xml:space="preserve"> SEQ Supplementary_Figure \* ARABIC </w:instrText>
      </w:r>
      <w:r w:rsidRPr="00E9361F">
        <w:rPr>
          <w:b/>
          <w:bCs/>
          <w:lang w:val="en-GB"/>
        </w:rPr>
        <w:fldChar w:fldCharType="separate"/>
      </w:r>
      <w:r w:rsidRPr="00E9361F">
        <w:rPr>
          <w:b/>
          <w:bCs/>
          <w:noProof/>
          <w:lang w:val="en-GB"/>
        </w:rPr>
        <w:t>2</w:t>
      </w:r>
      <w:r w:rsidRPr="00E9361F">
        <w:rPr>
          <w:b/>
          <w:bCs/>
          <w:lang w:val="en-GB"/>
        </w:rPr>
        <w:fldChar w:fldCharType="end"/>
      </w:r>
      <w:bookmarkEnd w:id="8"/>
      <w:r w:rsidRPr="00E9361F">
        <w:rPr>
          <w:b/>
          <w:bCs/>
          <w:lang w:val="en-GB"/>
        </w:rPr>
        <w:t>. Pre-ranked Gene Set Enrichment Analysis of significant DEGs in attenuated cells.</w:t>
      </w:r>
      <w:r w:rsidRPr="00E9361F">
        <w:rPr>
          <w:lang w:val="en-GB"/>
        </w:rPr>
        <w:t xml:space="preserve"> Enrichment plots of all gene sets that were significantly enriched in attenuated cells (day 69), when compared to uninfected cells (day 0). The top panel of each plot displays the running enrichment score (ES) for the gene set as the analysis walks down the ranked list. The final ES for the gene set is the peak of this plot. The middle panel depicts the location of members of the gene set in the pre-ranked list of genes. The bottom panel indicates </w:t>
      </w:r>
      <w:r w:rsidRPr="00E9361F">
        <w:rPr>
          <w:lang w:val="en-GB"/>
        </w:rPr>
        <w:lastRenderedPageBreak/>
        <w:t>the value of the ranking metric as you move down the list of pre-ranked genes. The normalized ESs for each hallmark gene set are listed in Supplementary File 2.</w:t>
      </w:r>
    </w:p>
    <w:p w14:paraId="22F74FAA" w14:textId="13BAAF0B" w:rsidR="00234A70" w:rsidRPr="00E9361F" w:rsidRDefault="0099170F" w:rsidP="0099170F">
      <w:pPr>
        <w:pStyle w:val="Caption"/>
        <w:rPr>
          <w:lang w:val="en-GB"/>
        </w:rPr>
      </w:pPr>
      <w:bookmarkStart w:id="9" w:name="_Ref148367590"/>
      <w:r w:rsidRPr="00E9361F">
        <w:rPr>
          <w:b/>
          <w:bCs/>
          <w:lang w:val="en-US"/>
        </w:rPr>
        <w:t xml:space="preserve">Supplementary Figure </w:t>
      </w:r>
      <w:r w:rsidRPr="00E9361F">
        <w:rPr>
          <w:b/>
          <w:bCs/>
        </w:rPr>
        <w:fldChar w:fldCharType="begin"/>
      </w:r>
      <w:r w:rsidRPr="00E9361F">
        <w:rPr>
          <w:b/>
          <w:bCs/>
          <w:lang w:val="en-US"/>
        </w:rPr>
        <w:instrText xml:space="preserve"> SEQ Supplementary_Figure \* ARABIC </w:instrText>
      </w:r>
      <w:r w:rsidRPr="00E9361F">
        <w:rPr>
          <w:b/>
          <w:bCs/>
        </w:rPr>
        <w:fldChar w:fldCharType="separate"/>
      </w:r>
      <w:r w:rsidRPr="00E9361F">
        <w:rPr>
          <w:b/>
          <w:bCs/>
          <w:noProof/>
          <w:lang w:val="en-US"/>
        </w:rPr>
        <w:t>3</w:t>
      </w:r>
      <w:r w:rsidRPr="00E9361F">
        <w:rPr>
          <w:b/>
          <w:bCs/>
        </w:rPr>
        <w:fldChar w:fldCharType="end"/>
      </w:r>
      <w:bookmarkEnd w:id="9"/>
      <w:r w:rsidRPr="00E9361F">
        <w:rPr>
          <w:b/>
          <w:bCs/>
          <w:lang w:val="en-GB"/>
        </w:rPr>
        <w:t>. Pre-ranked Gene Set Enrichment Analysis of significant DEGs in attenuated cells.</w:t>
      </w:r>
      <w:r w:rsidRPr="00E9361F">
        <w:rPr>
          <w:lang w:val="en-GB"/>
        </w:rPr>
        <w:t xml:space="preserve"> Enrichment plots of all gene sets that were significantly enriched in attenuated cells (day 69), when compared to pathogenic cells (day 7). The top panel of each plot displays the running enrichment score (ES) for the gene set as the analysis walks down the ranked list. The final ES for the gene set is the peak of this plot. The middle panel depicts the location of members of the gene set in the pre-ranked list of genes. The bottom panel indicates the value of the ranking metric as you move down the list of pre-ranked genes. The normalized ESs for each hallmark gene set are listed in Supplementary File 2.</w:t>
      </w:r>
      <w:bookmarkStart w:id="10" w:name="_GoBack"/>
      <w:bookmarkEnd w:id="10"/>
    </w:p>
    <w:sectPr w:rsidR="00234A70" w:rsidRPr="00E9361F" w:rsidSect="00E936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A5E"/>
    <w:rsid w:val="000118F2"/>
    <w:rsid w:val="00234A70"/>
    <w:rsid w:val="00286A5E"/>
    <w:rsid w:val="00584BE0"/>
    <w:rsid w:val="005D377A"/>
    <w:rsid w:val="00713CDA"/>
    <w:rsid w:val="0099170F"/>
    <w:rsid w:val="00C138D1"/>
    <w:rsid w:val="00E0440B"/>
    <w:rsid w:val="00E62FDF"/>
    <w:rsid w:val="00E9361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12629"/>
  <w15:chartTrackingRefBased/>
  <w15:docId w15:val="{200A19CB-E22B-4187-B088-74F0D3252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86A5E"/>
    <w:pPr>
      <w:spacing w:line="360" w:lineRule="auto"/>
      <w:jc w:val="both"/>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6A5E"/>
    <w:rPr>
      <w:b/>
      <w:bCs/>
    </w:rPr>
  </w:style>
  <w:style w:type="paragraph" w:styleId="Caption">
    <w:name w:val="caption"/>
    <w:basedOn w:val="Normal"/>
    <w:next w:val="Normal"/>
    <w:uiPriority w:val="35"/>
    <w:unhideWhenUsed/>
    <w:qFormat/>
    <w:rsid w:val="00286A5E"/>
    <w:pPr>
      <w:spacing w:after="200" w:line="240" w:lineRule="auto"/>
      <w:jc w:val="both"/>
    </w:pPr>
    <w:rPr>
      <w:iCs/>
      <w:sz w:val="20"/>
      <w:szCs w:val="18"/>
    </w:rPr>
  </w:style>
  <w:style w:type="character" w:styleId="Hyperlink">
    <w:name w:val="Hyperlink"/>
    <w:basedOn w:val="DefaultParagraphFont"/>
    <w:uiPriority w:val="99"/>
    <w:unhideWhenUsed/>
    <w:rsid w:val="00286A5E"/>
    <w:rPr>
      <w:color w:val="0563C1" w:themeColor="hyperlink"/>
      <w:u w:val="single"/>
    </w:rPr>
  </w:style>
  <w:style w:type="character" w:styleId="LineNumber">
    <w:name w:val="line number"/>
    <w:basedOn w:val="DefaultParagraphFont"/>
    <w:uiPriority w:val="99"/>
    <w:semiHidden/>
    <w:unhideWhenUsed/>
    <w:rsid w:val="00286A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avid.ncifcrf.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03</Words>
  <Characters>6862</Characters>
  <Application>Microsoft Office Word</Application>
  <DocSecurity>0</DocSecurity>
  <Lines>57</Lines>
  <Paragraphs>16</Paragraphs>
  <ScaleCrop>false</ScaleCrop>
  <Company>Utrecht University</Company>
  <LinksUpToDate>false</LinksUpToDate>
  <CharactersWithSpaces>8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jden, E.M.D.L. van der (Elise)</dc:creator>
  <cp:keywords/>
  <dc:description/>
  <cp:lastModifiedBy>Komathi Ramu</cp:lastModifiedBy>
  <cp:revision>4</cp:revision>
  <dcterms:created xsi:type="dcterms:W3CDTF">2024-02-23T12:33:00Z</dcterms:created>
  <dcterms:modified xsi:type="dcterms:W3CDTF">2024-04-09T10:01:00Z</dcterms:modified>
</cp:coreProperties>
</file>